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6B360" w14:textId="77777777" w:rsidR="00583FEC" w:rsidRDefault="00583FEC" w:rsidP="00583FEC">
      <w:r>
        <w:t>Supplementary Information File.</w:t>
      </w:r>
    </w:p>
    <w:p w14:paraId="0D08F778" w14:textId="77777777" w:rsidR="00AD13B9" w:rsidRDefault="00AD13B9" w:rsidP="00AD13B9">
      <w:pPr>
        <w:rPr>
          <w:b/>
          <w:sz w:val="32"/>
          <w:szCs w:val="24"/>
        </w:rPr>
      </w:pPr>
      <w:r>
        <w:rPr>
          <w:rFonts w:ascii="Segoe UI" w:hAnsi="Segoe UI" w:cs="Segoe UI"/>
          <w:b/>
          <w:color w:val="000000"/>
          <w:sz w:val="28"/>
          <w:szCs w:val="23"/>
          <w:shd w:val="clear" w:color="auto" w:fill="FFFFFF"/>
        </w:rPr>
        <w:t>Online videos indicate human and dog behaviour preceding dog bites and the context in which bites occur.</w:t>
      </w:r>
    </w:p>
    <w:p w14:paraId="18F8DFD1" w14:textId="77777777" w:rsidR="00583FEC" w:rsidRDefault="00583FEC" w:rsidP="00583FEC"/>
    <w:p w14:paraId="1EAF1285" w14:textId="77777777" w:rsidR="00583FEC" w:rsidRDefault="00583FEC" w:rsidP="00583FEC">
      <w:r>
        <w:t>Sara C. Owczarczak-Garstecka, Francine Watkins, Rob Christley, Carri Westgarth</w:t>
      </w:r>
    </w:p>
    <w:p w14:paraId="3D6637A2" w14:textId="77777777" w:rsidR="00D37BAB" w:rsidRPr="00583FEC" w:rsidRDefault="00583FEC" w:rsidP="00583FEC">
      <w:r w:rsidRPr="00583FEC">
        <w:rPr>
          <w:b/>
        </w:rPr>
        <w:t xml:space="preserve">Supplement 1. </w:t>
      </w:r>
      <w:r w:rsidRPr="00583FEC">
        <w:t>Dog behaviour ethogra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5670"/>
      </w:tblGrid>
      <w:tr w:rsidR="00583FEC" w14:paraId="5A81A8BA" w14:textId="77777777" w:rsidTr="00077483">
        <w:tc>
          <w:tcPr>
            <w:tcW w:w="1668" w:type="dxa"/>
          </w:tcPr>
          <w:p w14:paraId="157107FD" w14:textId="77777777" w:rsidR="00583FEC" w:rsidRPr="00707759" w:rsidRDefault="00583FEC" w:rsidP="00077483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707759">
              <w:rPr>
                <w:rFonts w:asciiTheme="minorHAnsi" w:hAnsiTheme="minorHAnsi"/>
                <w:b/>
                <w:sz w:val="24"/>
                <w:szCs w:val="24"/>
              </w:rPr>
              <w:t>Group</w:t>
            </w:r>
          </w:p>
        </w:tc>
        <w:tc>
          <w:tcPr>
            <w:tcW w:w="1417" w:type="dxa"/>
          </w:tcPr>
          <w:p w14:paraId="2C4C28FD" w14:textId="77777777" w:rsidR="00583FEC" w:rsidRPr="00707759" w:rsidRDefault="00583FEC" w:rsidP="00077483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707759">
              <w:rPr>
                <w:rFonts w:asciiTheme="minorHAnsi" w:hAnsiTheme="minorHAnsi"/>
                <w:b/>
                <w:sz w:val="24"/>
                <w:szCs w:val="24"/>
              </w:rPr>
              <w:t>Unit</w:t>
            </w:r>
          </w:p>
        </w:tc>
        <w:tc>
          <w:tcPr>
            <w:tcW w:w="5670" w:type="dxa"/>
          </w:tcPr>
          <w:p w14:paraId="00CD2E9B" w14:textId="77777777" w:rsidR="00583FEC" w:rsidRPr="00707759" w:rsidRDefault="00583FEC" w:rsidP="00077483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707759">
              <w:rPr>
                <w:rFonts w:asciiTheme="minorHAnsi" w:hAnsiTheme="minorHAnsi"/>
                <w:b/>
                <w:sz w:val="24"/>
                <w:szCs w:val="24"/>
              </w:rPr>
              <w:t>Definition</w:t>
            </w:r>
          </w:p>
        </w:tc>
      </w:tr>
      <w:tr w:rsidR="00583FEC" w14:paraId="003DB46D" w14:textId="77777777" w:rsidTr="00077483">
        <w:tc>
          <w:tcPr>
            <w:tcW w:w="1668" w:type="dxa"/>
          </w:tcPr>
          <w:p w14:paraId="3B32DF28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Ears</w:t>
            </w:r>
          </w:p>
        </w:tc>
        <w:tc>
          <w:tcPr>
            <w:tcW w:w="1417" w:type="dxa"/>
          </w:tcPr>
          <w:p w14:paraId="29A7E2F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neutral</w:t>
            </w:r>
          </w:p>
        </w:tc>
        <w:tc>
          <w:tcPr>
            <w:tcW w:w="5670" w:type="dxa"/>
          </w:tcPr>
          <w:p w14:paraId="28B9F020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ars carried in a neutral position</w:t>
            </w:r>
          </w:p>
        </w:tc>
      </w:tr>
      <w:tr w:rsidR="00583FEC" w14:paraId="5D275B4B" w14:textId="77777777" w:rsidTr="00077483">
        <w:tc>
          <w:tcPr>
            <w:tcW w:w="1668" w:type="dxa"/>
          </w:tcPr>
          <w:p w14:paraId="5A3F60E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76988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not neutral</w:t>
            </w:r>
            <w:bookmarkStart w:id="0" w:name="_GoBack"/>
            <w:bookmarkEnd w:id="0"/>
          </w:p>
        </w:tc>
        <w:tc>
          <w:tcPr>
            <w:tcW w:w="5670" w:type="dxa"/>
          </w:tcPr>
          <w:p w14:paraId="7CC643E3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ars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 pulled back towards the back of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dog’s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h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ead, turned forwards or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 turned laterally backwards so that they come closer together ('bunny ears')</w:t>
            </w:r>
          </w:p>
        </w:tc>
      </w:tr>
      <w:tr w:rsidR="00583FEC" w14:paraId="3BAC5DDD" w14:textId="77777777" w:rsidTr="00077483">
        <w:tc>
          <w:tcPr>
            <w:tcW w:w="1668" w:type="dxa"/>
          </w:tcPr>
          <w:p w14:paraId="49E6219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Tail</w:t>
            </w:r>
          </w:p>
        </w:tc>
        <w:tc>
          <w:tcPr>
            <w:tcW w:w="1417" w:type="dxa"/>
          </w:tcPr>
          <w:p w14:paraId="1CA3736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neutral</w:t>
            </w:r>
          </w:p>
        </w:tc>
        <w:tc>
          <w:tcPr>
            <w:tcW w:w="5670" w:type="dxa"/>
          </w:tcPr>
          <w:p w14:paraId="458FE0B5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A3215F">
              <w:rPr>
                <w:rFonts w:asciiTheme="minorHAnsi" w:hAnsiTheme="minorHAnsi"/>
                <w:sz w:val="24"/>
                <w:szCs w:val="24"/>
              </w:rPr>
              <w:t>Tail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is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 roughly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in line with dog’s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back, unless higher or lower cartridge is </w:t>
            </w:r>
            <w:r>
              <w:rPr>
                <w:rFonts w:asciiTheme="minorHAnsi" w:hAnsiTheme="minorHAnsi"/>
                <w:sz w:val="24"/>
                <w:szCs w:val="24"/>
              </w:rPr>
              <w:t>common for the dog’s/breed type</w:t>
            </w:r>
          </w:p>
        </w:tc>
      </w:tr>
      <w:tr w:rsidR="00583FEC" w14:paraId="68E58FD2" w14:textId="77777777" w:rsidTr="00077483">
        <w:tc>
          <w:tcPr>
            <w:tcW w:w="1668" w:type="dxa"/>
          </w:tcPr>
          <w:p w14:paraId="5E99C68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61B0F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tucked</w:t>
            </w:r>
          </w:p>
        </w:tc>
        <w:tc>
          <w:tcPr>
            <w:tcW w:w="5670" w:type="dxa"/>
          </w:tcPr>
          <w:p w14:paraId="5ACF9720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ail is positioned between dog's hind legs, close to the belly, below the back line</w:t>
            </w:r>
          </w:p>
        </w:tc>
      </w:tr>
      <w:tr w:rsidR="00583FEC" w14:paraId="5B8E877E" w14:textId="77777777" w:rsidTr="00077483">
        <w:tc>
          <w:tcPr>
            <w:tcW w:w="1668" w:type="dxa"/>
          </w:tcPr>
          <w:p w14:paraId="49CB6C6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C0A10E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high</w:t>
            </w:r>
          </w:p>
        </w:tc>
        <w:tc>
          <w:tcPr>
            <w:tcW w:w="5670" w:type="dxa"/>
          </w:tcPr>
          <w:p w14:paraId="4936EF7E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og's tail is carried higher than normal for the breed/ type of dog, above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back line</w:t>
            </w:r>
          </w:p>
        </w:tc>
      </w:tr>
      <w:tr w:rsidR="00583FEC" w14:paraId="1F87FBD2" w14:textId="77777777" w:rsidTr="00077483">
        <w:tc>
          <w:tcPr>
            <w:tcW w:w="1668" w:type="dxa"/>
          </w:tcPr>
          <w:p w14:paraId="05F0DAF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0E2389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wagging</w:t>
            </w:r>
          </w:p>
        </w:tc>
        <w:tc>
          <w:tcPr>
            <w:tcW w:w="5670" w:type="dxa"/>
          </w:tcPr>
          <w:p w14:paraId="2D75E968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L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ateral or circular movement of the tail</w:t>
            </w:r>
          </w:p>
        </w:tc>
      </w:tr>
      <w:tr w:rsidR="00583FEC" w14:paraId="5822A671" w14:textId="77777777" w:rsidTr="00077483">
        <w:tc>
          <w:tcPr>
            <w:tcW w:w="1668" w:type="dxa"/>
          </w:tcPr>
          <w:p w14:paraId="3ED4743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Body posture</w:t>
            </w:r>
          </w:p>
        </w:tc>
        <w:tc>
          <w:tcPr>
            <w:tcW w:w="1417" w:type="dxa"/>
          </w:tcPr>
          <w:p w14:paraId="777C36E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neutral </w:t>
            </w:r>
          </w:p>
        </w:tc>
        <w:tc>
          <w:tcPr>
            <w:tcW w:w="5670" w:type="dxa"/>
          </w:tcPr>
          <w:p w14:paraId="73532796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ead is carried not above/significantly below </w:t>
            </w:r>
            <w:r>
              <w:rPr>
                <w:rFonts w:asciiTheme="minorHAnsi" w:hAnsiTheme="minorHAnsi"/>
                <w:sz w:val="24"/>
                <w:szCs w:val="24"/>
              </w:rPr>
              <w:t>dog’s neck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, le</w:t>
            </w:r>
            <w:r>
              <w:rPr>
                <w:rFonts w:asciiTheme="minorHAnsi" w:hAnsiTheme="minorHAnsi"/>
                <w:sz w:val="24"/>
                <w:szCs w:val="24"/>
              </w:rPr>
              <w:t>gs are straight, body weight is evenly distributed on all legs of a dog</w:t>
            </w:r>
          </w:p>
        </w:tc>
      </w:tr>
      <w:tr w:rsidR="00583FEC" w14:paraId="0A1CECEA" w14:textId="77777777" w:rsidTr="00077483">
        <w:tc>
          <w:tcPr>
            <w:tcW w:w="1668" w:type="dxa"/>
          </w:tcPr>
          <w:p w14:paraId="44582E1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EE126A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low </w:t>
            </w:r>
          </w:p>
        </w:tc>
        <w:tc>
          <w:tcPr>
            <w:tcW w:w="5670" w:type="dxa"/>
          </w:tcPr>
          <w:p w14:paraId="194513FF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t least 2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legs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are bent, dogs abdomen is lower to the </w:t>
            </w:r>
            <w:r>
              <w:rPr>
                <w:rFonts w:asciiTheme="minorHAnsi" w:hAnsiTheme="minorHAnsi"/>
                <w:sz w:val="24"/>
                <w:szCs w:val="24"/>
              </w:rPr>
              <w:t>ground than natural, head is carried low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 and below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the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neck line</w:t>
            </w:r>
            <w:r>
              <w:rPr>
                <w:rFonts w:asciiTheme="minorHAnsi" w:hAnsiTheme="minorHAnsi"/>
                <w:sz w:val="24"/>
                <w:szCs w:val="24"/>
              </w:rPr>
              <w:t>, body weight shifted backwards</w:t>
            </w:r>
          </w:p>
        </w:tc>
      </w:tr>
      <w:tr w:rsidR="00583FEC" w14:paraId="7F35D058" w14:textId="77777777" w:rsidTr="00077483">
        <w:tc>
          <w:tcPr>
            <w:tcW w:w="1668" w:type="dxa"/>
          </w:tcPr>
          <w:p w14:paraId="12B9873B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2859B1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high</w:t>
            </w:r>
          </w:p>
        </w:tc>
        <w:tc>
          <w:tcPr>
            <w:tcW w:w="5670" w:type="dxa"/>
          </w:tcPr>
          <w:p w14:paraId="0A9B3465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og's head is up and above the neck line, body weight is shifted forwards</w:t>
            </w:r>
          </w:p>
        </w:tc>
      </w:tr>
      <w:tr w:rsidR="00583FEC" w14:paraId="027E71D0" w14:textId="77777777" w:rsidTr="00077483">
        <w:tc>
          <w:tcPr>
            <w:tcW w:w="1668" w:type="dxa"/>
          </w:tcPr>
          <w:p w14:paraId="4E86AF03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F4E76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awkward</w:t>
            </w:r>
          </w:p>
        </w:tc>
        <w:tc>
          <w:tcPr>
            <w:tcW w:w="5670" w:type="dxa"/>
          </w:tcPr>
          <w:p w14:paraId="115EF234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og is sitting or lying down in a tense or position, e.g. belly showing up, hips to one side, legs crossed </w:t>
            </w:r>
          </w:p>
        </w:tc>
      </w:tr>
      <w:tr w:rsidR="00583FEC" w14:paraId="56E1CE3B" w14:textId="77777777" w:rsidTr="00077483">
        <w:tc>
          <w:tcPr>
            <w:tcW w:w="1668" w:type="dxa"/>
          </w:tcPr>
          <w:p w14:paraId="47E0DF8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Displacement/ appeasement </w:t>
            </w:r>
          </w:p>
        </w:tc>
        <w:tc>
          <w:tcPr>
            <w:tcW w:w="1417" w:type="dxa"/>
          </w:tcPr>
          <w:p w14:paraId="18EC02E8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Turn</w:t>
            </w:r>
          </w:p>
        </w:tc>
        <w:tc>
          <w:tcPr>
            <w:tcW w:w="5670" w:type="dxa"/>
          </w:tcPr>
          <w:p w14:paraId="313845FD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he entire body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or head rotates sideways in relation to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the person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or camera</w:t>
            </w:r>
          </w:p>
        </w:tc>
      </w:tr>
      <w:tr w:rsidR="00583FEC" w14:paraId="22A30E59" w14:textId="77777777" w:rsidTr="00077483">
        <w:tc>
          <w:tcPr>
            <w:tcW w:w="1668" w:type="dxa"/>
          </w:tcPr>
          <w:p w14:paraId="2FB186A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885B23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Lick</w:t>
            </w:r>
          </w:p>
        </w:tc>
        <w:tc>
          <w:tcPr>
            <w:tcW w:w="5670" w:type="dxa"/>
          </w:tcPr>
          <w:p w14:paraId="321D21B6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og moves its tongue towards the nose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or commissures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and licks it</w:t>
            </w:r>
          </w:p>
        </w:tc>
      </w:tr>
      <w:tr w:rsidR="00583FEC" w14:paraId="0CC178C4" w14:textId="77777777" w:rsidTr="00077483">
        <w:tc>
          <w:tcPr>
            <w:tcW w:w="1668" w:type="dxa"/>
          </w:tcPr>
          <w:p w14:paraId="646A2DE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86F818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Panting</w:t>
            </w:r>
          </w:p>
        </w:tc>
        <w:tc>
          <w:tcPr>
            <w:tcW w:w="5670" w:type="dxa"/>
          </w:tcPr>
          <w:p w14:paraId="48CA1CD8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outh open, breathing rhythmically, tongu</w:t>
            </w:r>
            <w:r>
              <w:rPr>
                <w:rFonts w:asciiTheme="minorHAnsi" w:hAnsiTheme="minorHAnsi"/>
                <w:sz w:val="24"/>
                <w:szCs w:val="24"/>
              </w:rPr>
              <w:t>e may or may not be protruding</w:t>
            </w:r>
          </w:p>
        </w:tc>
      </w:tr>
      <w:tr w:rsidR="00583FEC" w14:paraId="047E67AD" w14:textId="77777777" w:rsidTr="00077483">
        <w:tc>
          <w:tcPr>
            <w:tcW w:w="1668" w:type="dxa"/>
          </w:tcPr>
          <w:p w14:paraId="7542B910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C28E0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Sniffing</w:t>
            </w:r>
          </w:p>
        </w:tc>
        <w:tc>
          <w:tcPr>
            <w:tcW w:w="5670" w:type="dxa"/>
          </w:tcPr>
          <w:p w14:paraId="11D070A7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ose towa</w:t>
            </w:r>
            <w:r>
              <w:rPr>
                <w:rFonts w:asciiTheme="minorHAnsi" w:hAnsiTheme="minorHAnsi"/>
                <w:sz w:val="24"/>
                <w:szCs w:val="24"/>
              </w:rPr>
              <w:t>rds the ground/ person/ object/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, brea</w:t>
            </w:r>
            <w:r>
              <w:rPr>
                <w:rFonts w:asciiTheme="minorHAnsi" w:hAnsiTheme="minorHAnsi"/>
                <w:sz w:val="24"/>
                <w:szCs w:val="24"/>
              </w:rPr>
              <w:t>th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ing, movement of the nostril may be visible</w:t>
            </w:r>
          </w:p>
        </w:tc>
      </w:tr>
      <w:tr w:rsidR="00583FEC" w14:paraId="1CA2251E" w14:textId="77777777" w:rsidTr="00077483">
        <w:tc>
          <w:tcPr>
            <w:tcW w:w="1668" w:type="dxa"/>
          </w:tcPr>
          <w:p w14:paraId="005C0363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FA8E88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Yawning </w:t>
            </w:r>
          </w:p>
        </w:tc>
        <w:tc>
          <w:tcPr>
            <w:tcW w:w="5670" w:type="dxa"/>
          </w:tcPr>
          <w:p w14:paraId="7B3ADFA1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outh wide open and deep breath in</w:t>
            </w:r>
          </w:p>
        </w:tc>
      </w:tr>
      <w:tr w:rsidR="00583FEC" w14:paraId="2838459F" w14:textId="77777777" w:rsidTr="00077483">
        <w:tc>
          <w:tcPr>
            <w:tcW w:w="1668" w:type="dxa"/>
          </w:tcPr>
          <w:p w14:paraId="1376ACAB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CADB83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Paw lift</w:t>
            </w:r>
          </w:p>
        </w:tc>
        <w:tc>
          <w:tcPr>
            <w:tcW w:w="5670" w:type="dxa"/>
          </w:tcPr>
          <w:p w14:paraId="6353FDB0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og lifts and bend front paw at an angle approximating 90 degrees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(can be sitting or standing)</w:t>
            </w:r>
          </w:p>
        </w:tc>
      </w:tr>
      <w:tr w:rsidR="00583FEC" w14:paraId="7AADF6D1" w14:textId="77777777" w:rsidTr="00077483">
        <w:tc>
          <w:tcPr>
            <w:tcW w:w="1668" w:type="dxa"/>
          </w:tcPr>
          <w:p w14:paraId="11D3A1D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F41D4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Shake off </w:t>
            </w:r>
          </w:p>
        </w:tc>
        <w:tc>
          <w:tcPr>
            <w:tcW w:w="5670" w:type="dxa"/>
          </w:tcPr>
          <w:p w14:paraId="76140FC5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og moves its head and body vigorously in opposite direction, giving an impression of shaking off water</w:t>
            </w:r>
          </w:p>
        </w:tc>
      </w:tr>
      <w:tr w:rsidR="00583FEC" w14:paraId="7FD364E6" w14:textId="77777777" w:rsidTr="00077483">
        <w:tc>
          <w:tcPr>
            <w:tcW w:w="1668" w:type="dxa"/>
          </w:tcPr>
          <w:p w14:paraId="7EE2B2A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ED6F5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Whale eye/ stare</w:t>
            </w:r>
          </w:p>
        </w:tc>
        <w:tc>
          <w:tcPr>
            <w:tcW w:w="5670" w:type="dxa"/>
          </w:tcPr>
          <w:p w14:paraId="04D52404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A3215F">
              <w:rPr>
                <w:rFonts w:asciiTheme="minorHAnsi" w:hAnsiTheme="minorHAnsi"/>
                <w:sz w:val="24"/>
                <w:szCs w:val="24"/>
              </w:rPr>
              <w:t>The white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of the eye is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visible as e.g. the dog continues to look in one direction </w:t>
            </w:r>
            <w:r>
              <w:rPr>
                <w:rFonts w:asciiTheme="minorHAnsi" w:hAnsiTheme="minorHAnsi"/>
                <w:sz w:val="24"/>
                <w:szCs w:val="24"/>
              </w:rPr>
              <w:t>but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 its head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is tilted/  The </w:t>
            </w:r>
            <w:r>
              <w:rPr>
                <w:rFonts w:asciiTheme="minorHAnsi" w:hAnsiTheme="minorHAnsi"/>
                <w:sz w:val="24"/>
                <w:szCs w:val="24"/>
              </w:rPr>
              <w:lastRenderedPageBreak/>
              <w:t>muscles around eyes are tense, the eyes are wide open, dog maintains a look for over 1 sec</w:t>
            </w:r>
          </w:p>
        </w:tc>
      </w:tr>
      <w:tr w:rsidR="00583FEC" w14:paraId="3A3C1352" w14:textId="77777777" w:rsidTr="00077483">
        <w:tc>
          <w:tcPr>
            <w:tcW w:w="1668" w:type="dxa"/>
          </w:tcPr>
          <w:p w14:paraId="6BD2B54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D814A0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Stiffening/freeze</w:t>
            </w:r>
          </w:p>
        </w:tc>
        <w:tc>
          <w:tcPr>
            <w:tcW w:w="5670" w:type="dxa"/>
          </w:tcPr>
          <w:p w14:paraId="34018AF1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Visible muscle tension around face, back or other areas that is maintained for over 1 second/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 xml:space="preserve">dog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is </w:t>
            </w:r>
            <w:r w:rsidRPr="00A3215F">
              <w:rPr>
                <w:rFonts w:asciiTheme="minorHAnsi" w:hAnsiTheme="minorHAnsi"/>
                <w:sz w:val="24"/>
                <w:szCs w:val="24"/>
              </w:rPr>
              <w:t>completely motionless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for over 1 second</w:t>
            </w:r>
          </w:p>
        </w:tc>
      </w:tr>
      <w:tr w:rsidR="00583FEC" w14:paraId="7F382085" w14:textId="77777777" w:rsidTr="00077483">
        <w:tc>
          <w:tcPr>
            <w:tcW w:w="1668" w:type="dxa"/>
          </w:tcPr>
          <w:p w14:paraId="2DBE0D7A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F17CF3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Frown </w:t>
            </w:r>
          </w:p>
        </w:tc>
        <w:tc>
          <w:tcPr>
            <w:tcW w:w="5670" w:type="dxa"/>
          </w:tcPr>
          <w:p w14:paraId="7F767A20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og </w:t>
            </w:r>
            <w:r w:rsidRPr="0054403D">
              <w:rPr>
                <w:rFonts w:asciiTheme="minorHAnsi" w:hAnsiTheme="minorHAnsi"/>
                <w:sz w:val="24"/>
                <w:szCs w:val="24"/>
              </w:rPr>
              <w:t>wrinkles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its nose and often lifts lips so that the teeth are</w:t>
            </w:r>
            <w:r w:rsidRPr="0054403D">
              <w:rPr>
                <w:rFonts w:asciiTheme="minorHAnsi" w:hAnsiTheme="minorHAnsi"/>
                <w:sz w:val="24"/>
                <w:szCs w:val="24"/>
              </w:rPr>
              <w:t xml:space="preserve"> visible</w:t>
            </w:r>
          </w:p>
        </w:tc>
      </w:tr>
      <w:tr w:rsidR="00583FEC" w14:paraId="75D5F826" w14:textId="77777777" w:rsidTr="00077483">
        <w:tc>
          <w:tcPr>
            <w:tcW w:w="1668" w:type="dxa"/>
          </w:tcPr>
          <w:p w14:paraId="27449B1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DFF405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Snap</w:t>
            </w:r>
          </w:p>
        </w:tc>
        <w:tc>
          <w:tcPr>
            <w:tcW w:w="5670" w:type="dxa"/>
          </w:tcPr>
          <w:p w14:paraId="145401CE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 opens and closes mouth rapidly near a person/ object as if to bite, but no contact is made</w:t>
            </w:r>
          </w:p>
        </w:tc>
      </w:tr>
      <w:tr w:rsidR="00583FEC" w14:paraId="0769248E" w14:textId="77777777" w:rsidTr="00077483">
        <w:tc>
          <w:tcPr>
            <w:tcW w:w="1668" w:type="dxa"/>
          </w:tcPr>
          <w:p w14:paraId="2C9DD27A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Movement</w:t>
            </w:r>
          </w:p>
        </w:tc>
        <w:tc>
          <w:tcPr>
            <w:tcW w:w="1417" w:type="dxa"/>
          </w:tcPr>
          <w:p w14:paraId="3DA051C9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No movement </w:t>
            </w:r>
          </w:p>
        </w:tc>
        <w:tc>
          <w:tcPr>
            <w:tcW w:w="5670" w:type="dxa"/>
          </w:tcPr>
          <w:p w14:paraId="4A6E6017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No locomotion visible </w:t>
            </w:r>
          </w:p>
        </w:tc>
      </w:tr>
      <w:tr w:rsidR="00583FEC" w14:paraId="2923B1E2" w14:textId="77777777" w:rsidTr="00077483">
        <w:tc>
          <w:tcPr>
            <w:tcW w:w="1668" w:type="dxa"/>
          </w:tcPr>
          <w:p w14:paraId="67AC190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048F949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Slow </w:t>
            </w:r>
          </w:p>
        </w:tc>
        <w:tc>
          <w:tcPr>
            <w:tcW w:w="5670" w:type="dxa"/>
          </w:tcPr>
          <w:p w14:paraId="1A9033E6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 is walking slowly</w:t>
            </w:r>
          </w:p>
        </w:tc>
      </w:tr>
      <w:tr w:rsidR="00583FEC" w14:paraId="0AD8307F" w14:textId="77777777" w:rsidTr="00077483">
        <w:tc>
          <w:tcPr>
            <w:tcW w:w="1668" w:type="dxa"/>
          </w:tcPr>
          <w:p w14:paraId="596BEED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CB66960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Medium </w:t>
            </w:r>
          </w:p>
        </w:tc>
        <w:tc>
          <w:tcPr>
            <w:tcW w:w="5670" w:type="dxa"/>
          </w:tcPr>
          <w:p w14:paraId="1CF5555A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 is trotting/ walking quickly</w:t>
            </w:r>
          </w:p>
        </w:tc>
      </w:tr>
      <w:tr w:rsidR="00583FEC" w14:paraId="17C2AFDD" w14:textId="77777777" w:rsidTr="00077483">
        <w:tc>
          <w:tcPr>
            <w:tcW w:w="1668" w:type="dxa"/>
          </w:tcPr>
          <w:p w14:paraId="22C9209A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8F46AB8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Fast </w:t>
            </w:r>
          </w:p>
        </w:tc>
        <w:tc>
          <w:tcPr>
            <w:tcW w:w="5670" w:type="dxa"/>
          </w:tcPr>
          <w:p w14:paraId="73AEE637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 is running or moving quickly</w:t>
            </w:r>
          </w:p>
        </w:tc>
      </w:tr>
      <w:tr w:rsidR="00583FEC" w14:paraId="25B238CB" w14:textId="77777777" w:rsidTr="00077483">
        <w:tc>
          <w:tcPr>
            <w:tcW w:w="1668" w:type="dxa"/>
          </w:tcPr>
          <w:p w14:paraId="22E169B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A115FA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Jumping</w:t>
            </w:r>
          </w:p>
        </w:tc>
        <w:tc>
          <w:tcPr>
            <w:tcW w:w="5670" w:type="dxa"/>
          </w:tcPr>
          <w:p w14:paraId="0AD4EDC4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 is propelling itself upwards</w:t>
            </w:r>
          </w:p>
        </w:tc>
      </w:tr>
      <w:tr w:rsidR="00583FEC" w14:paraId="3B103354" w14:textId="77777777" w:rsidTr="00077483">
        <w:tc>
          <w:tcPr>
            <w:tcW w:w="1668" w:type="dxa"/>
          </w:tcPr>
          <w:p w14:paraId="41398D40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7ECB15B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Away  </w:t>
            </w:r>
          </w:p>
        </w:tc>
        <w:tc>
          <w:tcPr>
            <w:tcW w:w="5670" w:type="dxa"/>
          </w:tcPr>
          <w:p w14:paraId="2E5CD97C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 is moving in a way that increases the distance from the person</w:t>
            </w:r>
          </w:p>
        </w:tc>
      </w:tr>
      <w:tr w:rsidR="00583FEC" w14:paraId="60F22379" w14:textId="77777777" w:rsidTr="00077483">
        <w:tc>
          <w:tcPr>
            <w:tcW w:w="1668" w:type="dxa"/>
          </w:tcPr>
          <w:p w14:paraId="778DE9B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4C074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 Towards  </w:t>
            </w:r>
          </w:p>
        </w:tc>
        <w:tc>
          <w:tcPr>
            <w:tcW w:w="5670" w:type="dxa"/>
          </w:tcPr>
          <w:p w14:paraId="71BFAA38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ogs is moving in a way that decreases the distance from the person </w:t>
            </w:r>
          </w:p>
        </w:tc>
      </w:tr>
      <w:tr w:rsidR="00583FEC" w14:paraId="61DE3D45" w14:textId="77777777" w:rsidTr="00077483">
        <w:tc>
          <w:tcPr>
            <w:tcW w:w="1668" w:type="dxa"/>
          </w:tcPr>
          <w:p w14:paraId="4447BFF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F9CF70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No change  </w:t>
            </w:r>
          </w:p>
        </w:tc>
        <w:tc>
          <w:tcPr>
            <w:tcW w:w="5670" w:type="dxa"/>
          </w:tcPr>
          <w:p w14:paraId="13BD57CE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 is moving but there are no changes in the distance from the person</w:t>
            </w:r>
          </w:p>
        </w:tc>
      </w:tr>
      <w:tr w:rsidR="00583FEC" w14:paraId="7AC85323" w14:textId="77777777" w:rsidTr="00077483">
        <w:tc>
          <w:tcPr>
            <w:tcW w:w="1668" w:type="dxa"/>
          </w:tcPr>
          <w:p w14:paraId="25E16C3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Body position</w:t>
            </w:r>
          </w:p>
          <w:p w14:paraId="54004B6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59595B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Standing</w:t>
            </w:r>
          </w:p>
        </w:tc>
        <w:tc>
          <w:tcPr>
            <w:tcW w:w="5670" w:type="dxa"/>
          </w:tcPr>
          <w:p w14:paraId="40C5AE9B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our paws</w:t>
            </w:r>
            <w:r w:rsidRPr="0054403D">
              <w:rPr>
                <w:rFonts w:asciiTheme="minorHAnsi" w:hAnsiTheme="minorHAnsi"/>
                <w:sz w:val="24"/>
                <w:szCs w:val="24"/>
              </w:rPr>
              <w:t xml:space="preserve"> are touching the ground simultaneously</w:t>
            </w:r>
          </w:p>
        </w:tc>
      </w:tr>
      <w:tr w:rsidR="00583FEC" w14:paraId="5362C9A7" w14:textId="77777777" w:rsidTr="00077483">
        <w:tc>
          <w:tcPr>
            <w:tcW w:w="1668" w:type="dxa"/>
          </w:tcPr>
          <w:p w14:paraId="722A55F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3075B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Sitting</w:t>
            </w:r>
          </w:p>
        </w:tc>
        <w:tc>
          <w:tcPr>
            <w:tcW w:w="5670" w:type="dxa"/>
          </w:tcPr>
          <w:p w14:paraId="2721B67E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54403D">
              <w:rPr>
                <w:rFonts w:asciiTheme="minorHAnsi" w:hAnsiTheme="minorHAnsi"/>
                <w:sz w:val="24"/>
                <w:szCs w:val="24"/>
              </w:rPr>
              <w:t>Dog</w:t>
            </w:r>
            <w:r>
              <w:rPr>
                <w:rFonts w:asciiTheme="minorHAnsi" w:hAnsiTheme="minorHAnsi"/>
                <w:sz w:val="24"/>
                <w:szCs w:val="24"/>
              </w:rPr>
              <w:t>’</w:t>
            </w:r>
            <w:r w:rsidRPr="0054403D">
              <w:rPr>
                <w:rFonts w:asciiTheme="minorHAnsi" w:hAnsiTheme="minorHAnsi"/>
                <w:sz w:val="24"/>
                <w:szCs w:val="24"/>
              </w:rPr>
              <w:t>s hind legs are folded to the side or kicked to one side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, rump is touching the floor and </w:t>
            </w:r>
            <w:r w:rsidRPr="0054403D">
              <w:rPr>
                <w:rFonts w:asciiTheme="minorHAnsi" w:hAnsiTheme="minorHAnsi"/>
                <w:sz w:val="24"/>
                <w:szCs w:val="24"/>
              </w:rPr>
              <w:t>front legs are extended supporting the chest from making contact with the ground</w:t>
            </w:r>
          </w:p>
        </w:tc>
      </w:tr>
      <w:tr w:rsidR="00583FEC" w14:paraId="2FE2F15B" w14:textId="77777777" w:rsidTr="00077483">
        <w:tc>
          <w:tcPr>
            <w:tcW w:w="1668" w:type="dxa"/>
          </w:tcPr>
          <w:p w14:paraId="0FDEE942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5A7376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Recumbent </w:t>
            </w:r>
          </w:p>
        </w:tc>
        <w:tc>
          <w:tcPr>
            <w:tcW w:w="5670" w:type="dxa"/>
          </w:tcPr>
          <w:p w14:paraId="2B06687B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54403D">
              <w:rPr>
                <w:rFonts w:asciiTheme="minorHAnsi" w:hAnsiTheme="minorHAnsi"/>
                <w:sz w:val="24"/>
                <w:szCs w:val="24"/>
              </w:rPr>
              <w:t>Dog</w:t>
            </w:r>
            <w:r>
              <w:rPr>
                <w:rFonts w:asciiTheme="minorHAnsi" w:hAnsiTheme="minorHAnsi"/>
                <w:sz w:val="24"/>
                <w:szCs w:val="24"/>
              </w:rPr>
              <w:t>’</w:t>
            </w:r>
            <w:r w:rsidRPr="0054403D">
              <w:rPr>
                <w:rFonts w:asciiTheme="minorHAnsi" w:hAnsiTheme="minorHAnsi"/>
                <w:sz w:val="24"/>
                <w:szCs w:val="24"/>
              </w:rPr>
              <w:t>s abdomen is touching the ground with its dorsal, caud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al, or lateral side whilst legs </w:t>
            </w:r>
            <w:r w:rsidRPr="0054403D">
              <w:rPr>
                <w:rFonts w:asciiTheme="minorHAnsi" w:hAnsiTheme="minorHAnsi"/>
                <w:sz w:val="24"/>
                <w:szCs w:val="24"/>
              </w:rPr>
              <w:t>are being extended forwards, curled close to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the body or kicked to one side</w:t>
            </w:r>
          </w:p>
        </w:tc>
      </w:tr>
      <w:tr w:rsidR="00583FEC" w14:paraId="32BCBC98" w14:textId="77777777" w:rsidTr="00077483">
        <w:tc>
          <w:tcPr>
            <w:tcW w:w="1668" w:type="dxa"/>
          </w:tcPr>
          <w:p w14:paraId="3051EC2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1DD619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Bow</w:t>
            </w:r>
          </w:p>
        </w:tc>
        <w:tc>
          <w:tcPr>
            <w:tcW w:w="5670" w:type="dxa"/>
          </w:tcPr>
          <w:p w14:paraId="34F4E9DE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’s front legs are closer to the ground whilst its hind legs are straight as during play</w:t>
            </w:r>
          </w:p>
        </w:tc>
      </w:tr>
      <w:tr w:rsidR="00583FEC" w14:paraId="0369CCCE" w14:textId="77777777" w:rsidTr="00077483">
        <w:tc>
          <w:tcPr>
            <w:tcW w:w="1668" w:type="dxa"/>
          </w:tcPr>
          <w:p w14:paraId="0D9BEFF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52451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Restrained</w:t>
            </w:r>
          </w:p>
        </w:tc>
        <w:tc>
          <w:tcPr>
            <w:tcW w:w="5670" w:type="dxa"/>
          </w:tcPr>
          <w:p w14:paraId="1930E264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</w:t>
            </w:r>
            <w:r w:rsidRPr="0054403D">
              <w:rPr>
                <w:rFonts w:asciiTheme="minorHAnsi" w:hAnsiTheme="minorHAnsi"/>
                <w:sz w:val="24"/>
                <w:szCs w:val="24"/>
              </w:rPr>
              <w:t>here is no change in distance because the dog i</w:t>
            </w:r>
            <w:r>
              <w:rPr>
                <w:rFonts w:asciiTheme="minorHAnsi" w:hAnsiTheme="minorHAnsi"/>
                <w:sz w:val="24"/>
                <w:szCs w:val="24"/>
              </w:rPr>
              <w:t>s restrained (e.g. on the lead,</w:t>
            </w:r>
            <w:r w:rsidRPr="0054403D">
              <w:rPr>
                <w:rFonts w:asciiTheme="minorHAnsi" w:hAnsiTheme="minorHAnsi"/>
                <w:sz w:val="24"/>
                <w:szCs w:val="24"/>
              </w:rPr>
              <w:t xml:space="preserve"> cornered, hugged, grabbed by the collar etc.)</w:t>
            </w:r>
          </w:p>
        </w:tc>
      </w:tr>
      <w:tr w:rsidR="00583FEC" w14:paraId="73C598A2" w14:textId="77777777" w:rsidTr="00077483">
        <w:tc>
          <w:tcPr>
            <w:tcW w:w="1668" w:type="dxa"/>
          </w:tcPr>
          <w:p w14:paraId="0CE2B05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Contact </w:t>
            </w:r>
          </w:p>
        </w:tc>
        <w:tc>
          <w:tcPr>
            <w:tcW w:w="1417" w:type="dxa"/>
          </w:tcPr>
          <w:p w14:paraId="6F93A13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Contact- gentle</w:t>
            </w:r>
          </w:p>
        </w:tc>
        <w:tc>
          <w:tcPr>
            <w:tcW w:w="5670" w:type="dxa"/>
          </w:tcPr>
          <w:p w14:paraId="0D9DA4BD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 is l</w:t>
            </w:r>
            <w:r w:rsidRPr="003B5202">
              <w:rPr>
                <w:rFonts w:asciiTheme="minorHAnsi" w:hAnsiTheme="minorHAnsi"/>
                <w:sz w:val="24"/>
                <w:szCs w:val="24"/>
              </w:rPr>
              <w:t>ean</w:t>
            </w:r>
            <w:r>
              <w:rPr>
                <w:rFonts w:asciiTheme="minorHAnsi" w:hAnsiTheme="minorHAnsi"/>
                <w:sz w:val="24"/>
                <w:szCs w:val="24"/>
              </w:rPr>
              <w:t>ing</w:t>
            </w:r>
            <w:r w:rsidRPr="003B5202">
              <w:rPr>
                <w:rFonts w:asciiTheme="minorHAnsi" w:hAnsiTheme="minorHAnsi"/>
                <w:sz w:val="24"/>
                <w:szCs w:val="24"/>
              </w:rPr>
              <w:t xml:space="preserve"> in</w:t>
            </w:r>
            <w:r>
              <w:rPr>
                <w:rFonts w:asciiTheme="minorHAnsi" w:hAnsiTheme="minorHAnsi"/>
                <w:sz w:val="24"/>
                <w:szCs w:val="24"/>
              </w:rPr>
              <w:t>to</w:t>
            </w:r>
            <w:r w:rsidRPr="003B5202">
              <w:rPr>
                <w:rFonts w:asciiTheme="minorHAnsi" w:hAnsiTheme="minorHAnsi"/>
                <w:sz w:val="24"/>
                <w:szCs w:val="24"/>
              </w:rPr>
              <w:t xml:space="preserve"> the person, resting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its limbs or head on the person, licking, gently pawing </w:t>
            </w:r>
            <w:r w:rsidRPr="003B5202">
              <w:rPr>
                <w:rFonts w:asciiTheme="minorHAnsi" w:hAnsiTheme="minorHAnsi"/>
                <w:sz w:val="24"/>
                <w:szCs w:val="24"/>
              </w:rPr>
              <w:t>the person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or making a contact in other way that does not involve much pressure</w:t>
            </w:r>
          </w:p>
        </w:tc>
      </w:tr>
      <w:tr w:rsidR="00583FEC" w14:paraId="1B8A1A8C" w14:textId="77777777" w:rsidTr="00077483">
        <w:tc>
          <w:tcPr>
            <w:tcW w:w="1668" w:type="dxa"/>
          </w:tcPr>
          <w:p w14:paraId="7E7D84F8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6323B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Contact- intensive</w:t>
            </w:r>
          </w:p>
        </w:tc>
        <w:tc>
          <w:tcPr>
            <w:tcW w:w="5670" w:type="dxa"/>
          </w:tcPr>
          <w:p w14:paraId="665D120B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og is jumping or pouncing at the person, running into a person, body barging, scratching, biting or making a contact in other way that does involve pressure. </w:t>
            </w:r>
            <w:r w:rsidRPr="003B5202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583FEC" w14:paraId="21D70BC6" w14:textId="77777777" w:rsidTr="00077483">
        <w:tc>
          <w:tcPr>
            <w:tcW w:w="1668" w:type="dxa"/>
          </w:tcPr>
          <w:p w14:paraId="1C292B9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Vocalisation</w:t>
            </w:r>
          </w:p>
        </w:tc>
        <w:tc>
          <w:tcPr>
            <w:tcW w:w="1417" w:type="dxa"/>
          </w:tcPr>
          <w:p w14:paraId="72798183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Growl</w:t>
            </w:r>
          </w:p>
        </w:tc>
        <w:tc>
          <w:tcPr>
            <w:tcW w:w="5670" w:type="dxa"/>
          </w:tcPr>
          <w:p w14:paraId="3A6A79FF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og makes a l</w:t>
            </w:r>
            <w:r w:rsidRPr="003B5202">
              <w:rPr>
                <w:rFonts w:asciiTheme="minorHAnsi" w:hAnsiTheme="minorHAnsi"/>
                <w:sz w:val="24"/>
                <w:szCs w:val="24"/>
              </w:rPr>
              <w:t>ow guttural sound</w:t>
            </w:r>
          </w:p>
        </w:tc>
      </w:tr>
      <w:tr w:rsidR="00583FEC" w14:paraId="4D1A884B" w14:textId="77777777" w:rsidTr="00077483">
        <w:tc>
          <w:tcPr>
            <w:tcW w:w="1668" w:type="dxa"/>
          </w:tcPr>
          <w:p w14:paraId="51EB602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DD3AA7A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Bark </w:t>
            </w:r>
          </w:p>
        </w:tc>
        <w:tc>
          <w:tcPr>
            <w:tcW w:w="5670" w:type="dxa"/>
          </w:tcPr>
          <w:p w14:paraId="4C3FF804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og makes a short, </w:t>
            </w:r>
            <w:r w:rsidRPr="003B5202">
              <w:rPr>
                <w:rFonts w:asciiTheme="minorHAnsi" w:hAnsiTheme="minorHAnsi"/>
                <w:sz w:val="24"/>
                <w:szCs w:val="24"/>
              </w:rPr>
              <w:t xml:space="preserve">loud vocalisation, often in a sequence.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583FEC" w14:paraId="4EC98D2B" w14:textId="77777777" w:rsidTr="00077483">
        <w:tc>
          <w:tcPr>
            <w:tcW w:w="1668" w:type="dxa"/>
          </w:tcPr>
          <w:p w14:paraId="0DEB9318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176BE23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Silent</w:t>
            </w:r>
          </w:p>
        </w:tc>
        <w:tc>
          <w:tcPr>
            <w:tcW w:w="5670" w:type="dxa"/>
          </w:tcPr>
          <w:p w14:paraId="636903F4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og makes no vocalisations </w:t>
            </w:r>
          </w:p>
        </w:tc>
      </w:tr>
      <w:tr w:rsidR="00583FEC" w14:paraId="04D2BEAF" w14:textId="77777777" w:rsidTr="00077483">
        <w:tc>
          <w:tcPr>
            <w:tcW w:w="1668" w:type="dxa"/>
          </w:tcPr>
          <w:p w14:paraId="2539892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B508C6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Pain  </w:t>
            </w:r>
          </w:p>
        </w:tc>
        <w:tc>
          <w:tcPr>
            <w:tcW w:w="5670" w:type="dxa"/>
          </w:tcPr>
          <w:p w14:paraId="4C26BAA2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Dog makes a </w:t>
            </w:r>
            <w:r w:rsidRPr="003B5202">
              <w:rPr>
                <w:rFonts w:asciiTheme="minorHAnsi" w:hAnsiTheme="minorHAnsi"/>
                <w:sz w:val="24"/>
                <w:szCs w:val="24"/>
              </w:rPr>
              <w:t>short, high pitch vocalisation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like a squeal or whimper</w:t>
            </w:r>
          </w:p>
        </w:tc>
      </w:tr>
    </w:tbl>
    <w:p w14:paraId="23E9ED48" w14:textId="77777777" w:rsidR="00583FEC" w:rsidRDefault="00583FEC" w:rsidP="00583FEC">
      <w:pPr>
        <w:rPr>
          <w:b/>
        </w:rPr>
      </w:pPr>
    </w:p>
    <w:p w14:paraId="6040B55A" w14:textId="77777777" w:rsidR="00583FEC" w:rsidRDefault="00583FEC" w:rsidP="00583FEC">
      <w:pPr>
        <w:rPr>
          <w:b/>
        </w:rPr>
      </w:pPr>
    </w:p>
    <w:p w14:paraId="2D7A2180" w14:textId="77777777" w:rsidR="00583FEC" w:rsidRDefault="00583FEC" w:rsidP="00583FEC">
      <w:pPr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,Bold" w:hAnsi="Calibri,Bold" w:cs="Calibri,Bold"/>
          <w:b/>
          <w:bCs/>
          <w:sz w:val="21"/>
          <w:szCs w:val="21"/>
          <w:lang w:val="en-US"/>
        </w:rPr>
        <w:t xml:space="preserve">Supplement 2. </w:t>
      </w:r>
      <w:r>
        <w:rPr>
          <w:rFonts w:ascii="Calibri" w:hAnsi="Calibri" w:cs="Calibri"/>
          <w:sz w:val="21"/>
          <w:szCs w:val="21"/>
          <w:lang w:val="en-US"/>
        </w:rPr>
        <w:t>Human behaviour ethogra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5670"/>
      </w:tblGrid>
      <w:tr w:rsidR="00583FEC" w14:paraId="5FA9889F" w14:textId="77777777" w:rsidTr="00077483">
        <w:tc>
          <w:tcPr>
            <w:tcW w:w="1668" w:type="dxa"/>
          </w:tcPr>
          <w:p w14:paraId="4164033E" w14:textId="77777777" w:rsidR="00583FEC" w:rsidRPr="00542DFA" w:rsidRDefault="00583FEC" w:rsidP="00077483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542DFA">
              <w:rPr>
                <w:rFonts w:asciiTheme="minorHAnsi" w:hAnsiTheme="minorHAnsi"/>
                <w:b/>
                <w:sz w:val="24"/>
                <w:szCs w:val="24"/>
              </w:rPr>
              <w:t>Behaviour</w:t>
            </w:r>
          </w:p>
        </w:tc>
        <w:tc>
          <w:tcPr>
            <w:tcW w:w="1417" w:type="dxa"/>
          </w:tcPr>
          <w:p w14:paraId="34DD2FE6" w14:textId="77777777" w:rsidR="00583FEC" w:rsidRPr="00542DFA" w:rsidRDefault="00583FEC" w:rsidP="00077483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542DFA">
              <w:rPr>
                <w:rFonts w:asciiTheme="minorHAnsi" w:hAnsiTheme="minorHAnsi"/>
                <w:b/>
                <w:sz w:val="24"/>
                <w:szCs w:val="24"/>
              </w:rPr>
              <w:t>Unit</w:t>
            </w:r>
          </w:p>
        </w:tc>
        <w:tc>
          <w:tcPr>
            <w:tcW w:w="5670" w:type="dxa"/>
          </w:tcPr>
          <w:p w14:paraId="2483643F" w14:textId="77777777" w:rsidR="00583FEC" w:rsidRPr="00542DFA" w:rsidRDefault="00583FEC" w:rsidP="00077483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542DFA">
              <w:rPr>
                <w:rFonts w:asciiTheme="minorHAnsi" w:hAnsiTheme="minorHAnsi"/>
                <w:b/>
                <w:sz w:val="24"/>
                <w:szCs w:val="24"/>
              </w:rPr>
              <w:t xml:space="preserve">Definition </w:t>
            </w:r>
          </w:p>
        </w:tc>
      </w:tr>
      <w:tr w:rsidR="00583FEC" w14:paraId="79938CB1" w14:textId="77777777" w:rsidTr="00077483">
        <w:trPr>
          <w:trHeight w:val="1032"/>
        </w:trPr>
        <w:tc>
          <w:tcPr>
            <w:tcW w:w="1668" w:type="dxa"/>
          </w:tcPr>
          <w:p w14:paraId="05EB1D6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Movement no contact </w:t>
            </w:r>
          </w:p>
        </w:tc>
        <w:tc>
          <w:tcPr>
            <w:tcW w:w="1417" w:type="dxa"/>
          </w:tcPr>
          <w:p w14:paraId="27D3792B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Head  </w:t>
            </w:r>
          </w:p>
        </w:tc>
        <w:tc>
          <w:tcPr>
            <w:tcW w:w="5670" w:type="dxa"/>
          </w:tcPr>
          <w:p w14:paraId="76DC396A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5835D3">
              <w:rPr>
                <w:rFonts w:asciiTheme="minorHAnsi" w:hAnsiTheme="minorHAnsi"/>
                <w:sz w:val="24"/>
                <w:szCs w:val="24"/>
              </w:rPr>
              <w:t>Head tilt</w:t>
            </w:r>
            <w:r>
              <w:rPr>
                <w:rFonts w:asciiTheme="minorHAnsi" w:hAnsiTheme="minorHAnsi"/>
                <w:sz w:val="24"/>
                <w:szCs w:val="24"/>
              </w:rPr>
              <w:t>, head rotation or</w:t>
            </w:r>
            <w:r w:rsidRPr="005835D3">
              <w:rPr>
                <w:rFonts w:asciiTheme="minorHAnsi" w:hAnsiTheme="minorHAnsi"/>
                <w:sz w:val="24"/>
                <w:szCs w:val="24"/>
              </w:rPr>
              <w:t xml:space="preserve"> any </w:t>
            </w:r>
            <w:r>
              <w:rPr>
                <w:rFonts w:asciiTheme="minorHAnsi" w:hAnsiTheme="minorHAnsi"/>
                <w:sz w:val="24"/>
                <w:szCs w:val="24"/>
              </w:rPr>
              <w:t>other</w:t>
            </w:r>
            <w:r w:rsidRPr="005835D3">
              <w:rPr>
                <w:rFonts w:asciiTheme="minorHAnsi" w:hAnsiTheme="minorHAnsi"/>
                <w:sz w:val="24"/>
                <w:szCs w:val="24"/>
              </w:rPr>
              <w:t xml:space="preserve"> head </w:t>
            </w:r>
            <w:r>
              <w:rPr>
                <w:rFonts w:asciiTheme="minorHAnsi" w:hAnsiTheme="minorHAnsi"/>
                <w:sz w:val="24"/>
                <w:szCs w:val="24"/>
              </w:rPr>
              <w:t>movement</w:t>
            </w:r>
          </w:p>
        </w:tc>
      </w:tr>
      <w:tr w:rsidR="00583FEC" w14:paraId="458822EF" w14:textId="77777777" w:rsidTr="00077483">
        <w:tc>
          <w:tcPr>
            <w:tcW w:w="1668" w:type="dxa"/>
          </w:tcPr>
          <w:p w14:paraId="2C8965C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E133AE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Body turn</w:t>
            </w:r>
          </w:p>
        </w:tc>
        <w:tc>
          <w:tcPr>
            <w:tcW w:w="5670" w:type="dxa"/>
          </w:tcPr>
          <w:p w14:paraId="32C83438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A person rotates around their own axis </w:t>
            </w:r>
          </w:p>
        </w:tc>
      </w:tr>
      <w:tr w:rsidR="00583FEC" w14:paraId="31E189C3" w14:textId="77777777" w:rsidTr="00077483">
        <w:tc>
          <w:tcPr>
            <w:tcW w:w="1668" w:type="dxa"/>
          </w:tcPr>
          <w:p w14:paraId="12B0F57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C539A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Slow arm  </w:t>
            </w:r>
          </w:p>
        </w:tc>
        <w:tc>
          <w:tcPr>
            <w:tcW w:w="5670" w:type="dxa"/>
          </w:tcPr>
          <w:p w14:paraId="0E42C08D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A person moves arm slowly near the dog </w:t>
            </w:r>
          </w:p>
        </w:tc>
      </w:tr>
      <w:tr w:rsidR="00583FEC" w14:paraId="0C77E5F7" w14:textId="77777777" w:rsidTr="00077483">
        <w:tc>
          <w:tcPr>
            <w:tcW w:w="1668" w:type="dxa"/>
          </w:tcPr>
          <w:p w14:paraId="346EBB9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1F1062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Rapid arm  </w:t>
            </w:r>
          </w:p>
        </w:tc>
        <w:tc>
          <w:tcPr>
            <w:tcW w:w="5670" w:type="dxa"/>
          </w:tcPr>
          <w:p w14:paraId="1DC43D7F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erson moves arm quickly near the dog</w:t>
            </w:r>
          </w:p>
        </w:tc>
      </w:tr>
      <w:tr w:rsidR="00583FEC" w14:paraId="1CA32264" w14:textId="77777777" w:rsidTr="00077483">
        <w:tc>
          <w:tcPr>
            <w:tcW w:w="1668" w:type="dxa"/>
          </w:tcPr>
          <w:p w14:paraId="6EBDEA60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6D5672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Object  </w:t>
            </w:r>
          </w:p>
        </w:tc>
        <w:tc>
          <w:tcPr>
            <w:tcW w:w="5670" w:type="dxa"/>
          </w:tcPr>
          <w:p w14:paraId="43E3FE64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</w:t>
            </w:r>
            <w:r w:rsidRPr="005835D3">
              <w:rPr>
                <w:rFonts w:asciiTheme="minorHAnsi" w:hAnsiTheme="minorHAnsi"/>
                <w:sz w:val="24"/>
                <w:szCs w:val="24"/>
              </w:rPr>
              <w:t xml:space="preserve">erson moves an object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near the </w:t>
            </w:r>
            <w:r w:rsidRPr="005835D3">
              <w:rPr>
                <w:rFonts w:asciiTheme="minorHAnsi" w:hAnsiTheme="minorHAnsi"/>
                <w:sz w:val="24"/>
                <w:szCs w:val="24"/>
              </w:rPr>
              <w:t>dog (e.g. a camera/ lead)</w:t>
            </w:r>
          </w:p>
        </w:tc>
      </w:tr>
      <w:tr w:rsidR="00583FEC" w14:paraId="6AD96E6D" w14:textId="77777777" w:rsidTr="00077483">
        <w:tc>
          <w:tcPr>
            <w:tcW w:w="1668" w:type="dxa"/>
          </w:tcPr>
          <w:p w14:paraId="396B048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9ABE8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Slow leg  </w:t>
            </w:r>
          </w:p>
        </w:tc>
        <w:tc>
          <w:tcPr>
            <w:tcW w:w="5670" w:type="dxa"/>
          </w:tcPr>
          <w:p w14:paraId="208D6146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erson moves their leg slowly near the dog</w:t>
            </w:r>
          </w:p>
        </w:tc>
      </w:tr>
      <w:tr w:rsidR="00583FEC" w14:paraId="64BBAE93" w14:textId="77777777" w:rsidTr="00077483">
        <w:tc>
          <w:tcPr>
            <w:tcW w:w="1668" w:type="dxa"/>
          </w:tcPr>
          <w:p w14:paraId="326E4E0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B5055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Rapid leg  </w:t>
            </w:r>
          </w:p>
        </w:tc>
        <w:tc>
          <w:tcPr>
            <w:tcW w:w="5670" w:type="dxa"/>
          </w:tcPr>
          <w:p w14:paraId="579AB26C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A person moves leg movement quickly near the dog </w:t>
            </w:r>
          </w:p>
        </w:tc>
      </w:tr>
      <w:tr w:rsidR="00583FEC" w14:paraId="08CBAC13" w14:textId="77777777" w:rsidTr="00077483">
        <w:tc>
          <w:tcPr>
            <w:tcW w:w="1668" w:type="dxa"/>
          </w:tcPr>
          <w:p w14:paraId="0F25395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155C5B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Stand over</w:t>
            </w:r>
          </w:p>
        </w:tc>
        <w:tc>
          <w:tcPr>
            <w:tcW w:w="5670" w:type="dxa"/>
          </w:tcPr>
          <w:p w14:paraId="2884C6CF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color w:val="000000"/>
              </w:rPr>
              <w:t>A person is in a close proximity to a dog and shifts their body position so that their upper body is leaning over the dog</w:t>
            </w:r>
          </w:p>
        </w:tc>
      </w:tr>
      <w:tr w:rsidR="00583FEC" w14:paraId="00038F82" w14:textId="77777777" w:rsidTr="00077483">
        <w:tc>
          <w:tcPr>
            <w:tcW w:w="1668" w:type="dxa"/>
          </w:tcPr>
          <w:p w14:paraId="0895033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Movement</w:t>
            </w:r>
          </w:p>
        </w:tc>
        <w:tc>
          <w:tcPr>
            <w:tcW w:w="1417" w:type="dxa"/>
          </w:tcPr>
          <w:p w14:paraId="57A8EBD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No movement</w:t>
            </w:r>
          </w:p>
        </w:tc>
        <w:tc>
          <w:tcPr>
            <w:tcW w:w="5670" w:type="dxa"/>
          </w:tcPr>
          <w:p w14:paraId="066C3395" w14:textId="77777777" w:rsidR="00583FEC" w:rsidRPr="00542DFA" w:rsidRDefault="00583FEC" w:rsidP="00077483">
            <w:pPr>
              <w:rPr>
                <w:color w:val="000000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No locomotion visible </w:t>
            </w:r>
          </w:p>
        </w:tc>
      </w:tr>
      <w:tr w:rsidR="00583FEC" w14:paraId="0C1888D0" w14:textId="77777777" w:rsidTr="00077483">
        <w:tc>
          <w:tcPr>
            <w:tcW w:w="1668" w:type="dxa"/>
          </w:tcPr>
          <w:p w14:paraId="23A5206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0D9EA4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Slow </w:t>
            </w:r>
          </w:p>
        </w:tc>
        <w:tc>
          <w:tcPr>
            <w:tcW w:w="5670" w:type="dxa"/>
          </w:tcPr>
          <w:p w14:paraId="12FCECE3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Walking or any other slow movement</w:t>
            </w:r>
          </w:p>
        </w:tc>
      </w:tr>
      <w:tr w:rsidR="00583FEC" w14:paraId="1B8B39B8" w14:textId="77777777" w:rsidTr="00077483">
        <w:tc>
          <w:tcPr>
            <w:tcW w:w="1668" w:type="dxa"/>
          </w:tcPr>
          <w:p w14:paraId="2445423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009B4A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Medium</w:t>
            </w:r>
          </w:p>
        </w:tc>
        <w:tc>
          <w:tcPr>
            <w:tcW w:w="5670" w:type="dxa"/>
          </w:tcPr>
          <w:p w14:paraId="5F6407C7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Walking quickly or running slowly </w:t>
            </w:r>
          </w:p>
        </w:tc>
      </w:tr>
      <w:tr w:rsidR="00583FEC" w14:paraId="6871DD95" w14:textId="77777777" w:rsidTr="00077483">
        <w:tc>
          <w:tcPr>
            <w:tcW w:w="1668" w:type="dxa"/>
          </w:tcPr>
          <w:p w14:paraId="4732108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6B0C5D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Fast </w:t>
            </w:r>
          </w:p>
        </w:tc>
        <w:tc>
          <w:tcPr>
            <w:tcW w:w="5670" w:type="dxa"/>
          </w:tcPr>
          <w:p w14:paraId="26A37951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Running quickly </w:t>
            </w:r>
          </w:p>
        </w:tc>
      </w:tr>
      <w:tr w:rsidR="00583FEC" w14:paraId="62EF223D" w14:textId="77777777" w:rsidTr="00077483">
        <w:tc>
          <w:tcPr>
            <w:tcW w:w="1668" w:type="dxa"/>
          </w:tcPr>
          <w:p w14:paraId="734E901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7F9CE7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Jumping</w:t>
            </w:r>
          </w:p>
        </w:tc>
        <w:tc>
          <w:tcPr>
            <w:tcW w:w="5670" w:type="dxa"/>
          </w:tcPr>
          <w:p w14:paraId="35719F0A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erson is propelling themselves upwards near a dog</w:t>
            </w:r>
          </w:p>
        </w:tc>
      </w:tr>
      <w:tr w:rsidR="00583FEC" w14:paraId="3C0003E5" w14:textId="77777777" w:rsidTr="00077483">
        <w:tc>
          <w:tcPr>
            <w:tcW w:w="1668" w:type="dxa"/>
          </w:tcPr>
          <w:p w14:paraId="0B0175A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20C167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Towards</w:t>
            </w:r>
          </w:p>
        </w:tc>
        <w:tc>
          <w:tcPr>
            <w:tcW w:w="5670" w:type="dxa"/>
          </w:tcPr>
          <w:p w14:paraId="34C67194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erson is decreasing the distance from the dog</w:t>
            </w:r>
          </w:p>
        </w:tc>
      </w:tr>
      <w:tr w:rsidR="00583FEC" w14:paraId="4773E2F4" w14:textId="77777777" w:rsidTr="00077483">
        <w:tc>
          <w:tcPr>
            <w:tcW w:w="1668" w:type="dxa"/>
          </w:tcPr>
          <w:p w14:paraId="67A24CD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869EBF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 Away  </w:t>
            </w:r>
          </w:p>
        </w:tc>
        <w:tc>
          <w:tcPr>
            <w:tcW w:w="5670" w:type="dxa"/>
          </w:tcPr>
          <w:p w14:paraId="728DDD68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erson is increasing the distance from the dog</w:t>
            </w:r>
          </w:p>
        </w:tc>
      </w:tr>
      <w:tr w:rsidR="00583FEC" w14:paraId="717154FC" w14:textId="77777777" w:rsidTr="00077483">
        <w:tc>
          <w:tcPr>
            <w:tcW w:w="1668" w:type="dxa"/>
          </w:tcPr>
          <w:p w14:paraId="43D6945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0698F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No change</w:t>
            </w:r>
          </w:p>
        </w:tc>
        <w:tc>
          <w:tcPr>
            <w:tcW w:w="5670" w:type="dxa"/>
          </w:tcPr>
          <w:p w14:paraId="0A261146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A person is moving, but the distance between them and the dog is not changing </w:t>
            </w:r>
          </w:p>
        </w:tc>
      </w:tr>
      <w:tr w:rsidR="00583FEC" w14:paraId="252C9E3C" w14:textId="77777777" w:rsidTr="00077483">
        <w:tc>
          <w:tcPr>
            <w:tcW w:w="1668" w:type="dxa"/>
          </w:tcPr>
          <w:p w14:paraId="23D64E58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Body Position</w:t>
            </w:r>
          </w:p>
        </w:tc>
        <w:tc>
          <w:tcPr>
            <w:tcW w:w="1417" w:type="dxa"/>
          </w:tcPr>
          <w:p w14:paraId="6F88571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Sitting</w:t>
            </w:r>
          </w:p>
        </w:tc>
        <w:tc>
          <w:tcPr>
            <w:tcW w:w="5670" w:type="dxa"/>
          </w:tcPr>
          <w:p w14:paraId="5C82E8DF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7E6A7C">
              <w:rPr>
                <w:rFonts w:asciiTheme="minorHAnsi" w:hAnsiTheme="minorHAnsi"/>
                <w:sz w:val="24"/>
                <w:szCs w:val="24"/>
              </w:rPr>
              <w:t>Person</w:t>
            </w:r>
            <w:r>
              <w:rPr>
                <w:rFonts w:asciiTheme="minorHAnsi" w:hAnsiTheme="minorHAnsi"/>
                <w:sz w:val="24"/>
                <w:szCs w:val="24"/>
              </w:rPr>
              <w:t>’s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 xml:space="preserve"> buttocks are in contact with the chair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or other surface; 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>legs bear little or no weight of the person</w:t>
            </w:r>
          </w:p>
        </w:tc>
      </w:tr>
      <w:tr w:rsidR="00583FEC" w14:paraId="60623048" w14:textId="77777777" w:rsidTr="00077483">
        <w:tc>
          <w:tcPr>
            <w:tcW w:w="1668" w:type="dxa"/>
          </w:tcPr>
          <w:p w14:paraId="3BBF3AD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420CA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Standing </w:t>
            </w:r>
          </w:p>
        </w:tc>
        <w:tc>
          <w:tcPr>
            <w:tcW w:w="5670" w:type="dxa"/>
          </w:tcPr>
          <w:p w14:paraId="2AECFAE7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>ll body weight relies on persons' legs</w:t>
            </w:r>
          </w:p>
        </w:tc>
      </w:tr>
      <w:tr w:rsidR="00583FEC" w14:paraId="57E18A9F" w14:textId="77777777" w:rsidTr="00077483">
        <w:tc>
          <w:tcPr>
            <w:tcW w:w="1668" w:type="dxa"/>
          </w:tcPr>
          <w:p w14:paraId="31E3151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FAE0D5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Crouching</w:t>
            </w:r>
          </w:p>
        </w:tc>
        <w:tc>
          <w:tcPr>
            <w:tcW w:w="5670" w:type="dxa"/>
          </w:tcPr>
          <w:p w14:paraId="0343B774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erson is bend over, squatting or kneeling</w:t>
            </w:r>
          </w:p>
        </w:tc>
      </w:tr>
      <w:tr w:rsidR="00583FEC" w14:paraId="7F98B79A" w14:textId="77777777" w:rsidTr="00077483">
        <w:tc>
          <w:tcPr>
            <w:tcW w:w="1668" w:type="dxa"/>
          </w:tcPr>
          <w:p w14:paraId="028FD96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394BEA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Recumbent</w:t>
            </w:r>
          </w:p>
        </w:tc>
        <w:tc>
          <w:tcPr>
            <w:tcW w:w="5670" w:type="dxa"/>
          </w:tcPr>
          <w:p w14:paraId="5C63E6C3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erson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is laying down </w:t>
            </w:r>
          </w:p>
        </w:tc>
      </w:tr>
      <w:tr w:rsidR="00583FEC" w14:paraId="5D96EDAA" w14:textId="77777777" w:rsidTr="00077483">
        <w:tc>
          <w:tcPr>
            <w:tcW w:w="1668" w:type="dxa"/>
          </w:tcPr>
          <w:p w14:paraId="20C89D50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Contact</w:t>
            </w:r>
          </w:p>
        </w:tc>
        <w:tc>
          <w:tcPr>
            <w:tcW w:w="1417" w:type="dxa"/>
          </w:tcPr>
          <w:p w14:paraId="4B47BE09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Petting</w:t>
            </w:r>
          </w:p>
        </w:tc>
        <w:tc>
          <w:tcPr>
            <w:tcW w:w="5670" w:type="dxa"/>
          </w:tcPr>
          <w:p w14:paraId="1A522D0C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color w:val="000000"/>
              </w:rPr>
              <w:t>Gentle contact with the dog</w:t>
            </w:r>
          </w:p>
        </w:tc>
      </w:tr>
      <w:tr w:rsidR="00583FEC" w14:paraId="022366FF" w14:textId="77777777" w:rsidTr="00077483">
        <w:tc>
          <w:tcPr>
            <w:tcW w:w="1668" w:type="dxa"/>
          </w:tcPr>
          <w:p w14:paraId="0228777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7BC880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Kissing</w:t>
            </w:r>
          </w:p>
        </w:tc>
        <w:tc>
          <w:tcPr>
            <w:tcW w:w="5670" w:type="dxa"/>
          </w:tcPr>
          <w:p w14:paraId="58C7C026" w14:textId="77777777" w:rsidR="00583FEC" w:rsidRPr="005835D3" w:rsidRDefault="00583FEC" w:rsidP="00077483">
            <w:pPr>
              <w:rPr>
                <w:color w:val="000000"/>
              </w:rPr>
            </w:pPr>
            <w:r>
              <w:rPr>
                <w:color w:val="000000"/>
              </w:rPr>
              <w:t>Person's lips touch the dog</w:t>
            </w:r>
          </w:p>
        </w:tc>
      </w:tr>
      <w:tr w:rsidR="00583FEC" w14:paraId="4879FD63" w14:textId="77777777" w:rsidTr="00077483">
        <w:tc>
          <w:tcPr>
            <w:tcW w:w="1668" w:type="dxa"/>
          </w:tcPr>
          <w:p w14:paraId="2332FB69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5E3BC8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Grooming</w:t>
            </w:r>
          </w:p>
        </w:tc>
        <w:tc>
          <w:tcPr>
            <w:tcW w:w="5670" w:type="dxa"/>
          </w:tcPr>
          <w:p w14:paraId="3CC40ED6" w14:textId="77777777" w:rsidR="00583FEC" w:rsidRPr="007E6A7C" w:rsidRDefault="00583FEC" w:rsidP="00077483">
            <w:pPr>
              <w:rPr>
                <w:color w:val="000000"/>
              </w:rPr>
            </w:pPr>
            <w:r>
              <w:rPr>
                <w:color w:val="000000"/>
              </w:rPr>
              <w:t xml:space="preserve">A person brushes the dog with a brush or towel </w:t>
            </w:r>
          </w:p>
        </w:tc>
      </w:tr>
      <w:tr w:rsidR="00583FEC" w14:paraId="64836FAD" w14:textId="77777777" w:rsidTr="00077483">
        <w:trPr>
          <w:trHeight w:val="361"/>
        </w:trPr>
        <w:tc>
          <w:tcPr>
            <w:tcW w:w="1668" w:type="dxa"/>
          </w:tcPr>
          <w:p w14:paraId="0AFA8A0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8EA1F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Hitting</w:t>
            </w:r>
          </w:p>
        </w:tc>
        <w:tc>
          <w:tcPr>
            <w:tcW w:w="5670" w:type="dxa"/>
          </w:tcPr>
          <w:p w14:paraId="22E92028" w14:textId="77777777" w:rsidR="00583FEC" w:rsidRPr="007E6A7C" w:rsidRDefault="00583FEC" w:rsidP="00077483">
            <w:pPr>
              <w:rPr>
                <w:color w:val="000000"/>
              </w:rPr>
            </w:pPr>
            <w:r>
              <w:rPr>
                <w:color w:val="000000"/>
              </w:rPr>
              <w:t>Forceful contact between persons' hand and the dog</w:t>
            </w:r>
          </w:p>
        </w:tc>
      </w:tr>
      <w:tr w:rsidR="00583FEC" w14:paraId="37963675" w14:textId="77777777" w:rsidTr="00077483">
        <w:tc>
          <w:tcPr>
            <w:tcW w:w="1668" w:type="dxa"/>
          </w:tcPr>
          <w:p w14:paraId="21603530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E5372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Restraining</w:t>
            </w:r>
          </w:p>
        </w:tc>
        <w:tc>
          <w:tcPr>
            <w:tcW w:w="5670" w:type="dxa"/>
          </w:tcPr>
          <w:p w14:paraId="2E8175F0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color w:val="000000"/>
              </w:rPr>
              <w:t>A person holds dog’s collar or lead to prevent dog’s movement</w:t>
            </w:r>
          </w:p>
        </w:tc>
      </w:tr>
      <w:tr w:rsidR="00583FEC" w14:paraId="56BCADDF" w14:textId="77777777" w:rsidTr="00077483">
        <w:tc>
          <w:tcPr>
            <w:tcW w:w="1668" w:type="dxa"/>
          </w:tcPr>
          <w:p w14:paraId="18B3EED0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9DD5FE7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Pushing</w:t>
            </w:r>
          </w:p>
        </w:tc>
        <w:tc>
          <w:tcPr>
            <w:tcW w:w="5670" w:type="dxa"/>
          </w:tcPr>
          <w:p w14:paraId="4CB4FF8D" w14:textId="77777777" w:rsidR="00583FEC" w:rsidRPr="007E6A7C" w:rsidRDefault="00583FEC" w:rsidP="00077483">
            <w:pPr>
              <w:rPr>
                <w:color w:val="000000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>erson applies continues pressure to the dog to get increase the distance between themselves and the dog</w:t>
            </w:r>
          </w:p>
        </w:tc>
      </w:tr>
      <w:tr w:rsidR="00583FEC" w14:paraId="147B4C9F" w14:textId="77777777" w:rsidTr="00077483">
        <w:tc>
          <w:tcPr>
            <w:tcW w:w="1668" w:type="dxa"/>
          </w:tcPr>
          <w:p w14:paraId="1F672233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297BE5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Hitting with an object</w:t>
            </w:r>
          </w:p>
        </w:tc>
        <w:tc>
          <w:tcPr>
            <w:tcW w:w="5670" w:type="dxa"/>
          </w:tcPr>
          <w:p w14:paraId="226EECB3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>erson hits the dog with an object or throws an object at the dog</w:t>
            </w:r>
          </w:p>
        </w:tc>
      </w:tr>
      <w:tr w:rsidR="00583FEC" w14:paraId="182913D5" w14:textId="77777777" w:rsidTr="00077483">
        <w:tc>
          <w:tcPr>
            <w:tcW w:w="1668" w:type="dxa"/>
          </w:tcPr>
          <w:p w14:paraId="59372F13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515D866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Kicking</w:t>
            </w:r>
          </w:p>
        </w:tc>
        <w:tc>
          <w:tcPr>
            <w:tcW w:w="5670" w:type="dxa"/>
          </w:tcPr>
          <w:p w14:paraId="221B9B7F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color w:val="000000"/>
              </w:rPr>
              <w:t>A forceful contact between person’s leg and the dog</w:t>
            </w:r>
          </w:p>
        </w:tc>
      </w:tr>
      <w:tr w:rsidR="00583FEC" w14:paraId="66829E42" w14:textId="77777777" w:rsidTr="00077483">
        <w:tc>
          <w:tcPr>
            <w:tcW w:w="1668" w:type="dxa"/>
          </w:tcPr>
          <w:p w14:paraId="7AEA8ACC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2DBABB3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Pulling towards</w:t>
            </w:r>
          </w:p>
        </w:tc>
        <w:tc>
          <w:tcPr>
            <w:tcW w:w="5670" w:type="dxa"/>
          </w:tcPr>
          <w:p w14:paraId="1056A19C" w14:textId="77777777" w:rsidR="00583FEC" w:rsidRPr="007E6A7C" w:rsidRDefault="00583FEC" w:rsidP="00077483">
            <w:pPr>
              <w:rPr>
                <w:color w:val="000000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 p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>erson holds dog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’s body part, collar or lead and moves 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 xml:space="preserve">the dog towards </w:t>
            </w:r>
            <w:r>
              <w:rPr>
                <w:rFonts w:asciiTheme="minorHAnsi" w:hAnsiTheme="minorHAnsi"/>
                <w:sz w:val="24"/>
                <w:szCs w:val="24"/>
              </w:rPr>
              <w:t>themselves</w:t>
            </w:r>
          </w:p>
        </w:tc>
      </w:tr>
      <w:tr w:rsidR="00583FEC" w14:paraId="2906524C" w14:textId="77777777" w:rsidTr="00077483">
        <w:tc>
          <w:tcPr>
            <w:tcW w:w="1668" w:type="dxa"/>
          </w:tcPr>
          <w:p w14:paraId="3BFE39D8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FDF49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Pulling hair/skin/tail/ears</w:t>
            </w:r>
          </w:p>
        </w:tc>
        <w:tc>
          <w:tcPr>
            <w:tcW w:w="5670" w:type="dxa"/>
          </w:tcPr>
          <w:p w14:paraId="039C94D5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color w:val="000000"/>
              </w:rPr>
              <w:t>A person holds dog’s hair or skin and pulls</w:t>
            </w:r>
          </w:p>
        </w:tc>
      </w:tr>
      <w:tr w:rsidR="00583FEC" w14:paraId="485733F1" w14:textId="77777777" w:rsidTr="00077483">
        <w:tc>
          <w:tcPr>
            <w:tcW w:w="1668" w:type="dxa"/>
          </w:tcPr>
          <w:p w14:paraId="728FF9C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86F6FF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Holding a body part</w:t>
            </w:r>
          </w:p>
        </w:tc>
        <w:tc>
          <w:tcPr>
            <w:tcW w:w="5670" w:type="dxa"/>
          </w:tcPr>
          <w:p w14:paraId="06280512" w14:textId="77777777" w:rsidR="00583FEC" w:rsidRPr="007E6A7C" w:rsidRDefault="00583FEC" w:rsidP="00077483">
            <w:pPr>
              <w:rPr>
                <w:color w:val="000000"/>
              </w:rPr>
            </w:pPr>
            <w:r>
              <w:rPr>
                <w:color w:val="000000"/>
              </w:rPr>
              <w:t xml:space="preserve">A person encloses dog’s body part (paw, tail, and nose) in his or her hand.  </w:t>
            </w:r>
          </w:p>
        </w:tc>
      </w:tr>
      <w:tr w:rsidR="00583FEC" w14:paraId="796856E8" w14:textId="77777777" w:rsidTr="00077483">
        <w:tc>
          <w:tcPr>
            <w:tcW w:w="1668" w:type="dxa"/>
          </w:tcPr>
          <w:p w14:paraId="54708B6D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A1BD7E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Lifting</w:t>
            </w:r>
          </w:p>
        </w:tc>
        <w:tc>
          <w:tcPr>
            <w:tcW w:w="5670" w:type="dxa"/>
          </w:tcPr>
          <w:p w14:paraId="63EF965D" w14:textId="77777777" w:rsidR="00583FEC" w:rsidRPr="007E6A7C" w:rsidRDefault="00583FEC" w:rsidP="00077483">
            <w:pPr>
              <w:rPr>
                <w:color w:val="000000"/>
              </w:rPr>
            </w:pPr>
            <w:r>
              <w:rPr>
                <w:color w:val="000000"/>
              </w:rPr>
              <w:t xml:space="preserve">A person encircles the dog’s body and moves the dog up  </w:t>
            </w:r>
          </w:p>
        </w:tc>
      </w:tr>
      <w:tr w:rsidR="00583FEC" w14:paraId="5E55B573" w14:textId="77777777" w:rsidTr="00077483">
        <w:tc>
          <w:tcPr>
            <w:tcW w:w="1668" w:type="dxa"/>
          </w:tcPr>
          <w:p w14:paraId="32DAFC6A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124B59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Hugging</w:t>
            </w:r>
          </w:p>
        </w:tc>
        <w:tc>
          <w:tcPr>
            <w:tcW w:w="5670" w:type="dxa"/>
          </w:tcPr>
          <w:p w14:paraId="56E14AD4" w14:textId="77777777" w:rsidR="00583FEC" w:rsidRDefault="00583FEC" w:rsidP="00077483">
            <w:pPr>
              <w:rPr>
                <w:color w:val="000000"/>
              </w:rPr>
            </w:pPr>
            <w:r>
              <w:rPr>
                <w:color w:val="000000"/>
              </w:rPr>
              <w:t xml:space="preserve">A person embraces  the dog with two hands and applies gentle pressure  </w:t>
            </w:r>
          </w:p>
          <w:p w14:paraId="1C009B62" w14:textId="77777777" w:rsidR="00583FEC" w:rsidRPr="007E6A7C" w:rsidRDefault="00583FEC" w:rsidP="00077483">
            <w:pPr>
              <w:rPr>
                <w:color w:val="000000"/>
              </w:rPr>
            </w:pPr>
          </w:p>
        </w:tc>
      </w:tr>
      <w:tr w:rsidR="00583FEC" w14:paraId="75B698A1" w14:textId="77777777" w:rsidTr="00077483">
        <w:tc>
          <w:tcPr>
            <w:tcW w:w="1668" w:type="dxa"/>
          </w:tcPr>
          <w:p w14:paraId="191ED51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 xml:space="preserve">Vocalisation </w:t>
            </w:r>
          </w:p>
        </w:tc>
        <w:tc>
          <w:tcPr>
            <w:tcW w:w="1417" w:type="dxa"/>
          </w:tcPr>
          <w:p w14:paraId="4EE2BFA8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Laughing</w:t>
            </w:r>
          </w:p>
        </w:tc>
        <w:tc>
          <w:tcPr>
            <w:tcW w:w="5670" w:type="dxa"/>
          </w:tcPr>
          <w:p w14:paraId="6BDF6F1D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A 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 xml:space="preserve">person makes </w:t>
            </w:r>
            <w:r>
              <w:rPr>
                <w:rFonts w:asciiTheme="minorHAnsi" w:hAnsiTheme="minorHAnsi"/>
                <w:sz w:val="24"/>
                <w:szCs w:val="24"/>
              </w:rPr>
              <w:t>a laughing noise</w:t>
            </w:r>
          </w:p>
        </w:tc>
      </w:tr>
      <w:tr w:rsidR="00583FEC" w14:paraId="1BC251AB" w14:textId="77777777" w:rsidTr="00077483">
        <w:tc>
          <w:tcPr>
            <w:tcW w:w="1668" w:type="dxa"/>
          </w:tcPr>
          <w:p w14:paraId="790A444F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EB733A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Pain related vocalisation</w:t>
            </w:r>
          </w:p>
        </w:tc>
        <w:tc>
          <w:tcPr>
            <w:tcW w:w="5670" w:type="dxa"/>
          </w:tcPr>
          <w:p w14:paraId="78B03A87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A </w:t>
            </w:r>
            <w:r w:rsidRPr="007E6A7C">
              <w:rPr>
                <w:rFonts w:asciiTheme="minorHAnsi" w:hAnsiTheme="minorHAnsi"/>
                <w:sz w:val="24"/>
                <w:szCs w:val="24"/>
              </w:rPr>
              <w:t>person cries/ squeals/ says ouch or swears in a way that suggests pain</w:t>
            </w:r>
          </w:p>
        </w:tc>
      </w:tr>
      <w:tr w:rsidR="00583FEC" w14:paraId="3413FB4F" w14:textId="77777777" w:rsidTr="00077483">
        <w:tc>
          <w:tcPr>
            <w:tcW w:w="1668" w:type="dxa"/>
          </w:tcPr>
          <w:p w14:paraId="08C3D415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BABDDA1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Silent</w:t>
            </w:r>
          </w:p>
        </w:tc>
        <w:tc>
          <w:tcPr>
            <w:tcW w:w="5670" w:type="dxa"/>
          </w:tcPr>
          <w:p w14:paraId="6B624593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A person is quiet  </w:t>
            </w:r>
          </w:p>
        </w:tc>
      </w:tr>
      <w:tr w:rsidR="00583FEC" w14:paraId="03DF90B5" w14:textId="77777777" w:rsidTr="00077483">
        <w:tc>
          <w:tcPr>
            <w:tcW w:w="1668" w:type="dxa"/>
          </w:tcPr>
          <w:p w14:paraId="7D9CD68B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DF9254" w14:textId="77777777" w:rsidR="00583FEC" w:rsidRPr="008B1DC8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 w:rsidRPr="008B1DC8">
              <w:rPr>
                <w:rFonts w:asciiTheme="minorHAnsi" w:hAnsiTheme="minorHAnsi"/>
                <w:sz w:val="24"/>
                <w:szCs w:val="24"/>
              </w:rPr>
              <w:t>Normal talk</w:t>
            </w:r>
          </w:p>
        </w:tc>
        <w:tc>
          <w:tcPr>
            <w:tcW w:w="5670" w:type="dxa"/>
          </w:tcPr>
          <w:p w14:paraId="0FFD4F80" w14:textId="77777777" w:rsidR="00583FEC" w:rsidRDefault="00583FEC" w:rsidP="0007748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A person speaks normally </w:t>
            </w:r>
          </w:p>
        </w:tc>
      </w:tr>
    </w:tbl>
    <w:p w14:paraId="32BF33DD" w14:textId="77777777" w:rsidR="00583FEC" w:rsidRDefault="00583FEC" w:rsidP="00583FEC">
      <w:pPr>
        <w:rPr>
          <w:b/>
        </w:rPr>
      </w:pPr>
    </w:p>
    <w:p w14:paraId="6C35836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,Bold" w:hAnsi="Calibri,Bold" w:cs="Calibri,Bold"/>
          <w:b/>
          <w:bCs/>
          <w:sz w:val="21"/>
          <w:szCs w:val="21"/>
          <w:lang w:val="en-US"/>
        </w:rPr>
        <w:t xml:space="preserve">Supplement 3. </w:t>
      </w:r>
      <w:r>
        <w:rPr>
          <w:rFonts w:ascii="Calibri" w:hAnsi="Calibri" w:cs="Calibri"/>
          <w:sz w:val="21"/>
          <w:szCs w:val="21"/>
          <w:lang w:val="en-US"/>
        </w:rPr>
        <w:t>JAGS code</w:t>
      </w:r>
    </w:p>
    <w:p w14:paraId="5BFE98E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) JAGS gamma with imputations</w:t>
      </w:r>
    </w:p>
    <w:p w14:paraId="513D90D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el {</w:t>
      </w:r>
    </w:p>
    <w:p w14:paraId="41EA72A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 ( i in 1:N ) {</w:t>
      </w:r>
    </w:p>
    <w:p w14:paraId="5A3D55B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ikelihood; gamma parameterised with shape and rate</w:t>
      </w:r>
    </w:p>
    <w:p w14:paraId="7E0F5B7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[i] ~ dgamma( shape , rate[i] )</w:t>
      </w:r>
    </w:p>
    <w:p w14:paraId="2E36128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inear predictor</w:t>
      </w:r>
    </w:p>
    <w:p w14:paraId="6B723EA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ate[i] &lt;- shape / exp(alpha + sum(Beta[1:P] * X[i,1:P]) + B_impute * I[i] )</w:t>
      </w:r>
    </w:p>
    <w:p w14:paraId="18D9820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og likelihood to calculate WAIC</w:t>
      </w:r>
    </w:p>
    <w:p w14:paraId="6B5F055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ogGamma[i] &lt;- log(dgamma(y[i], shape, rate[i]))</w:t>
      </w:r>
    </w:p>
    <w:p w14:paraId="375D960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1C5265D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hape ~ dunif( 0.001, 100) # prior on shape</w:t>
      </w:r>
    </w:p>
    <w:p w14:paraId="201998E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lpha ~ dnorm( 0, (1/5^2) ) # prior on intercept (log scale)</w:t>
      </w:r>
    </w:p>
    <w:p w14:paraId="110BF82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 p in 1:P ) { # priors on predictor coefficients (log-scale)</w:t>
      </w:r>
    </w:p>
    <w:p w14:paraId="133B3A3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ta[p] ~ dnorm( 0 , 1/1^2 ) # priors are regularising, pulled towards 0</w:t>
      </w:r>
    </w:p>
    <w:p w14:paraId="6235589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3393DE4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_impute ~ dnorm(0 , 1/1^2) # priors on the imputed variable’s coefficient, also</w:t>
      </w:r>
    </w:p>
    <w:p w14:paraId="4AC2888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gularising</w:t>
      </w:r>
    </w:p>
    <w:p w14:paraId="23FC9B3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missing data imputation</w:t>
      </w:r>
    </w:p>
    <w:p w14:paraId="2CDBE76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i in 1:N) {</w:t>
      </w:r>
    </w:p>
    <w:p w14:paraId="0B48FA0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[i,impute_id] ~ dbern( theta ) # missing data is Bernoulli distributed</w:t>
      </w:r>
    </w:p>
    <w:p w14:paraId="09AD1E2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(0/1)</w:t>
      </w:r>
    </w:p>
    <w:p w14:paraId="5169E9A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[i] &lt;- (X[i,impute_id] * 1) + ((1 - X[i,impute_id]) * -1) # convert 0/1 imputations to contrast</w:t>
      </w:r>
    </w:p>
    <w:p w14:paraId="6735635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ing (-1/1)</w:t>
      </w:r>
    </w:p>
    <w:p w14:paraId="0630D8E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 ### to feed back into the</w:t>
      </w:r>
    </w:p>
    <w:p w14:paraId="1AFCBBC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gression</w:t>
      </w:r>
    </w:p>
    <w:p w14:paraId="6CBD8AA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ta ~ dbeta(1,1) # prior distribution on probability of 0/1 value</w:t>
      </w:r>
    </w:p>
    <w:p w14:paraId="3E7DFB9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0228D91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) JAGS hierarchical gamma no imputations</w:t>
      </w:r>
    </w:p>
    <w:p w14:paraId="741D4B6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el {</w:t>
      </w:r>
    </w:p>
    <w:p w14:paraId="22E1A40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 ( i in 1:N ) {</w:t>
      </w:r>
    </w:p>
    <w:p w14:paraId="455E7E9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ikelihood; gamma parameterised with shape and rate</w:t>
      </w:r>
    </w:p>
    <w:p w14:paraId="552ACC0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[i] ~ dgamma( shape , rate[i] )</w:t>
      </w:r>
    </w:p>
    <w:p w14:paraId="65E227B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inear predictor</w:t>
      </w:r>
    </w:p>
    <w:p w14:paraId="3019BAD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rate[i] &lt;- shape / exp(alpha + u[contexts[i]] + sum(Beta[1:P] * X[i,1:P]))</w:t>
      </w:r>
    </w:p>
    <w:p w14:paraId="6622C35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og likelihood to calculate WAIC</w:t>
      </w:r>
    </w:p>
    <w:p w14:paraId="5EADDC7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ogGamma[i] &lt;- log(dgamma(y[i], shape, rate[i]))</w:t>
      </w:r>
    </w:p>
    <w:p w14:paraId="4EF0A47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00E2492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 c in 1:Ncontexts ) {</w:t>
      </w:r>
    </w:p>
    <w:p w14:paraId="041CB0B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[c] ~ dnorm( 0 , 1/(sigma_contexts)^2 )</w:t>
      </w:r>
    </w:p>
    <w:p w14:paraId="5BB5012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49FA06D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hape ~ dunif( 0.001, 100) # prior on shape</w:t>
      </w:r>
    </w:p>
    <w:p w14:paraId="17E6817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lpha ~ dnorm( 0, (1/5^2) ) # prior on intercept (log scale)</w:t>
      </w:r>
    </w:p>
    <w:p w14:paraId="01016DA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 p in 1:P ){ # priors on predictor coefficients (log-scale)</w:t>
      </w:r>
    </w:p>
    <w:p w14:paraId="2ED854B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ta[p] ~ dnorm( 0 , 1/1^2 ) # priors are regularising, pulled towards 0</w:t>
      </w:r>
    </w:p>
    <w:p w14:paraId="3C36E16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2071E12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igma_contexts ~ dunif(0.001, 100)</w:t>
      </w:r>
    </w:p>
    <w:p w14:paraId="4BD693B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01ECCBF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) JAGS hierarchical gamma with imputations</w:t>
      </w:r>
    </w:p>
    <w:p w14:paraId="7458797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el {</w:t>
      </w:r>
    </w:p>
    <w:p w14:paraId="0138F52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 ( i in 1:N ) {</w:t>
      </w:r>
    </w:p>
    <w:p w14:paraId="0121634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ikelihood; gamma parameterised with shape and rate</w:t>
      </w:r>
    </w:p>
    <w:p w14:paraId="78EAAF0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[i] ~ dgamma( shape , rate[i] )</w:t>
      </w:r>
    </w:p>
    <w:p w14:paraId="5E48834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inear predictor</w:t>
      </w:r>
    </w:p>
    <w:p w14:paraId="1EE1181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ate[i] &lt;- shape / exp(alpha + u[contexts[i]] + sum(Beta[1:P] * X[i,1:P]) + B_impute * I[i] )</w:t>
      </w:r>
    </w:p>
    <w:p w14:paraId="3C65969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og likelihood to calculate WAIC</w:t>
      </w:r>
    </w:p>
    <w:p w14:paraId="204E610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ogGamma[i] &lt;- log(dgamma(y[i], shape, rate[i]))</w:t>
      </w:r>
    </w:p>
    <w:p w14:paraId="79ED9C1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2B8A07E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 c in 1:Ncontexts ) {</w:t>
      </w:r>
    </w:p>
    <w:p w14:paraId="695F0CC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[c] ~ dnorm( 0 , 1/(sigma_contexts)^2 )</w:t>
      </w:r>
    </w:p>
    <w:p w14:paraId="7E79130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05DC590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hape ~ dunif( 0.001, 100) # prior on shape</w:t>
      </w:r>
    </w:p>
    <w:p w14:paraId="7151094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lpha ~ dnorm( 0, (1/5^2) ) # prior on intercept (log scale)</w:t>
      </w:r>
    </w:p>
    <w:p w14:paraId="4CDE0CE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 p in 1:P ){ # priors on predictor coefficients (log-scale)</w:t>
      </w:r>
    </w:p>
    <w:p w14:paraId="7DA1328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ta[p] ~ dnorm( 0 , 1/1^2 ) # priors are regularising, pulled towards 0</w:t>
      </w:r>
    </w:p>
    <w:p w14:paraId="2C1BA17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3B0DE5A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_impute ~ dnorm(0 , 1/1^2) # priors on the imputed variable’s coefficient, also regularising</w:t>
      </w:r>
    </w:p>
    <w:p w14:paraId="1F2F79C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igma_contexts ~ dunif(0.001, 100)</w:t>
      </w:r>
    </w:p>
    <w:p w14:paraId="7B5F9FC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missing data imputation</w:t>
      </w:r>
    </w:p>
    <w:p w14:paraId="1E81A95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i in 1:N) {</w:t>
      </w:r>
    </w:p>
    <w:p w14:paraId="6F4AB88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[i,impute_id] ~ dbern( theta ) # missing data is Bernoulli distributed</w:t>
      </w:r>
    </w:p>
    <w:p w14:paraId="20964D9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(0/1)</w:t>
      </w:r>
    </w:p>
    <w:p w14:paraId="412C64F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[i] &lt;- (X[i,impute_id] * 1) + ((1 - X[i,impute_id]) * -1) # convert 0/1 imputations to contrast</w:t>
      </w:r>
    </w:p>
    <w:p w14:paraId="5F2A24E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ing (-1/1)</w:t>
      </w:r>
    </w:p>
    <w:p w14:paraId="6ED6B59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 ### to feed back into the</w:t>
      </w:r>
    </w:p>
    <w:p w14:paraId="3E005AF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gression</w:t>
      </w:r>
    </w:p>
    <w:p w14:paraId="2EAF513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ta ~ dbeta(1,1) # prior distribution on probability of 0/1 value</w:t>
      </w:r>
    </w:p>
    <w:p w14:paraId="16CA578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6B8CE5F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1"/>
          <w:szCs w:val="21"/>
          <w:lang w:val="en-US"/>
        </w:rPr>
      </w:pPr>
      <w:r>
        <w:rPr>
          <w:rFonts w:ascii="Calibri,Bold" w:hAnsi="Calibri,Bold" w:cs="Calibri,Bold"/>
          <w:b/>
          <w:bCs/>
          <w:sz w:val="21"/>
          <w:szCs w:val="21"/>
          <w:lang w:val="en-US"/>
        </w:rPr>
        <w:t>Supplement 4. R code</w:t>
      </w:r>
    </w:p>
    <w:p w14:paraId="175FA56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4B59246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Load relevant packages. If they are not loaded, run install.packages("package_name") first</w:t>
      </w:r>
    </w:p>
    <w:p w14:paraId="35D56D6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57D33C9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quire(ggplot2)</w:t>
      </w:r>
    </w:p>
    <w:p w14:paraId="5DC973A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quire(rjags)</w:t>
      </w:r>
    </w:p>
    <w:p w14:paraId="1467C4D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quire(runjags)</w:t>
      </w:r>
    </w:p>
    <w:p w14:paraId="6BF70B6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quire(rethinking)</w:t>
      </w:r>
    </w:p>
    <w:p w14:paraId="7F7E2B9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quire(ggplot2)</w:t>
      </w:r>
    </w:p>
    <w:p w14:paraId="265B155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convenience functions ================</w:t>
      </w:r>
    </w:p>
    <w:p w14:paraId="0F4EDAE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# bootstrap confidence intervals</w:t>
      </w:r>
    </w:p>
    <w:p w14:paraId="5F3105D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ootstrap_ci &lt;- function(sample1 , sample2=NULL , n_samples=1e4,</w:t>
      </w:r>
    </w:p>
    <w:p w14:paraId="76BA0A3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 = c("meanOnly","meanDiff"),</w:t>
      </w:r>
    </w:p>
    <w:p w14:paraId="5A266BD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f = c("lower","upper","both")) {</w:t>
      </w:r>
    </w:p>
    <w:p w14:paraId="0F0325B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oots &lt;- rep(list(list()), n_samples)</w:t>
      </w:r>
    </w:p>
    <w:p w14:paraId="06CBA45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f( ci_type == "meanOnly") {</w:t>
      </w:r>
    </w:p>
    <w:p w14:paraId="4D6B9D6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if( dim(data)[2] &gt; 1 ){ stop("Data should only have one column/be a vector") }</w:t>
      </w:r>
    </w:p>
    <w:p w14:paraId="34825A6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n in 1:n_samples) {</w:t>
      </w:r>
    </w:p>
    <w:p w14:paraId="07D3D18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t_new_s1 &lt;- sample(sample1, length(sample1), replace=TRUE)</w:t>
      </w:r>
    </w:p>
    <w:p w14:paraId="641AF2C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oots[n] &lt;- mean(get_new_s1)</w:t>
      </w:r>
    </w:p>
    <w:p w14:paraId="78E08CF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598DB7C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2CD110E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f( ci_type == "meanDiff") {</w:t>
      </w:r>
    </w:p>
    <w:p w14:paraId="6B82818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n in 1:n_samples) {</w:t>
      </w:r>
    </w:p>
    <w:p w14:paraId="08AFEB7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t_new_s1 &lt;- sample(sample1, length(sample1), replace=TRUE)</w:t>
      </w:r>
    </w:p>
    <w:p w14:paraId="5FE807F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t_new_s2 &lt;- sample(sample2, length(sample2), replace=TRUE)</w:t>
      </w:r>
    </w:p>
    <w:p w14:paraId="63869E9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oots[n] &lt;- mean(get_new_s1) - mean(get_new_s2)</w:t>
      </w:r>
    </w:p>
    <w:p w14:paraId="3E7EFD7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28CEACA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1BC338A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oots &lt;- unlist(boots)</w:t>
      </w:r>
    </w:p>
    <w:p w14:paraId="2B60FCF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f( conf == "lower" ) {</w:t>
      </w:r>
    </w:p>
    <w:p w14:paraId="42D46BB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s = quantile(as.numeric(boots), 0.025, na.rm = TRUE)[[1]]</w:t>
      </w:r>
    </w:p>
    <w:p w14:paraId="6A350DD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1061D4F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f( conf == "upper" ) {</w:t>
      </w:r>
    </w:p>
    <w:p w14:paraId="1432EC7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s = quantile(as.numeric(boots), 0.975,na.rm = TRUE)[[1]]</w:t>
      </w:r>
    </w:p>
    <w:p w14:paraId="00A6F6B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2054722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f( conf == "both" ) {</w:t>
      </w:r>
    </w:p>
    <w:p w14:paraId="62ABEC3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s = quantile(as.numeric(boots), c(0.025,0.975),na.rm = TRUE )[1:2]</w:t>
      </w:r>
    </w:p>
    <w:p w14:paraId="7891686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7D5F5A4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s</w:t>
      </w:r>
    </w:p>
    <w:p w14:paraId="4E1884B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1DA7DEE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WAIC from log-likelihood</w:t>
      </w:r>
    </w:p>
    <w:p w14:paraId="4C1F4B3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 &lt;- function( log_lik , data_length ) {</w:t>
      </w:r>
    </w:p>
    <w:p w14:paraId="67963EA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ppd &lt;- sapply(1:data_length,</w:t>
      </w:r>
    </w:p>
    <w:p w14:paraId="09EE37D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unction(obs) log_sum_exp(log_lik[,obs]) - log(nrow(log_lik) )</w:t>
      </w:r>
    </w:p>
    <w:p w14:paraId="12E08B7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4B53511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_waic &lt;- sapply(1:data_length,</w:t>
      </w:r>
    </w:p>
    <w:p w14:paraId="56599DD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unction(obs) var(log_lik[ , obs])</w:t>
      </w:r>
    </w:p>
    <w:p w14:paraId="47082DF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1FD780A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 &lt;- (-2) * ( sum(lppd) - sum(p_waic) )</w:t>
      </w:r>
    </w:p>
    <w:p w14:paraId="296F0AB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e_waic &lt;- sqrt( data_length * var( -2 * ( lppd - p_waic ) ) )</w:t>
      </w:r>
    </w:p>
    <w:p w14:paraId="23FAE0F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ist(WAIC = waic ,</w:t>
      </w:r>
    </w:p>
    <w:p w14:paraId="6A95B02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tandard.error = se_waic ,</w:t>
      </w:r>
    </w:p>
    <w:p w14:paraId="0B92F5F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_sample_dev = (-2) * sum( lppd )</w:t>
      </w:r>
    </w:p>
    <w:p w14:paraId="1FF3215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4D52857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71D7A41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convert WAIC into WAIC weights</w:t>
      </w:r>
    </w:p>
    <w:p w14:paraId="78BEC91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weights &lt;- function( x ) {</w:t>
      </w:r>
    </w:p>
    <w:p w14:paraId="4A3657B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st = min(x)</w:t>
      </w:r>
    </w:p>
    <w:p w14:paraId="21D0F7C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iffs = sapply(x, function(z) z - best )</w:t>
      </w:r>
    </w:p>
    <w:p w14:paraId="68BD77E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um = sapply(diffs, function(z) exp( -(1/2) * z ) )</w:t>
      </w:r>
    </w:p>
    <w:p w14:paraId="47AD11F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enom = sum(num)</w:t>
      </w:r>
    </w:p>
    <w:p w14:paraId="5596E3A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eights = num / denom</w:t>
      </w:r>
    </w:p>
    <w:p w14:paraId="18A977D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ound(weights,4)</w:t>
      </w:r>
    </w:p>
    <w:p w14:paraId="3866F64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}</w:t>
      </w:r>
    </w:p>
    <w:p w14:paraId="6101E73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=============================================================</w:t>
      </w:r>
    </w:p>
    <w:p w14:paraId="21100D6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7FDE51B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Set working directory and load raw data</w:t>
      </w:r>
    </w:p>
    <w:p w14:paraId="0EF2205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79CF867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etwd("~/Documents/PhD_NMBU/Saras_bootstrap/Final_analyses/Model_selection") # set your</w:t>
      </w:r>
    </w:p>
    <w:p w14:paraId="296578E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orking directory</w:t>
      </w:r>
    </w:p>
    <w:p w14:paraId="34DC772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 &lt;- read.csv("raw_data.csv")</w:t>
      </w:r>
    </w:p>
    <w:p w14:paraId="08D424A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4D8FF74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Variable names</w:t>
      </w:r>
    </w:p>
    <w:p w14:paraId="270F723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169D334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dog_size = small, medium, large; location = inside/outside;</w:t>
      </w:r>
    </w:p>
    <w:p w14:paraId="27C5AE7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C1 = resources; C2 = benign interaction; C3 = resting; C4 = painful;</w:t>
      </w:r>
    </w:p>
    <w:p w14:paraId="65C4075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C5 = unpleasant; C6 = territorial; C7 = public spaces; C8 = play;</w:t>
      </w:r>
    </w:p>
    <w:p w14:paraId="2C5A803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initiated = human/dog; V1 = victim sex; V2 = victim age;</w:t>
      </w:r>
    </w:p>
    <w:p w14:paraId="26F51E7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skin puncture = no (1), yes (3); hold = no/yes; shake = no/yes;</w:t>
      </w:r>
    </w:p>
    <w:p w14:paraId="249D767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47D6B3E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Some data cleaning and calculating composite bite scores</w:t>
      </w:r>
    </w:p>
    <w:p w14:paraId="12BFBA3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6057DD5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bite_vars &lt;- c("num_bites","skin_puncture","hold","shake")</w:t>
      </w:r>
    </w:p>
    <w:p w14:paraId="25D455F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vars &lt;- my_data[,my_bite_vars]</w:t>
      </w:r>
    </w:p>
    <w:p w14:paraId="5DF3818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$composite &lt;- ( bite_vars[,"num_bites"] * bite_vars[ , "skin_puncture"] ) +</w:t>
      </w:r>
    </w:p>
    <w:p w14:paraId="61BD283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vars[,"hold"] + bite_vars[,"shake"]</w:t>
      </w:r>
    </w:p>
    <w:p w14:paraId="30BC3F0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compositeW &lt;- composite/my_data$duration</w:t>
      </w:r>
    </w:p>
    <w:p w14:paraId="40CA340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cat_vars &lt;- c("dog_size", "victim_sex", "victim_age",</w:t>
      </w:r>
    </w:p>
    <w:p w14:paraId="283BA80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bite_location", "location", "initiated")</w:t>
      </w:r>
    </w:p>
    <w:p w14:paraId="13A9A4B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 , my_cat_vars] &lt;- apply(my_data[ , my_cat_vars] , 2 , as.factor )</w:t>
      </w:r>
    </w:p>
    <w:p w14:paraId="6E21566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$durationZ &lt;- as.numeric((my_data$duration -</w:t>
      </w:r>
    </w:p>
    <w:p w14:paraId="0FFC774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$duration))/sd(my_data$duration))</w:t>
      </w:r>
    </w:p>
    <w:p w14:paraId="63797C5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46A41EB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Conduct model comparison on 15 competing models.</w:t>
      </w:r>
    </w:p>
    <w:p w14:paraId="213B887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03EFB86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set JAGS things</w:t>
      </w:r>
    </w:p>
    <w:p w14:paraId="1E81A8C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_chains &lt;- 4; n_adapt &lt;- 1000; n_burnin &lt;- 10000; n_samples &lt;- 50000; n_thin=10</w:t>
      </w:r>
    </w:p>
    <w:p w14:paraId="6F34829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1 ================</w:t>
      </w:r>
    </w:p>
    <w:p w14:paraId="4C83438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</w:t>
      </w:r>
    </w:p>
    <w:p w14:paraId="62C1ABE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3AED1A1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,</w:t>
      </w:r>
    </w:p>
    <w:p w14:paraId="350F5F7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29CD3F8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))[,-1]</w:t>
      </w:r>
    </w:p>
    <w:p w14:paraId="420AF0D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38C636E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2736259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634D2FF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2335878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1 &lt;- run.jags(method = "parallel", model = "JAGS_hier_gamma_noImputation.txt", data =</w:t>
      </w:r>
    </w:p>
    <w:p w14:paraId="579CD80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37184EC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shape", "sigma_contexts", "u", "logGamma"),</w:t>
      </w:r>
    </w:p>
    <w:p w14:paraId="3A93C22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518CF88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2828795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33C3CDF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79C0F13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1 &lt;- as.mcmc.list(fit_jags_1)</w:t>
      </w:r>
    </w:p>
    <w:p w14:paraId="79F1BFB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1 &lt;- as.matrix( coda_samples_1 )</w:t>
      </w:r>
    </w:p>
    <w:p w14:paraId="4A53A98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1 &lt;- waic(log_lik = mcmc_samples_1[ , grep("logGamma",colnames(mcmc_samples_1))],</w:t>
      </w:r>
    </w:p>
    <w:p w14:paraId="069AFA0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data_length = nrow(my_data))</w:t>
      </w:r>
    </w:p>
    <w:p w14:paraId="0277C16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2 ================</w:t>
      </w:r>
    </w:p>
    <w:p w14:paraId="47436FD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sex</w:t>
      </w:r>
    </w:p>
    <w:p w14:paraId="0126B31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44B199B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sex,</w:t>
      </w:r>
    </w:p>
    <w:p w14:paraId="6C625D2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149C0FB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421386A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sex = "contr.sum"))[,-1]</w:t>
      </w:r>
    </w:p>
    <w:p w14:paraId="022227E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7360FA2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6A6A212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0485FA4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22DF695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2 &lt;- run.jags(method = "parallel", model = "JAGS_hier_gamma_noImputation.txt", data =</w:t>
      </w:r>
    </w:p>
    <w:p w14:paraId="6FD8BF2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692A8D9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shape", "sigma_contexts", "u", "logGamma"),</w:t>
      </w:r>
    </w:p>
    <w:p w14:paraId="2085CF5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486F0F8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67B34AE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644CE40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74D5645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2 &lt;- as.mcmc.list(fit_jags_2)</w:t>
      </w:r>
    </w:p>
    <w:p w14:paraId="39766DF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2 &lt;- as.matrix( coda_samples_2 )</w:t>
      </w:r>
    </w:p>
    <w:p w14:paraId="0F655DF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2 &lt;- waic(log_lik = mcmc_samples_2[ , grep("logGamma",colnames(mcmc_samples_2))],</w:t>
      </w:r>
    </w:p>
    <w:p w14:paraId="3ED3BB2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5BBEC35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3 ================</w:t>
      </w:r>
    </w:p>
    <w:p w14:paraId="4059D9F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age</w:t>
      </w:r>
    </w:p>
    <w:p w14:paraId="520AE8D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079438D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age,</w:t>
      </w:r>
    </w:p>
    <w:p w14:paraId="5C5609D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6BC4669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68A1188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age = "contr.sum"))[,-1]</w:t>
      </w:r>
    </w:p>
    <w:p w14:paraId="0737EE1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07B6589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7970E64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7B3F1AB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3EEFDD8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3 &lt;- run.jags(method = "parallel", model = "JAGS_hier_gamma_noImputation.txt", data =</w:t>
      </w:r>
    </w:p>
    <w:p w14:paraId="13126D2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44F2DE6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shape", "sigma_contexts", "u", "logGamma"),</w:t>
      </w:r>
    </w:p>
    <w:p w14:paraId="344A7F0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28F78A6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3B84817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6568282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67D8F2D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3 &lt;- as.mcmc.list(fit_jags_3)</w:t>
      </w:r>
    </w:p>
    <w:p w14:paraId="08E86B4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3 &lt;- as.matrix( coda_samples_3 )</w:t>
      </w:r>
    </w:p>
    <w:p w14:paraId="57679E5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3 &lt;- waic(log_lik = mcmc_samples_3[ , grep("logGamma",colnames(mcmc_samples_3))],</w:t>
      </w:r>
    </w:p>
    <w:p w14:paraId="3D314D0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27643FC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4 ================</w:t>
      </w:r>
    </w:p>
    <w:p w14:paraId="4BEFD7B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bite_location</w:t>
      </w:r>
    </w:p>
    <w:p w14:paraId="4B343FB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2E7CD8A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bite_location,</w:t>
      </w:r>
    </w:p>
    <w:p w14:paraId="068F2BC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3D8E0C0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0D6FAFD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location = "contr.sum"))[,-1]</w:t>
      </w:r>
    </w:p>
    <w:p w14:paraId="10B8F83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2317F3A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68EC4AE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Ncontexts = length(unique(my_data$one_context)),</w:t>
      </w:r>
    </w:p>
    <w:p w14:paraId="4C0260F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124E2CB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4 &lt;- run.jags(method = "parallel", model = "JAGS_hier_gamma_noImputation.txt", data =</w:t>
      </w:r>
    </w:p>
    <w:p w14:paraId="5C16F5B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77DC9FD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shape", "sigma_contexts", "u", "logGamma"),</w:t>
      </w:r>
    </w:p>
    <w:p w14:paraId="65ED678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5FA89CB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62905AE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56FBAAD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0FD5643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4 &lt;- as.mcmc.list(fit_jags_4)</w:t>
      </w:r>
    </w:p>
    <w:p w14:paraId="0872DD6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4 &lt;- as.matrix( coda_samples_4 )</w:t>
      </w:r>
    </w:p>
    <w:p w14:paraId="39A4E4E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4 &lt;- waic(log_lik = mcmc_samples_4[ , grep("logGamma",colnames(mcmc_samples_4))],</w:t>
      </w:r>
    </w:p>
    <w:p w14:paraId="05EE510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22A65A1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5 (w/h imputation) ================</w:t>
      </w:r>
    </w:p>
    <w:p w14:paraId="62DB368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initiated</w:t>
      </w:r>
    </w:p>
    <w:p w14:paraId="0EC8349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319619E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initiated,</w:t>
      </w:r>
    </w:p>
    <w:p w14:paraId="666CDB0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791C990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59268AF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itiated = "contr.sum"))[,-1]</w:t>
      </w:r>
    </w:p>
    <w:p w14:paraId="36ACEF6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 impute_id = ncol(X_mat),</w:t>
      </w:r>
    </w:p>
    <w:p w14:paraId="236A2B6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3B10AD9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09E1690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278626B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5 &lt;- run.jags(method = "parallel", model = "JAGS_hier_gamma_withImputation.txt", data =</w:t>
      </w:r>
    </w:p>
    <w:p w14:paraId="60878AF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4AEB6C8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Beta_impute", "theta", "shape", "sigma_contexts", "u", "I",</w:t>
      </w:r>
    </w:p>
    <w:p w14:paraId="44AED9A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logGamma"),</w:t>
      </w:r>
    </w:p>
    <w:p w14:paraId="02E16D8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1D33D04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67C9ED6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48A5E02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1E94766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5 &lt;- as.mcmc.list(fit_jags_5)</w:t>
      </w:r>
    </w:p>
    <w:p w14:paraId="408E550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5 &lt;- as.matrix( coda_samples_5 )</w:t>
      </w:r>
    </w:p>
    <w:p w14:paraId="2F600B8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5 &lt;- waic(log_lik = mcmc_samples_5[ , grep("logGamma",colnames(mcmc_samples_5))],</w:t>
      </w:r>
    </w:p>
    <w:p w14:paraId="12A7707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3C9376E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6 ================</w:t>
      </w:r>
    </w:p>
    <w:p w14:paraId="0046442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sex + victim_age</w:t>
      </w:r>
    </w:p>
    <w:p w14:paraId="22B269A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318B4C4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sex + victim_age,</w:t>
      </w:r>
    </w:p>
    <w:p w14:paraId="47FA6BF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6D0D3F6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3045DCE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sex = "contr.sum",</w:t>
      </w:r>
    </w:p>
    <w:p w14:paraId="03389A9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age = "contr.sum"))[,-1]</w:t>
      </w:r>
    </w:p>
    <w:p w14:paraId="2D8FFC7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07D5E22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335229D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721B187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1487138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6 &lt;- run.jags(method = "parallel", model = "JAGS_hier_gamma_noImputation.txt", data =</w:t>
      </w:r>
    </w:p>
    <w:p w14:paraId="1D06059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0B10D43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shape", "sigma_contexts", "u", "logGamma"),</w:t>
      </w:r>
    </w:p>
    <w:p w14:paraId="1FA8EB9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2E63A60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3FE512A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5209DF7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)</w:t>
      </w:r>
    </w:p>
    <w:p w14:paraId="5FCEE50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6 &lt;- as.mcmc.list(fit_jags_6)</w:t>
      </w:r>
    </w:p>
    <w:p w14:paraId="1F34D64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6 &lt;- as.matrix( coda_samples_6 )</w:t>
      </w:r>
    </w:p>
    <w:p w14:paraId="490CECA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6 &lt;- waic(log_lik = mcmc_samples_6[ , grep("logGamma",colnames(mcmc_samples_6))],</w:t>
      </w:r>
    </w:p>
    <w:p w14:paraId="0FDFCFD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1835005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7 ================</w:t>
      </w:r>
    </w:p>
    <w:p w14:paraId="4459C00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sex + bite_location</w:t>
      </w:r>
    </w:p>
    <w:p w14:paraId="4229750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4B7BAA9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sex + bite_location,</w:t>
      </w:r>
    </w:p>
    <w:p w14:paraId="624C584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25E31AB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1485D66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sex = "contr.sum",</w:t>
      </w:r>
    </w:p>
    <w:p w14:paraId="6D7EC5B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location = "contr.sum"))[,-1]</w:t>
      </w:r>
    </w:p>
    <w:p w14:paraId="337311C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607F0B7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04E6AE5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20BB139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43EBC62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7 &lt;- run.jags(method = "parallel", model = "JAGS_hier_gamma_noImputation.txt", data =</w:t>
      </w:r>
    </w:p>
    <w:p w14:paraId="471E6DE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756B5B0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shape", "sigma_contexts", "u", "logGamma"),</w:t>
      </w:r>
    </w:p>
    <w:p w14:paraId="328F53F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3F95D8E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72AF783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50A32BA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1ECE412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7 &lt;- as.mcmc.list(fit_jags_7)</w:t>
      </w:r>
    </w:p>
    <w:p w14:paraId="69A6DB7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7 &lt;- as.matrix( coda_samples_7 )</w:t>
      </w:r>
    </w:p>
    <w:p w14:paraId="413F7EE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7 &lt;- waic(log_lik = mcmc_samples_7[ , grep("logGamma",colnames(mcmc_samples_7))],</w:t>
      </w:r>
    </w:p>
    <w:p w14:paraId="3BF4A07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32BBC2D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8 (w/h imputation) ================</w:t>
      </w:r>
    </w:p>
    <w:p w14:paraId="682E063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sex + initiated</w:t>
      </w:r>
    </w:p>
    <w:p w14:paraId="48B09B6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3A47C10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sex + initiated,</w:t>
      </w:r>
    </w:p>
    <w:p w14:paraId="6DC5CD6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58653B9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3EACB83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sex = "contr.sum" ,</w:t>
      </w:r>
    </w:p>
    <w:p w14:paraId="03233EE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itiated = "contr.sum"))[,-1]</w:t>
      </w:r>
    </w:p>
    <w:p w14:paraId="7A316E4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 impute_id = ncol(X_mat),</w:t>
      </w:r>
    </w:p>
    <w:p w14:paraId="55614AE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1083630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1B7BA91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72138AA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8 &lt;- run.jags(method = "parallel", model = "JAGS_hier_gamma_withImputation.txt", data =</w:t>
      </w:r>
    </w:p>
    <w:p w14:paraId="72BA658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73D5F5D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B_impute", "theta", "shape", "sigma_contexts", "u", "I",</w:t>
      </w:r>
    </w:p>
    <w:p w14:paraId="7244EE1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logGamma"),</w:t>
      </w:r>
    </w:p>
    <w:p w14:paraId="596E5F4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7A4A749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1568D05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710CF4F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191E886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8 &lt;- as.mcmc.list(fit_jags_8)</w:t>
      </w:r>
    </w:p>
    <w:p w14:paraId="4363241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8 &lt;- as.matrix( coda_samples_8 )</w:t>
      </w:r>
    </w:p>
    <w:p w14:paraId="4D6C764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8 &lt;- waic(log_lik = mcmc_samples_8[ , grep("logGamma",colnames(mcmc_samples_8))],</w:t>
      </w:r>
    </w:p>
    <w:p w14:paraId="550329A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756303E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9 ================</w:t>
      </w:r>
    </w:p>
    <w:p w14:paraId="7298986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age + bite_location</w:t>
      </w:r>
    </w:p>
    <w:p w14:paraId="631B237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options(na.action='na.pass') # keep NAs</w:t>
      </w:r>
    </w:p>
    <w:p w14:paraId="232BB4A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age + bite_location,</w:t>
      </w:r>
    </w:p>
    <w:p w14:paraId="5EBDC47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31267DE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2CB969C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age = "contr.sum",</w:t>
      </w:r>
    </w:p>
    <w:p w14:paraId="601CB79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location = "contr.sum"))[,-1]</w:t>
      </w:r>
    </w:p>
    <w:p w14:paraId="48BCC93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0D80324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0A1490F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520A847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788975B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9 &lt;- run.jags(method = "parallel", model = "JAGS_hier_gamma_noImputation.txt", data =</w:t>
      </w:r>
    </w:p>
    <w:p w14:paraId="4C74EFA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3D1B9AB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shape", "sigma_contexts", "u", "logGamma"),</w:t>
      </w:r>
    </w:p>
    <w:p w14:paraId="670C04C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5320F28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32051EE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097E5E8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4FFE25A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9 &lt;- as.mcmc.list(fit_jags_9)</w:t>
      </w:r>
    </w:p>
    <w:p w14:paraId="63F68C9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9 &lt;- as.matrix( coda_samples_9 )</w:t>
      </w:r>
    </w:p>
    <w:p w14:paraId="047C8DC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9 &lt;- waic(log_lik = mcmc_samples_9[ , grep("logGamma",colnames(mcmc_samples_9))],</w:t>
      </w:r>
    </w:p>
    <w:p w14:paraId="39577D4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6C6E0E4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10 (w/h imputation) ================</w:t>
      </w:r>
    </w:p>
    <w:p w14:paraId="5526421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age + initiated</w:t>
      </w:r>
    </w:p>
    <w:p w14:paraId="37C30C4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50BBE7E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age + initiated,</w:t>
      </w:r>
    </w:p>
    <w:p w14:paraId="53BC3B0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773202B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549E172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age = "contr.sum" ,</w:t>
      </w:r>
    </w:p>
    <w:p w14:paraId="4FEAADF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itiated = "contr.sum"))[,-1]</w:t>
      </w:r>
    </w:p>
    <w:p w14:paraId="7921FB6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 impute_id = ncol(X_mat),</w:t>
      </w:r>
    </w:p>
    <w:p w14:paraId="27B5C01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0296CB9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6E0DDB5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24A37C6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10 &lt;- run.jags(method = "parallel", model = "JAGS_hier_gamma_withImputation.txt", data =</w:t>
      </w:r>
    </w:p>
    <w:p w14:paraId="2EE790C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04AAA9B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B_impute", "theta", "shape", "sigma_contexts", "u", "I",</w:t>
      </w:r>
    </w:p>
    <w:p w14:paraId="223EAA6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logGamma"),</w:t>
      </w:r>
    </w:p>
    <w:p w14:paraId="591B023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7C319E1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168A166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4A8AE6B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4DC16D7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10 &lt;- as.mcmc.list(fit_jags_10)</w:t>
      </w:r>
    </w:p>
    <w:p w14:paraId="1090710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10 &lt;- as.matrix( coda_samples_10 )</w:t>
      </w:r>
    </w:p>
    <w:p w14:paraId="104CDF6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10 &lt;- waic(log_lik = mcmc_samples_10[ , grep("logGamma",colnames(mcmc_samples_10))],</w:t>
      </w:r>
    </w:p>
    <w:p w14:paraId="70224AC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6E9C8E0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11 (w/h imputation) ================</w:t>
      </w:r>
    </w:p>
    <w:p w14:paraId="0700E68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bite_location + initiated</w:t>
      </w:r>
    </w:p>
    <w:p w14:paraId="4898900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1FD92A5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bite_location + initiated,</w:t>
      </w:r>
    </w:p>
    <w:p w14:paraId="693B0DD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199006E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4566363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location = "contr.sum" ,</w:t>
      </w:r>
    </w:p>
    <w:p w14:paraId="7D3ADBC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itiated = "contr.sum"))[,-1]</w:t>
      </w:r>
    </w:p>
    <w:p w14:paraId="560F696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 impute_id = ncol(X_mat),</w:t>
      </w:r>
    </w:p>
    <w:p w14:paraId="284B0F6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P = ncol(X_mat)-1, y = my_data$composite ,</w:t>
      </w:r>
    </w:p>
    <w:p w14:paraId="629A8F6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5E7B2F1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36CB523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11 &lt;- run.jags(method = "parallel", model = "JAGS_hier_gamma_withImputation.txt", data =</w:t>
      </w:r>
    </w:p>
    <w:p w14:paraId="311CCF6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394EA08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B_impute", "theta", "shape", "sigma_contexts", "u", "I",</w:t>
      </w:r>
    </w:p>
    <w:p w14:paraId="1872292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logGamma"),</w:t>
      </w:r>
    </w:p>
    <w:p w14:paraId="6EA16E2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420C5FE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6FC7291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4680E00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591E4F1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11 &lt;- as.mcmc.list(fit_jags_11)</w:t>
      </w:r>
    </w:p>
    <w:p w14:paraId="7ACE1A0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11 &lt;- as.matrix( coda_samples_11 )</w:t>
      </w:r>
    </w:p>
    <w:p w14:paraId="4FCA2AA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11 &lt;- waic(log_lik = mcmc_samples_11[ , grep("logGamma",colnames(mcmc_samples_11))],</w:t>
      </w:r>
    </w:p>
    <w:p w14:paraId="19D24E7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3418D4E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12 ================</w:t>
      </w:r>
    </w:p>
    <w:p w14:paraId="37AC085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sex + victim_age + bite_location</w:t>
      </w:r>
    </w:p>
    <w:p w14:paraId="5DC9DA4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23C8F29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sex + victim_age + bite_location,</w:t>
      </w:r>
    </w:p>
    <w:p w14:paraId="6F0EBE2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23A0D1D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6B9E83C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sex = "contr.sum", victim_age = "contr.sum",</w:t>
      </w:r>
    </w:p>
    <w:p w14:paraId="3B31B03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location = "contr.sum"))[,-1]</w:t>
      </w:r>
    </w:p>
    <w:p w14:paraId="7C415EC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72DDF8B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489B919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132C691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29C7F25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12 &lt;- run.jags(method = "parallel", model = "JAGS_hier_gamma_noImputation.txt", data =</w:t>
      </w:r>
    </w:p>
    <w:p w14:paraId="76A8D7C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466B0E3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shape", "sigma_contexts", "u", "logGamma"),</w:t>
      </w:r>
    </w:p>
    <w:p w14:paraId="140E1A4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7C138AC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14C0FFB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4B1DF0B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56A82D9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12 &lt;- as.mcmc.list(fit_jags_12)</w:t>
      </w:r>
    </w:p>
    <w:p w14:paraId="0CE8D70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12 &lt;- as.matrix( coda_samples_12 )</w:t>
      </w:r>
    </w:p>
    <w:p w14:paraId="5B8E596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12 &lt;- waic(log_lik = mcmc_samples_12[ , grep("logGamma",colnames(mcmc_samples_12))],</w:t>
      </w:r>
    </w:p>
    <w:p w14:paraId="7F09665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26A7025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13 (w/h imputation) ================</w:t>
      </w:r>
    </w:p>
    <w:p w14:paraId="7011F0C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sex + victim_age + initiated</w:t>
      </w:r>
    </w:p>
    <w:p w14:paraId="7B4E604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08D04BF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sex + victim_age + initiated ,</w:t>
      </w:r>
    </w:p>
    <w:p w14:paraId="39FE801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7385ECB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,</w:t>
      </w:r>
    </w:p>
    <w:p w14:paraId="73D819C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sex = "contr.sum" , victim_age = "contr.sum" ,</w:t>
      </w:r>
    </w:p>
    <w:p w14:paraId="4462B32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itiated = "contr.sum"))[,-1]</w:t>
      </w:r>
    </w:p>
    <w:p w14:paraId="197FA56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 impute_id = ncol(X_mat),</w:t>
      </w:r>
    </w:p>
    <w:p w14:paraId="50F8354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y = my_data$composite ,</w:t>
      </w:r>
    </w:p>
    <w:p w14:paraId="5D20EA1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 = length(unique(my_data$one_context)),</w:t>
      </w:r>
    </w:p>
    <w:p w14:paraId="52C1538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my_data$one_context )</w:t>
      </w:r>
    </w:p>
    <w:p w14:paraId="5DADBCA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13 &lt;- run.jags(method = "parallel", model = "JAGS_hier_gamma_withImputation.txt", data =</w:t>
      </w:r>
    </w:p>
    <w:p w14:paraId="6D2B3A5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2E6B10F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B_impute", "theta", "shape", "sigma_contexts", "u", "I",</w:t>
      </w:r>
    </w:p>
    <w:p w14:paraId="5C76FEC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logGamma"),</w:t>
      </w:r>
    </w:p>
    <w:p w14:paraId="5C197F8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n.chains = n_chains, adapt = n_adapt,</w:t>
      </w:r>
    </w:p>
    <w:p w14:paraId="593DFFF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3A924B4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195DB4E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3AF12BC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13 &lt;- as.mcmc.list(fit_jags_13)</w:t>
      </w:r>
    </w:p>
    <w:p w14:paraId="512842E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13 &lt;- as.matrix( coda_samples_13 )</w:t>
      </w:r>
    </w:p>
    <w:p w14:paraId="109CB10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13 &lt;- waic(log_lik = mcmc_samples_13[ , grep("logGamma",colnames(mcmc_samples_13))],</w:t>
      </w:r>
    </w:p>
    <w:p w14:paraId="66402A1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469B984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14 (w/h imputation) ================</w:t>
      </w:r>
    </w:p>
    <w:p w14:paraId="5A2EF46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random contexts + duration + dog_size + victim_sex + victim_age + bite_location + initiated</w:t>
      </w:r>
    </w:p>
    <w:p w14:paraId="5661F35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06C25DF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durationZ + dog_size + victim_sex + victim_age + bite_location + initiated ,</w:t>
      </w:r>
    </w:p>
    <w:p w14:paraId="699B165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7DB499A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dog_size = "contr.sum" ,</w:t>
      </w:r>
    </w:p>
    <w:p w14:paraId="1477DFF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sex = "contr.sum", victim_age = "contr.sum",</w:t>
      </w:r>
    </w:p>
    <w:p w14:paraId="55D8762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location = "contr.sum",</w:t>
      </w:r>
    </w:p>
    <w:p w14:paraId="6C38909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itiated = "contr.treatment"))[,-1]</w:t>
      </w:r>
    </w:p>
    <w:p w14:paraId="510F474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522E033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impute_id = ncol(X_mat),</w:t>
      </w:r>
    </w:p>
    <w:p w14:paraId="4A3F784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 = my_data$composite,</w:t>
      </w:r>
    </w:p>
    <w:p w14:paraId="7FF6275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contexts=length(unique(my_data$one_context)),</w:t>
      </w:r>
    </w:p>
    <w:p w14:paraId="214F1B0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s = as.numeric(as.factor(my_data$one_context))</w:t>
      </w:r>
    </w:p>
    <w:p w14:paraId="72CBC16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0DC7E75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14 &lt;- run.jags(method = "parallel", model = "JAGS_hier_gamma_withImputation.txt", data =</w:t>
      </w:r>
    </w:p>
    <w:p w14:paraId="490384F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2711020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B_impute", "theta", "shape", "sigma_contexts", "u", "I",</w:t>
      </w:r>
    </w:p>
    <w:p w14:paraId="52886C0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logGamma"),</w:t>
      </w:r>
    </w:p>
    <w:p w14:paraId="56A581C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267016A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352174A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5F8449A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7109C36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14 &lt;- as.mcmc.list(fit_jags_14)</w:t>
      </w:r>
    </w:p>
    <w:p w14:paraId="1E9B75A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14 &lt;- as.matrix( coda_samples_14 )</w:t>
      </w:r>
    </w:p>
    <w:p w14:paraId="4CFC888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14 &lt;- waic(log_lik = mcmc_samples_14[ , grep("logGamma",colnames(mcmc_samples_14))],</w:t>
      </w:r>
    </w:p>
    <w:p w14:paraId="0F0E006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2733329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Model 15 (w/h imputation) ================</w:t>
      </w:r>
    </w:p>
    <w:p w14:paraId="722867E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~ fixed contexts + duration + dog_size + victim_sex + victim_age + bite_location + initiated</w:t>
      </w:r>
    </w:p>
    <w:p w14:paraId="1327DB3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ptions(na.action='na.pass') # keep NAs</w:t>
      </w:r>
    </w:p>
    <w:p w14:paraId="7B11D16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_mat &lt;- model.matrix( ~ one_context + durationZ + dog_size + victim_sex + victim_age +</w:t>
      </w:r>
    </w:p>
    <w:p w14:paraId="759A4E8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location + initiated ,</w:t>
      </w:r>
    </w:p>
    <w:p w14:paraId="3BC283C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=my_data,</w:t>
      </w:r>
    </w:p>
    <w:p w14:paraId="304740B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.arg = list(one_context = "contr.sum", dog_size = "contr.sum" ,</w:t>
      </w:r>
    </w:p>
    <w:p w14:paraId="38898B6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victim_sex = "contr.sum", victim_age = "contr.sum",</w:t>
      </w:r>
    </w:p>
    <w:p w14:paraId="0FB51A9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ite_location = "contr.sum",</w:t>
      </w:r>
    </w:p>
    <w:p w14:paraId="31C9496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itiated = "contr.treatment"))[,-1]</w:t>
      </w:r>
    </w:p>
    <w:p w14:paraId="1212B42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 &lt;- list(N = nrow(my_data), X = X_mat,</w:t>
      </w:r>
    </w:p>
    <w:p w14:paraId="72957EE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 = ncol(X_mat)-1, impute_id = ncol(X_mat),</w:t>
      </w:r>
    </w:p>
    <w:p w14:paraId="6C31413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 = my_data$composite)</w:t>
      </w:r>
    </w:p>
    <w:p w14:paraId="38A1010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it_jags_15 &lt;- run.jags(method = "parallel", model = "JAGS_gamma_withImputation.txt", data =</w:t>
      </w:r>
    </w:p>
    <w:p w14:paraId="13B2309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jags_data,</w:t>
      </w:r>
    </w:p>
    <w:p w14:paraId="35FF7ED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nitor = c("alpha","Beta","B_impute", "theta", "shape", "I", "logGamma"),</w:t>
      </w:r>
    </w:p>
    <w:p w14:paraId="25B160A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.chains = n_chains, adapt = n_adapt,</w:t>
      </w:r>
    </w:p>
    <w:p w14:paraId="20D5FE7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urnin = n_burnin, sample = ceiling(n_samples/n_chains), thin = n_thin,</w:t>
      </w:r>
    </w:p>
    <w:p w14:paraId="4C9041F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odule = "glm"</w:t>
      </w:r>
    </w:p>
    <w:p w14:paraId="553EC08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)</w:t>
      </w:r>
    </w:p>
    <w:p w14:paraId="636CA5D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da_samples_15 &lt;- as.mcmc.list(fit_jags_15)</w:t>
      </w:r>
    </w:p>
    <w:p w14:paraId="5A2284F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_15 &lt;- as.matrix( coda_samples_15 )</w:t>
      </w:r>
    </w:p>
    <w:p w14:paraId="7954C8F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15 &lt;- waic(log_lik = mcmc_samples_15[ , grep("logGamma",colnames(mcmc_samples_15))],</w:t>
      </w:r>
    </w:p>
    <w:p w14:paraId="44AF34A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_length = nrow(my_data))</w:t>
      </w:r>
    </w:p>
    <w:p w14:paraId="1084B57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4E32E0F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End of model selection: WAIC inspection and plotting</w:t>
      </w:r>
    </w:p>
    <w:p w14:paraId="10EE115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181B2E3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bundle WAIC estimates into a list</w:t>
      </w:r>
    </w:p>
    <w:p w14:paraId="65C99D8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_models = 15</w:t>
      </w:r>
    </w:p>
    <w:p w14:paraId="02ACDC7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list &lt;- list(waic_1 , waic_2, waic_3, waic_4, waic_5, waic_6, waic_7, waic_8, waic_9</w:t>
      </w:r>
    </w:p>
    <w:p w14:paraId="3C92C9A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, waic_10, waic_11, waic_12, waic_13, waic_14, waic_15)</w:t>
      </w:r>
    </w:p>
    <w:p w14:paraId="664FC2C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compare &lt;- data.frame(model = paste("Model", 1:15, sep = " "),</w:t>
      </w:r>
    </w:p>
    <w:p w14:paraId="1CEFF70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 = unlist(lapply(waic_list, function(z) z$WAIC)),</w:t>
      </w:r>
    </w:p>
    <w:p w14:paraId="3CE3A95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ow_SE = unlist(lapply(waic_list, function(z) z$WAIC - z$Standard.error)),</w:t>
      </w:r>
    </w:p>
    <w:p w14:paraId="04E56A5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igh_SE = unlist(lapply(waic_list, function(z) z$WAIC + z$Standard.error)),</w:t>
      </w:r>
    </w:p>
    <w:p w14:paraId="702D7AB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weight = WAICweights(c(unlist(lapply(waic_list, function(z) z$WAIC))))</w:t>
      </w:r>
    </w:p>
    <w:p w14:paraId="1BC9F35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2D89D67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compare$model &lt;- factor(waic_compare$model, unique(waic_compare$model))</w:t>
      </w:r>
    </w:p>
    <w:p w14:paraId="1BF6002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rite.csv(waic_compare, "WAIC_results.csv", row.names = FALSE)</w:t>
      </w:r>
    </w:p>
    <w:p w14:paraId="4770BF5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compare &lt;- read.csv("WAIC_results.csv")</w:t>
      </w:r>
    </w:p>
    <w:p w14:paraId="4B69716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aic_compare$model &lt;- factor(waic_compare$model, unique(waic_compare$model))</w:t>
      </w:r>
    </w:p>
    <w:p w14:paraId="272F6AF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plot(waic_compare, aes(x = model, y = WAIC) ) +</w:t>
      </w:r>
    </w:p>
    <w:p w14:paraId="612809B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errorbar(aes(ymin = low_SE, ymax = high_SE), lwd=0.6, width=0, col="#969696") +</w:t>
      </w:r>
    </w:p>
    <w:p w14:paraId="580A300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point(size=2) +</w:t>
      </w:r>
    </w:p>
    <w:p w14:paraId="19E0BE3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abs(x = "", y = "\nWAIC") +</w:t>
      </w:r>
    </w:p>
    <w:p w14:paraId="5DEDA5E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_bw() +</w:t>
      </w:r>
    </w:p>
    <w:p w14:paraId="0103A1E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(axis.text = element_text(colour="black", size=15),</w:t>
      </w:r>
    </w:p>
    <w:p w14:paraId="03662FB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itle = element_text(colour="black", size=20)) +</w:t>
      </w:r>
    </w:p>
    <w:p w14:paraId="02409C4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ord_flip()</w:t>
      </w:r>
    </w:p>
    <w:p w14:paraId="03B8224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save("WAIC_plot.png", last_plot(), width=7, height = 4.5 )</w:t>
      </w:r>
    </w:p>
    <w:p w14:paraId="4A06AC4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7D0BC93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Model 14 the best (albeit marginally), so save its posterior distribution</w:t>
      </w:r>
    </w:p>
    <w:p w14:paraId="4833450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71ED108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apture.output(summary(fit_jags_14), file = "JAGS_output.csv")</w:t>
      </w:r>
    </w:p>
    <w:p w14:paraId="2E9F570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rite.csv(mcmc_samples_14, file = "mcmc_samples.csv", row.names = FALSE)</w:t>
      </w:r>
    </w:p>
    <w:p w14:paraId="31DB18B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3D50D90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 Post-processing of results</w:t>
      </w:r>
    </w:p>
    <w:p w14:paraId="61A307F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---------------------------------------------------------------------------</w:t>
      </w:r>
    </w:p>
    <w:p w14:paraId="46752C1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cmc_samples &lt;- read.csv("mcmc_samples.csv")</w:t>
      </w:r>
    </w:p>
    <w:p w14:paraId="1829C31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posterior predictive checks =============================</w:t>
      </w:r>
    </w:p>
    <w:p w14:paraId="152DA3B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iff(filename = "PPCheck.tiff", width = 1500, height = 1000, res=200)</w:t>
      </w:r>
    </w:p>
    <w:p w14:paraId="12EF82D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ar(mar=c(5,5,1,1))</w:t>
      </w:r>
    </w:p>
    <w:p w14:paraId="097A811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ist(my_data$composite, col=col.alpha("darkblue", 0.7),</w:t>
      </w:r>
    </w:p>
    <w:p w14:paraId="3BB812A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order="black",</w:t>
      </w:r>
    </w:p>
    <w:p w14:paraId="1FB121D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rob=TRUE, xlim = c(range(my_data$composite)), ylim=c(0,0.25),</w:t>
      </w:r>
    </w:p>
    <w:p w14:paraId="696CB27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lab = "Probability density", xlab = "Bite severity score",</w:t>
      </w:r>
    </w:p>
    <w:p w14:paraId="0A06516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ain = "", breaks=20,</w:t>
      </w:r>
    </w:p>
    <w:p w14:paraId="2F6D804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ex.lab = 2)</w:t>
      </w:r>
    </w:p>
    <w:p w14:paraId="16E030C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et.seed(12345)</w:t>
      </w:r>
    </w:p>
    <w:p w14:paraId="31BB8F6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p_samples &lt;- sample(1:nrow(mcmc_samples), 200, replace=FALSE)</w:t>
      </w:r>
    </w:p>
    <w:p w14:paraId="0379C8E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 pp in pp_samples ) {</w:t>
      </w:r>
    </w:p>
    <w:p w14:paraId="721CEEE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hape &lt;- mcmc_samples[ pp , "shape" ]</w:t>
      </w:r>
    </w:p>
    <w:p w14:paraId="5B05FB7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ate &lt;- mcmc_samples[ pp , "shape" ] / exp(mcmc_samples[ pp , "alpha" ])</w:t>
      </w:r>
    </w:p>
    <w:p w14:paraId="0F8D05A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curve(dgamma(x, shape = shape, rate=rate), lwd=0.2, add = TRUE)</w:t>
      </w:r>
    </w:p>
    <w:p w14:paraId="301DE5E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060A994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curve(dgamma(x, shape = mean(shape), rate = mean(scale)), lwd=3, add = TRUE)</w:t>
      </w:r>
    </w:p>
    <w:p w14:paraId="5FA70D0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ev.off()</w:t>
      </w:r>
    </w:p>
    <w:p w14:paraId="26AB0C3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iff(filename = "PPCheck_hists.tiff", width = 1800, height = 1000, res=200)</w:t>
      </w:r>
    </w:p>
    <w:p w14:paraId="0B00C24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um_pp_checks &lt;- 11</w:t>
      </w:r>
    </w:p>
    <w:p w14:paraId="3729A98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ar(mfrow=c(3,4))</w:t>
      </w:r>
    </w:p>
    <w:p w14:paraId="545A9A4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ist(my_data$composite, col=col.alpha("black",0.3), border="black",</w:t>
      </w:r>
    </w:p>
    <w:p w14:paraId="32DD930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lim = c(range(my_data$composite)),</w:t>
      </w:r>
    </w:p>
    <w:p w14:paraId="795D2E7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lab = "", xlab = "",</w:t>
      </w:r>
    </w:p>
    <w:p w14:paraId="06CD097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ain = "", breaks=20)</w:t>
      </w:r>
    </w:p>
    <w:p w14:paraId="02F0D98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et.seed(12345)</w:t>
      </w:r>
    </w:p>
    <w:p w14:paraId="6CD695F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p_samples &lt;- sample(1:nrow(mcmc_samples), num_pp_checks, replace=FALSE)</w:t>
      </w:r>
    </w:p>
    <w:p w14:paraId="7F450BB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r( pp in pp_samples ) {</w:t>
      </w:r>
    </w:p>
    <w:p w14:paraId="16DF3F2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hape &lt;- mcmc_samples[ pp , "shape" ]</w:t>
      </w:r>
    </w:p>
    <w:p w14:paraId="0D87772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cale &lt;- mcmc_samples[ pp , "shape" ] / exp(mcmc_samples[ pp , "alpha" ])</w:t>
      </w:r>
    </w:p>
    <w:p w14:paraId="20F2791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ist(rgamma(n=143, shape = shape, rate = scale),</w:t>
      </w:r>
    </w:p>
    <w:p w14:paraId="111C5F7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l=col.alpha("darkblue", 0.5), xlim=c(0,40),</w:t>
      </w:r>
    </w:p>
    <w:p w14:paraId="0887389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lab = "", xlab = "",</w:t>
      </w:r>
    </w:p>
    <w:p w14:paraId="4692C2F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ain = "", breaks=20)</w:t>
      </w:r>
    </w:p>
    <w:p w14:paraId="074E238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}</w:t>
      </w:r>
    </w:p>
    <w:p w14:paraId="5BB4879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ev.off()</w:t>
      </w:r>
    </w:p>
    <w:p w14:paraId="37C29E7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intra-class correlation =============================</w:t>
      </w:r>
    </w:p>
    <w:p w14:paraId="4047448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CC = mcmc_samples$sigma_contexts^2/(mcmc_samples$sigma_contexts^2</w:t>
      </w:r>
    </w:p>
    <w:p w14:paraId="091CD97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+log(1+1/mcmc_samples$shape) )</w:t>
      </w:r>
    </w:p>
    <w:p w14:paraId="32CE9B3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plot duration by severity =============================</w:t>
      </w:r>
    </w:p>
    <w:p w14:paraId="3B248A2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uration_comb &lt;- my_data$durationZ #seq(min(my_data$durationZ), max(my_data$durationZ),</w:t>
      </w:r>
    </w:p>
    <w:p w14:paraId="03D4F4D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ength=143)</w:t>
      </w:r>
    </w:p>
    <w:p w14:paraId="1BC129C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red &lt;- sapply(duration_comb,</w:t>
      </w:r>
    </w:p>
    <w:p w14:paraId="5C6BA88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unction(z) exp(mcmc_samples[,"alpha"] + mcmc_samples[,"Beta.1."]*z))</w:t>
      </w:r>
    </w:p>
    <w:p w14:paraId="292E287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red_mu &lt;- apply(pred, 2, mean)</w:t>
      </w:r>
    </w:p>
    <w:p w14:paraId="6AD2ADF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red_hdi &lt;- apply(pred, 2, function(z) HPDI( z, 0.95 ) )</w:t>
      </w:r>
    </w:p>
    <w:p w14:paraId="2F682BE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uration_df &lt;- data.frame(duration = my_data$duration,</w:t>
      </w:r>
    </w:p>
    <w:p w14:paraId="4A68201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uration_comb = duration_comb,</w:t>
      </w:r>
    </w:p>
    <w:p w14:paraId="17A40BE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aw = my_data$composite,</w:t>
      </w:r>
    </w:p>
    <w:p w14:paraId="0B68F52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u = pred_mu,</w:t>
      </w:r>
    </w:p>
    <w:p w14:paraId="5490E1E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low = pred_hdi[1,],</w:t>
      </w:r>
    </w:p>
    <w:p w14:paraId="55366E5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high = pred_hdi[2,]</w:t>
      </w:r>
    </w:p>
    <w:p w14:paraId="24341E9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7E86E4B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plot(duration_df, aes(x = duration, y = raw)) +</w:t>
      </w:r>
    </w:p>
    <w:p w14:paraId="18013A7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point(col = "black", alpha=0.5) +</w:t>
      </w:r>
    </w:p>
    <w:p w14:paraId="022CB5F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line(aes(x = duration, y = mu), lwd=1, col="darkblue", alpha=0.8) +</w:t>
      </w:r>
    </w:p>
    <w:p w14:paraId="084E345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line(aes(x = duration, y = hdi_low), linetype="dashed", lwd=1, col="darkblue", alpha=0.8) +</w:t>
      </w:r>
    </w:p>
    <w:p w14:paraId="3B3B363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line(aes(x = duration, y = hdi_high), linetype="dashed", lwd=1, col="darkblue", alpha=0.8) +</w:t>
      </w:r>
    </w:p>
    <w:p w14:paraId="699AC9E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_bw() +</w:t>
      </w:r>
    </w:p>
    <w:p w14:paraId="7241C61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abs(x = "\nInteraction duration (s)",</w:t>
      </w:r>
    </w:p>
    <w:p w14:paraId="605857C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 = "Bite severity score\n") +</w:t>
      </w:r>
    </w:p>
    <w:p w14:paraId="382BA8B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(panel.grid = element_blank(),</w:t>
      </w:r>
    </w:p>
    <w:p w14:paraId="7DF5066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ext = element_text(colour = "black", size=15),</w:t>
      </w:r>
    </w:p>
    <w:p w14:paraId="3C0413B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itle = element_text(colour = "black", size=20))</w:t>
      </w:r>
    </w:p>
    <w:p w14:paraId="0374E2B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save(filename = "Duration_severity.png", last_plot(), width=6, height=5)</w:t>
      </w:r>
    </w:p>
    <w:p w14:paraId="3629754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plot bite contexts (random effects) =============================</w:t>
      </w:r>
    </w:p>
    <w:p w14:paraId="6F84B12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 &lt;- exp( mcmc_samples[,"alpha"] + mcmc_samples[,grep("u",colnames(mcmc_samples))][,-1])</w:t>
      </w:r>
    </w:p>
    <w:p w14:paraId="508D243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_plot &lt;- data.frame(parameter = rep(c("Resources","Benign","Resting","Painful","Unpleasant",</w:t>
      </w:r>
    </w:p>
    <w:p w14:paraId="51B4611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"Territorial","Public","Play"),2),</w:t>
      </w:r>
    </w:p>
    <w:p w14:paraId="0FFED31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ype=rep(c("Mean &amp; 95% HDI (model estimate)","Sample mean &amp; bootstrap 95%</w:t>
      </w:r>
    </w:p>
    <w:p w14:paraId="3DF57B6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"),each=8),</w:t>
      </w:r>
    </w:p>
    <w:p w14:paraId="0D8C6BB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u = c(apply(re,2,mean),</w:t>
      </w:r>
    </w:p>
    <w:p w14:paraId="5F0D665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ggregate(composite ~ one_context, data=my_data, mean )[,2]),</w:t>
      </w:r>
    </w:p>
    <w:p w14:paraId="201C9C3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low = c(apply(re,2,function(z) HPDI(z,0.95))[1,],</w:t>
      </w:r>
    </w:p>
    <w:p w14:paraId="04A16D5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ggregate(composite ~ one_context, data=my_data,</w:t>
      </w:r>
    </w:p>
    <w:p w14:paraId="3FECF63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unction(z)</w:t>
      </w:r>
    </w:p>
    <w:p w14:paraId="00AE00F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ootstrap_ci(z, ci_type = "meanOnly",</w:t>
      </w:r>
    </w:p>
    <w:p w14:paraId="2E6694B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f="lower"))[,2]),</w:t>
      </w:r>
    </w:p>
    <w:p w14:paraId="3063D35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high = c(apply(re,2,function(z) HPDI(z,0.95))[2,],</w:t>
      </w:r>
    </w:p>
    <w:p w14:paraId="00AEE7E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ggregate(composite ~ one_context, data=my_data,</w:t>
      </w:r>
    </w:p>
    <w:p w14:paraId="5102D1A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unction(z)</w:t>
      </w:r>
    </w:p>
    <w:p w14:paraId="7432089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ootstrap_ci(z, ci_type = "meanOnly",</w:t>
      </w:r>
    </w:p>
    <w:p w14:paraId="3E805B6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f="upper"))[,2]),</w:t>
      </w:r>
    </w:p>
    <w:p w14:paraId="5D40450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n = rep(as.vector( paste("n =",table(my_data$one_context) ) ),2)</w:t>
      </w:r>
    </w:p>
    <w:p w14:paraId="05A514F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2922A93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re_plot &lt;- re_plot[with(re_plot,order(mu)),]</w:t>
      </w:r>
    </w:p>
    <w:p w14:paraId="31C185A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_plot$parameter &lt;- factor(re_plot$parameter, unique(re_plot$parameter) )</w:t>
      </w:r>
    </w:p>
    <w:p w14:paraId="6830609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plot(re_plot, aes(x=parameter, y=mu, group=type, colour=type)) +</w:t>
      </w:r>
    </w:p>
    <w:p w14:paraId="22F7027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cale_colour_manual("", values = c("black", col.alpha("darkblue",0.5)) ) +</w:t>
      </w:r>
    </w:p>
    <w:p w14:paraId="79262EC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cale_y_continuous(limits=c(0,20), breaks=seq(0,20,5)) +</w:t>
      </w:r>
    </w:p>
    <w:p w14:paraId="48DD4DD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hline(yintercept = exp(mean(mcmc_samples[,"alpha"])),</w:t>
      </w:r>
    </w:p>
    <w:p w14:paraId="6CFF871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inetype="dashed", alpha=0.5) +</w:t>
      </w:r>
    </w:p>
    <w:p w14:paraId="21ED9B3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point( position = position_dodge(0.7), size=2 ) +</w:t>
      </w:r>
    </w:p>
    <w:p w14:paraId="3367CF7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errorbar(aes(ymin=hdi_low, ymax=hdi_high, size=type), width=0,</w:t>
      </w:r>
    </w:p>
    <w:p w14:paraId="308EDD3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osition = position_dodge(0.7) ) +</w:t>
      </w:r>
    </w:p>
    <w:p w14:paraId="73C8C69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cale_size_manual("", values=c(1,0.5), guide="none") +</w:t>
      </w:r>
    </w:p>
    <w:p w14:paraId="7878741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nnotate(geom = "text",</w:t>
      </w:r>
    </w:p>
    <w:p w14:paraId="400B58C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x = re_plot[re_plot$type=="Sample mean &amp; bootstrap 95% CI", "parameter"],</w:t>
      </w:r>
    </w:p>
    <w:p w14:paraId="0E596E7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y=re_plot[re_plot$type=="Sample mean &amp; bootstrap 95% CI", "mu"],</w:t>
      </w:r>
    </w:p>
    <w:p w14:paraId="17F05AA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abel=re_plot[re_plot$type=="Sample mean &amp; bootstrap 95% CI", "n"],</w:t>
      </w:r>
    </w:p>
    <w:p w14:paraId="7AD15BD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ontface="bold") +</w:t>
      </w:r>
    </w:p>
    <w:p w14:paraId="4CBDAF1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abs(x = "", y = "\nEstimated bite severity score") +</w:t>
      </w:r>
    </w:p>
    <w:p w14:paraId="23F2A04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_bw() +</w:t>
      </w:r>
    </w:p>
    <w:p w14:paraId="2DFABF7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(panel.grid = element_blank(),</w:t>
      </w:r>
    </w:p>
    <w:p w14:paraId="079040F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ext.x = element_text(size=15, colour="black"),</w:t>
      </w:r>
    </w:p>
    <w:p w14:paraId="44197D4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ext.y = element_text(size=15, colour="black"),</w:t>
      </w:r>
    </w:p>
    <w:p w14:paraId="20E6F69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itle.x = element_text(size=20, colour="black"),</w:t>
      </w:r>
    </w:p>
    <w:p w14:paraId="578DC4E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egend.position = "top", legend.direction = "vertical",</w:t>
      </w:r>
    </w:p>
    <w:p w14:paraId="74C6F26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egend.text = element_text(size=15)) +</w:t>
      </w:r>
    </w:p>
    <w:p w14:paraId="0F4D831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ord_flip()</w:t>
      </w:r>
    </w:p>
    <w:p w14:paraId="2BAB4CB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save("Random_effect_contexts.png", last_plot(), width=7, height = 7)</w:t>
      </w:r>
    </w:p>
    <w:p w14:paraId="65AA10B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plot bite context contrasts against mean &amp; bootrstapped CIs</w:t>
      </w:r>
    </w:p>
    <w:p w14:paraId="48513F2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=============================</w:t>
      </w:r>
    </w:p>
    <w:p w14:paraId="6FF1D91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ext_contrasts &lt;- data.frame(</w:t>
      </w:r>
    </w:p>
    <w:p w14:paraId="2C21701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unpleasant = re[,"u.2."] - re[,"u.5."],</w:t>
      </w:r>
    </w:p>
    <w:p w14:paraId="19D4FEA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territorial = re[,"u.2."] - re[,"u.6."],</w:t>
      </w:r>
    </w:p>
    <w:p w14:paraId="1B39917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public = re[,"u.2."] - re[,"u.7."], benign.v.play = re[,"u.2."] - re[,"u.8."],</w:t>
      </w:r>
    </w:p>
    <w:p w14:paraId="0A8EBC2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territorial = re[,"u.5."] - re[,"u.6."],</w:t>
      </w:r>
    </w:p>
    <w:p w14:paraId="20D40A6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public = re[,"u.5."] - re[,"u.7."], unpleasant.v.play = re[,"u.5."] - re[,"u.8."],</w:t>
      </w:r>
    </w:p>
    <w:p w14:paraId="01A068D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erritorial.v.public = re[,"u.6."] - re[,"u.7."],</w:t>
      </w:r>
    </w:p>
    <w:p w14:paraId="01E2BBE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erritorial.v.play = re[,"u.6."] - re[,"u.8."],</w:t>
      </w:r>
    </w:p>
    <w:p w14:paraId="724F3E7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ublic.v.play = re[,"u.7."] - re[,"u.8."] )</w:t>
      </w:r>
    </w:p>
    <w:p w14:paraId="651B833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raw_re_mus &lt;- c(</w:t>
      </w:r>
    </w:p>
    <w:p w14:paraId="6B86114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unpleasant = mean(my_data[my_data$one_context=="C2", "composite"]) -</w:t>
      </w:r>
    </w:p>
    <w:p w14:paraId="1151960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5", "composite"]) ,</w:t>
      </w:r>
    </w:p>
    <w:p w14:paraId="01F55E1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territorial = mean(my_data[my_data$one_context=="C2", "composite"]) -</w:t>
      </w:r>
    </w:p>
    <w:p w14:paraId="3D27602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6", "composite"]) ,</w:t>
      </w:r>
    </w:p>
    <w:p w14:paraId="2A9FF90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public = mean(my_data[my_data$one_context=="C2", "composite"]) -</w:t>
      </w:r>
    </w:p>
    <w:p w14:paraId="5620877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7", "composite"]) ,</w:t>
      </w:r>
    </w:p>
    <w:p w14:paraId="38FA7E0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play = mean(my_data[my_data$one_context=="C2", "composite"]) -</w:t>
      </w:r>
    </w:p>
    <w:p w14:paraId="7CC0E40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8", "composite"]) ,</w:t>
      </w:r>
    </w:p>
    <w:p w14:paraId="0EF8971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territorial = mean(my_data[my_data$one_context=="C5", "composite"]) -</w:t>
      </w:r>
    </w:p>
    <w:p w14:paraId="71C9302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6", "composite"]) ,</w:t>
      </w:r>
    </w:p>
    <w:p w14:paraId="4E4A6B5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public = mean(my_data[my_data$one_context=="C5", "composite"]) -</w:t>
      </w:r>
    </w:p>
    <w:p w14:paraId="1803E02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7", "composite"]) ,</w:t>
      </w:r>
    </w:p>
    <w:p w14:paraId="67BB67A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play = mean(my_data[my_data$one_context=="C5", "composite"]) -</w:t>
      </w:r>
    </w:p>
    <w:p w14:paraId="1B84349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8", "composite"]) ,</w:t>
      </w:r>
    </w:p>
    <w:p w14:paraId="39E1F37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erritorial.v.public = mean(my_data[my_data$one_context=="C6", "composite"]) -</w:t>
      </w:r>
    </w:p>
    <w:p w14:paraId="2C463D6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7", "composite"]) ,</w:t>
      </w:r>
    </w:p>
    <w:p w14:paraId="1DAE671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erritorial.v.play = mean(my_data[my_data$one_context=="C6", "composite"]) -</w:t>
      </w:r>
    </w:p>
    <w:p w14:paraId="46B5D2E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8", "composite"]) ,</w:t>
      </w:r>
    </w:p>
    <w:p w14:paraId="48695AF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ublic.v.play = mean(my_data[my_data$one_context=="C7", "composite"]) -</w:t>
      </w:r>
    </w:p>
    <w:p w14:paraId="0CD458A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y_data[my_data$one_context=="C8", "composite"])</w:t>
      </w:r>
    </w:p>
    <w:p w14:paraId="495ACA9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3B1B430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aw_low_cis &lt;- c(</w:t>
      </w:r>
    </w:p>
    <w:p w14:paraId="1FE7F9A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unpleasant = bootstrap_ci(my_data[my_data$one_context=="C2", "composite"],</w:t>
      </w:r>
    </w:p>
    <w:p w14:paraId="2162454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5", "composite"],</w:t>
      </w:r>
    </w:p>
    <w:p w14:paraId="5208900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 ,</w:t>
      </w:r>
    </w:p>
    <w:p w14:paraId="2D8B4C1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territorial = bootstrap_ci(my_data[my_data$one_context=="C2", "composite"],</w:t>
      </w:r>
    </w:p>
    <w:p w14:paraId="53F1FFF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6", "composite"],</w:t>
      </w:r>
    </w:p>
    <w:p w14:paraId="05F6889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 ,</w:t>
      </w:r>
    </w:p>
    <w:p w14:paraId="5DE3EAF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public = bootstrap_ci(my_data[my_data$one_context=="C2", "composite"],</w:t>
      </w:r>
    </w:p>
    <w:p w14:paraId="0BB9F03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7", "composite"],</w:t>
      </w:r>
    </w:p>
    <w:p w14:paraId="7740D8F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 ,</w:t>
      </w:r>
    </w:p>
    <w:p w14:paraId="0DD1B43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play = bootstrap_ci(my_data[my_data$one_context=="C2", "composite"],</w:t>
      </w:r>
    </w:p>
    <w:p w14:paraId="40FC368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8", "composite"],</w:t>
      </w:r>
    </w:p>
    <w:p w14:paraId="26C536A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 ,</w:t>
      </w:r>
    </w:p>
    <w:p w14:paraId="76CF964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territorial = bootstrap_ci(my_data[my_data$one_context=="C5", "composite"],</w:t>
      </w:r>
    </w:p>
    <w:p w14:paraId="14C5700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6", "composite"],</w:t>
      </w:r>
    </w:p>
    <w:p w14:paraId="75665EA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 ,</w:t>
      </w:r>
    </w:p>
    <w:p w14:paraId="734B194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public = bootstrap_ci(my_data[my_data$one_context=="C5", "composite"],</w:t>
      </w:r>
    </w:p>
    <w:p w14:paraId="231540D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7", "composite"],</w:t>
      </w:r>
    </w:p>
    <w:p w14:paraId="01642FD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 ,</w:t>
      </w:r>
    </w:p>
    <w:p w14:paraId="7B8B775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play = bootstrap_ci(my_data[my_data$one_context=="C5", "composite"],</w:t>
      </w:r>
    </w:p>
    <w:p w14:paraId="306DF53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8", "composite"],</w:t>
      </w:r>
    </w:p>
    <w:p w14:paraId="0565DFD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 ,</w:t>
      </w:r>
    </w:p>
    <w:p w14:paraId="3048AA7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erritorial.v.public = bootstrap_ci(my_data[my_data$one_context=="C6", "composite"],</w:t>
      </w:r>
    </w:p>
    <w:p w14:paraId="6EC0B15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7", "composite"],</w:t>
      </w:r>
    </w:p>
    <w:p w14:paraId="7160E23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 ,</w:t>
      </w:r>
    </w:p>
    <w:p w14:paraId="2CD4843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erritorial.v.play = bootstrap_ci(my_data[my_data$one_context=="C6", "composite"],</w:t>
      </w:r>
    </w:p>
    <w:p w14:paraId="6FE04EF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8", "composite"],</w:t>
      </w:r>
    </w:p>
    <w:p w14:paraId="0B438ED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 ,</w:t>
      </w:r>
    </w:p>
    <w:p w14:paraId="39CC827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ublic.v.play = bootstrap_ci(my_data[my_data$one_context=="C7", "composite"],</w:t>
      </w:r>
    </w:p>
    <w:p w14:paraId="75B4C77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8", "composite"],</w:t>
      </w:r>
    </w:p>
    <w:p w14:paraId="33553D0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lower")</w:t>
      </w:r>
    </w:p>
    <w:p w14:paraId="681422A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6782D92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raw_high_cis &lt;- c(</w:t>
      </w:r>
    </w:p>
    <w:p w14:paraId="21D0AD1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unpleasant = bootstrap_ci(my_data[my_data$one_context=="C2", "composite"],</w:t>
      </w:r>
    </w:p>
    <w:p w14:paraId="5D8E217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5", "composite"],</w:t>
      </w:r>
    </w:p>
    <w:p w14:paraId="30A72D6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 ,</w:t>
      </w:r>
    </w:p>
    <w:p w14:paraId="188560F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territorial = bootstrap_ci(my_data[my_data$one_context=="C2", "composite"],</w:t>
      </w:r>
    </w:p>
    <w:p w14:paraId="4FE6E04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6", "composite"],</w:t>
      </w:r>
    </w:p>
    <w:p w14:paraId="673765E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 ,</w:t>
      </w:r>
    </w:p>
    <w:p w14:paraId="534E164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public = bootstrap_ci(my_data[my_data$one_context=="C2", "composite"],</w:t>
      </w:r>
    </w:p>
    <w:p w14:paraId="75B9922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7", "composite"],</w:t>
      </w:r>
    </w:p>
    <w:p w14:paraId="6B2A009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 ,</w:t>
      </w:r>
    </w:p>
    <w:p w14:paraId="4565BA3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benign.v.play = bootstrap_ci(my_data[my_data$one_context=="C2", "composite"],</w:t>
      </w:r>
    </w:p>
    <w:p w14:paraId="6AA662B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8", "composite"],</w:t>
      </w:r>
    </w:p>
    <w:p w14:paraId="0C26EFC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 ,</w:t>
      </w:r>
    </w:p>
    <w:p w14:paraId="4CC9C6E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territorial = bootstrap_ci(my_data[my_data$one_context=="C5", "composite"],</w:t>
      </w:r>
    </w:p>
    <w:p w14:paraId="73E0D12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6", "composite"],</w:t>
      </w:r>
    </w:p>
    <w:p w14:paraId="12C3BBD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 ,</w:t>
      </w:r>
    </w:p>
    <w:p w14:paraId="7A09699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public = bootstrap_ci(my_data[my_data$one_context=="C5", "composite"],</w:t>
      </w:r>
    </w:p>
    <w:p w14:paraId="56249AD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7", "composite"],</w:t>
      </w:r>
    </w:p>
    <w:p w14:paraId="555469E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 ,</w:t>
      </w:r>
    </w:p>
    <w:p w14:paraId="226F367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unpleasant.v.play = bootstrap_ci(my_data[my_data$one_context=="C5", "composite"],</w:t>
      </w:r>
    </w:p>
    <w:p w14:paraId="1F89E0A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8", "composite"],</w:t>
      </w:r>
    </w:p>
    <w:p w14:paraId="077D3E7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 ,</w:t>
      </w:r>
    </w:p>
    <w:p w14:paraId="6AD1369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erritorial.v.public = bootstrap_ci(my_data[my_data$one_context=="C6", "composite"],</w:t>
      </w:r>
    </w:p>
    <w:p w14:paraId="7728FC6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7", "composite"],</w:t>
      </w:r>
    </w:p>
    <w:p w14:paraId="7A67CD7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 ,</w:t>
      </w:r>
    </w:p>
    <w:p w14:paraId="7B42242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erritorial.v.play = bootstrap_ci(my_data[my_data$one_context=="C6", "composite"],</w:t>
      </w:r>
    </w:p>
    <w:p w14:paraId="3372930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8", "composite"],</w:t>
      </w:r>
    </w:p>
    <w:p w14:paraId="4D7EAAA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 ,</w:t>
      </w:r>
    </w:p>
    <w:p w14:paraId="0F65132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ublic.v.play = bootstrap_ci(my_data[my_data$one_context=="C7", "composite"],</w:t>
      </w:r>
    </w:p>
    <w:p w14:paraId="339D3E4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data[my_data$one_context=="C8", "composite"],</w:t>
      </w:r>
    </w:p>
    <w:p w14:paraId="326BD61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i_type="meanDiff", conf="upper")</w:t>
      </w:r>
    </w:p>
    <w:p w14:paraId="6E01A43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5006E7F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_contrasts &lt;- data.frame(parameter = rep(colnames(context_contrasts),2),</w:t>
      </w:r>
    </w:p>
    <w:p w14:paraId="33FCE77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ype = rep(c("95% HDI includes zero (model estimate)",</w:t>
      </w:r>
    </w:p>
    <w:p w14:paraId="08495F3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Sample mean &amp; bootstrap 95% CI"),</w:t>
      </w:r>
    </w:p>
    <w:p w14:paraId="01D641F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each = length(colnames(context_contrasts))),</w:t>
      </w:r>
    </w:p>
    <w:p w14:paraId="13AD155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u = c(apply(context_contrasts,2,mean), raw_re_mus),</w:t>
      </w:r>
    </w:p>
    <w:p w14:paraId="7218936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low = c(apply(context_contrasts,2,function(z) HPDI(z,0.95))[1,],</w:t>
      </w:r>
    </w:p>
    <w:p w14:paraId="33DCD83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aw_low_cis),</w:t>
      </w:r>
    </w:p>
    <w:p w14:paraId="3A5FE6E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high = c(apply(context_contrasts,2,function(z) HPDI(z,0.95))[2,],</w:t>
      </w:r>
    </w:p>
    <w:p w14:paraId="0C2966B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aw_high_cis )</w:t>
      </w:r>
    </w:p>
    <w:p w14:paraId="2B5527B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7CE1265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_contrasts$parameter &lt;- factor(re_contrasts$parameter, unique(re_contrasts$parameter))</w:t>
      </w:r>
    </w:p>
    <w:p w14:paraId="6487C9E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re_labels &lt;- c("Benign - unpleasant", "Benign - territorial", "Benign - Public",</w:t>
      </w:r>
    </w:p>
    <w:p w14:paraId="485A03C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Benign - play", "Unpleasant - territorial", "Unpleasant - public",</w:t>
      </w:r>
    </w:p>
    <w:p w14:paraId="404FC71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Unpleasant - play", "Territorial - public", "Territorial - play",</w:t>
      </w:r>
    </w:p>
    <w:p w14:paraId="4F961A2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Public - play")</w:t>
      </w:r>
    </w:p>
    <w:p w14:paraId="4C76C8C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plot(re_contrasts, aes(x=parameter, y=mu, group=type, colour=type)) +</w:t>
      </w:r>
    </w:p>
    <w:p w14:paraId="0401360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cale_x_discrete(labels=my_re_labels) +</w:t>
      </w:r>
    </w:p>
    <w:p w14:paraId="3D81E20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cale_colour_manual("", values = c("darkgray", col.alpha("darkblue",0.5)) ) +</w:t>
      </w:r>
    </w:p>
    <w:p w14:paraId="3AC86D8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hline(yintercept = 0, linetype="dashed",alpha=0.5) +</w:t>
      </w:r>
    </w:p>
    <w:p w14:paraId="361E7EC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point( position = position_dodge(0.7), size=2 ) +</w:t>
      </w:r>
    </w:p>
    <w:p w14:paraId="4AF17A1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errorbar(aes(ymin=hdi_low, ymax=hdi_high, size=type), width=0,</w:t>
      </w:r>
    </w:p>
    <w:p w14:paraId="2CE6C01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osition = position_dodge(0.7) ) +</w:t>
      </w:r>
    </w:p>
    <w:p w14:paraId="2B64217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scale_size_manual("", values=c(1,0.5), guide="none") +</w:t>
      </w:r>
    </w:p>
    <w:p w14:paraId="3B65071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abs(x = "", y = "\nEstimated differences in bite severity") +</w:t>
      </w:r>
    </w:p>
    <w:p w14:paraId="2DCE831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_bw() +</w:t>
      </w:r>
    </w:p>
    <w:p w14:paraId="6687822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(panel.grid = element_blank(),</w:t>
      </w:r>
    </w:p>
    <w:p w14:paraId="77994E4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ext.x = element_text(size=15, colour="black"),</w:t>
      </w:r>
    </w:p>
    <w:p w14:paraId="4F5E30B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ext.y = element_text(size=15, colour="black"),</w:t>
      </w:r>
    </w:p>
    <w:p w14:paraId="6B80052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itle.x = element_text(size=20, colour="black"),</w:t>
      </w:r>
    </w:p>
    <w:p w14:paraId="2952316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egend.position = "top", legend.direction = "vertical",</w:t>
      </w:r>
    </w:p>
    <w:p w14:paraId="513E626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egend.text = element_text(size=15)) +</w:t>
      </w:r>
    </w:p>
    <w:p w14:paraId="6151304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ord_flip()</w:t>
      </w:r>
    </w:p>
    <w:p w14:paraId="02B5019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save("Re_contrast_plot.png", last_plot(), width=8, height=8)</w:t>
      </w:r>
    </w:p>
    <w:p w14:paraId="750B88E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===== plot fixed effect results against sample mean and 95% bootstrap CIs</w:t>
      </w:r>
    </w:p>
    <w:p w14:paraId="568FC77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=============================</w:t>
      </w:r>
    </w:p>
    <w:p w14:paraId="64E4A80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e_preds &lt;- with(mcmc_samples,</w:t>
      </w:r>
    </w:p>
    <w:p w14:paraId="330FE9E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.frame(</w:t>
      </w:r>
    </w:p>
    <w:p w14:paraId="048DA52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mall = alpha + Beta.2.,</w:t>
      </w:r>
    </w:p>
    <w:p w14:paraId="4904A4C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d = alpha + Beta.3.,</w:t>
      </w:r>
    </w:p>
    <w:p w14:paraId="52322C3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arge = alpha + (Beta.2.+ Beta.3.)*-1 ,</w:t>
      </w:r>
    </w:p>
    <w:p w14:paraId="69D68C6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ale = alpha + Beta.4.,</w:t>
      </w:r>
    </w:p>
    <w:p w14:paraId="66D5FAA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emale = alpha + Beta.4.*-1,</w:t>
      </w:r>
    </w:p>
    <w:p w14:paraId="39FDB65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fant = alpha + Beta.5.,</w:t>
      </w:r>
    </w:p>
    <w:p w14:paraId="5548904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hild = alpha + Beta.6.,</w:t>
      </w:r>
    </w:p>
    <w:p w14:paraId="5BD4C75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dult = alpha + (Beta.5.+Beta.6.)*-1,</w:t>
      </w:r>
    </w:p>
    <w:p w14:paraId="0CF1427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ace = alpha + Beta.7. ,</w:t>
      </w:r>
    </w:p>
    <w:p w14:paraId="1E9040A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imbs = alpha + Beta.8. ,</w:t>
      </w:r>
    </w:p>
    <w:p w14:paraId="1F0D039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ultiple = alpha + Beta.9. ,</w:t>
      </w:r>
    </w:p>
    <w:p w14:paraId="514F5ED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other = alpha + (Beta.7.+Beta.8.+Beta.9.)*-1,</w:t>
      </w:r>
    </w:p>
    <w:p w14:paraId="6CF5632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og_initiates = alpha + B_impute ,</w:t>
      </w:r>
    </w:p>
    <w:p w14:paraId="1CE97FE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uman_initiates = alpha + B_impute*-1</w:t>
      </w:r>
    </w:p>
    <w:p w14:paraId="44DB6A8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3093633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2151ED1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e_preds_orig &lt;- as.data.frame( apply(fe_preds, 2 , exp) )</w:t>
      </w:r>
    </w:p>
    <w:p w14:paraId="5F01DA2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e_contrasts &lt;- with(fe_preds_orig,</w:t>
      </w:r>
    </w:p>
    <w:p w14:paraId="651B16F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ata.frame(</w:t>
      </w:r>
    </w:p>
    <w:p w14:paraId="5B4C9A7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mall.v.medium = small - med,</w:t>
      </w:r>
    </w:p>
    <w:p w14:paraId="24CE521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mall.v.large = small - large,</w:t>
      </w:r>
    </w:p>
    <w:p w14:paraId="1A30498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dium.v.large = med - large,</w:t>
      </w:r>
    </w:p>
    <w:p w14:paraId="4981553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emale.v.male = female- male,</w:t>
      </w:r>
    </w:p>
    <w:p w14:paraId="01B03B3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infant.v.child = infant - child, infant.v.adult = infant - adult, child.v.adult = child - adult,</w:t>
      </w:r>
    </w:p>
    <w:p w14:paraId="60DD557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og.v.human_initiates = dog_initiates - human_initiates,</w:t>
      </w:r>
    </w:p>
    <w:p w14:paraId="2624D34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ace.v.limbs = face - limbs, face.v.multiple = face - multiple,</w:t>
      </w:r>
    </w:p>
    <w:p w14:paraId="6DCA573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imbs.v.multiple = limbs - multiple</w:t>
      </w:r>
    </w:p>
    <w:p w14:paraId="0680753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)</w:t>
      </w:r>
    </w:p>
    <w:p w14:paraId="091E1E5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e_plot &lt;- data.frame(parameter = colnames(fe_contrasts),</w:t>
      </w:r>
    </w:p>
    <w:p w14:paraId="637EDB8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u = apply(fe_contrasts,2,mean),</w:t>
      </w:r>
    </w:p>
    <w:p w14:paraId="14B7ACE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low = apply(fe_contrasts,2,function(z) HPDI(z,0.95))[1,],</w:t>
      </w:r>
    </w:p>
    <w:p w14:paraId="6571910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high = apply(fe_contrasts,2,function(z) HPDI(z,0.95))[2,])</w:t>
      </w:r>
    </w:p>
    <w:p w14:paraId="50D5BBB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e_plot$decision &lt;- ifelse(fe_plot$hdi_low &gt; 0 | fe_plot$hdi_high &lt; 0 ,</w:t>
      </w:r>
    </w:p>
    <w:p w14:paraId="328E62B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95% HDI excludes zero",</w:t>
      </w:r>
    </w:p>
    <w:p w14:paraId="1B6D280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95% HDI includes zero")</w:t>
      </w:r>
    </w:p>
    <w:p w14:paraId="45A4399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fe_plot$parameter &lt;- factor(fe_plot$parameter, unique(fe_plot$parameter))</w:t>
      </w:r>
    </w:p>
    <w:p w14:paraId="4842AC3A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y_labels &lt;- c("Dog size: small - medium", "Dog size: small - large", "Dog size: medium - large",</w:t>
      </w:r>
    </w:p>
    <w:p w14:paraId="40D5FA6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Victim sex: female - male", "Victim age: infant - child",</w:t>
      </w:r>
    </w:p>
    <w:p w14:paraId="6BF3DFE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Victim age: infant - adult","Victim age: child - adult",</w:t>
      </w:r>
    </w:p>
    <w:p w14:paraId="05E1EB1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lastRenderedPageBreak/>
        <w:t>"Initiated: dog - human", "Location: face - limbs",</w:t>
      </w:r>
    </w:p>
    <w:p w14:paraId="4704147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Location: face - multiple", "Location: limbs - multiple")</w:t>
      </w:r>
    </w:p>
    <w:p w14:paraId="0290F30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plot(fe_plot, aes(x=parameter, y=mu,colour=decision)) +</w:t>
      </w:r>
    </w:p>
    <w:p w14:paraId="0DC8A51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cale_x_discrete(labels = my_labels) +</w:t>
      </w:r>
    </w:p>
    <w:p w14:paraId="65734B9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scale_colour_manual("", values = c("black","darkgrey")) +</w:t>
      </w:r>
    </w:p>
    <w:p w14:paraId="13289D1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hline(yintercept = 0, linetype="dashed",alpha=0.5) +</w:t>
      </w:r>
    </w:p>
    <w:p w14:paraId="181FCAD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point( position = position_dodge(0.7), size=2 ) +</w:t>
      </w:r>
    </w:p>
    <w:p w14:paraId="16B525C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eom_errorbar(aes(ymin=hdi_low, ymax=hdi_high), width=0, size=1,</w:t>
      </w:r>
    </w:p>
    <w:p w14:paraId="3E77C37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position = position_dodge(0.7) ) +</w:t>
      </w:r>
    </w:p>
    <w:p w14:paraId="1392D3E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abs(x = "", y = "\nEstimated differences in bite severity") +</w:t>
      </w:r>
    </w:p>
    <w:p w14:paraId="02D8CBD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abs(x = "", y = "\nEstimated differences in bite severity") +</w:t>
      </w:r>
    </w:p>
    <w:p w14:paraId="5210DF6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_bw() +</w:t>
      </w:r>
    </w:p>
    <w:p w14:paraId="6C576CA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theme(panel.grid = element_blank(),</w:t>
      </w:r>
    </w:p>
    <w:p w14:paraId="70EF30C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ext.x = element_text(size=15, colour="black"),</w:t>
      </w:r>
    </w:p>
    <w:p w14:paraId="232F4FD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ext.y = element_text(size=15, colour="black"),</w:t>
      </w:r>
    </w:p>
    <w:p w14:paraId="69167CD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xis.title.x = element_text(size=20, colour="black"),</w:t>
      </w:r>
    </w:p>
    <w:p w14:paraId="1EC1060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egend.position = "top", legend.direction = "vertical",</w:t>
      </w:r>
    </w:p>
    <w:p w14:paraId="6E0FEE1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legend.text = element_text(size=15)) +</w:t>
      </w:r>
    </w:p>
    <w:p w14:paraId="742CC14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ord_flip()</w:t>
      </w:r>
    </w:p>
    <w:p w14:paraId="73FF257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ggsave("fixedEffect_plot.png", last_plot(), width=8, height = 8)</w:t>
      </w:r>
    </w:p>
    <w:p w14:paraId="1E4C54D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#=======Make nice summary tables===========================</w:t>
      </w:r>
    </w:p>
    <w:p w14:paraId="7160830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_table &lt;- data.frame(Variable = c("Resources","Benign","Resting","Painful","Unpleasant",</w:t>
      </w:r>
    </w:p>
    <w:p w14:paraId="1E8F1D6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Territorial","Public","Play","Standard deviation"),</w:t>
      </w:r>
    </w:p>
    <w:p w14:paraId="7367B01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u = round(c ( apply(re, 2, mean ),</w:t>
      </w:r>
    </w:p>
    <w:p w14:paraId="6BDB3A9E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ean(mcmc_samples[,"sigma_contexts"])),2),</w:t>
      </w:r>
    </w:p>
    <w:p w14:paraId="5464BEB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low = round(c(apply(re, 2, function(z) HPDI(z, 0.95))[1,],</w:t>
      </w:r>
    </w:p>
    <w:p w14:paraId="37F4CA3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PDI(mcmc_samples[,"sigma_contexts"], 0.95)[1]),2),</w:t>
      </w:r>
    </w:p>
    <w:p w14:paraId="44FF97F8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high = round(c(apply(re, 2, function(z) HPDI(z, 0.95))[2,],</w:t>
      </w:r>
    </w:p>
    <w:p w14:paraId="1C75F111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PDI(mcmc_samples[,"sigma_contexts"], 0.95)[2]),2) )</w:t>
      </w:r>
    </w:p>
    <w:p w14:paraId="73ADE93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ownames(re_table) &lt;- 1:nrow(re_table)</w:t>
      </w:r>
    </w:p>
    <w:p w14:paraId="71D8231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rite.csv(re_table, "re_table.csv", row.names = FALSE)</w:t>
      </w:r>
    </w:p>
    <w:p w14:paraId="0BC61F6B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s_table &lt;- data.frame(Variable = c(rep("contexts", 10) ,</w:t>
      </w:r>
    </w:p>
    <w:p w14:paraId="4AAFF010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p("dog_size", 3),</w:t>
      </w:r>
    </w:p>
    <w:p w14:paraId="5A996563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sex", rep("age", 3),</w:t>
      </w:r>
    </w:p>
    <w:p w14:paraId="49D35D0F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"initiates",</w:t>
      </w:r>
    </w:p>
    <w:p w14:paraId="4CA5D6F9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ep("bite_location", 3) ),</w:t>
      </w:r>
    </w:p>
    <w:p w14:paraId="1134F61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ntrast = c(as.character(re_contrasts$parameter[1:10] ),</w:t>
      </w:r>
    </w:p>
    <w:p w14:paraId="37D1657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colnames(fe_contrasts)) ,</w:t>
      </w:r>
    </w:p>
    <w:p w14:paraId="772F286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mu = round(c(re_contrasts$mu[1:10],</w:t>
      </w:r>
    </w:p>
    <w:p w14:paraId="672ECA6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pply(fe_contrasts, 2, mean )),2),</w:t>
      </w:r>
    </w:p>
    <w:p w14:paraId="091754A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low = round(c(re_contrasts$hdi_low[1:10],</w:t>
      </w:r>
    </w:p>
    <w:p w14:paraId="5F16EA26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pply(fe_contrasts, 2, function(z) HPDI(z,0.95) )[1,]),2),</w:t>
      </w:r>
    </w:p>
    <w:p w14:paraId="0D219417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hdi_high = round(c(re_contrasts$hdi_high[1:10],</w:t>
      </w:r>
    </w:p>
    <w:p w14:paraId="5C3AF97D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apply(fe_contrasts, 2, function(z) HPDI(z,0.95) )[2,]),2)</w:t>
      </w:r>
    </w:p>
    <w:p w14:paraId="5D822705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)</w:t>
      </w:r>
    </w:p>
    <w:p w14:paraId="651FD942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rownames(contrasts_table) &lt;- 1:nrow(contrasts_table)</w:t>
      </w:r>
    </w:p>
    <w:p w14:paraId="11DEAF24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write.csv(contrasts_table, "contrasts_table.csv", row.names = FALSE)</w:t>
      </w:r>
    </w:p>
    <w:p w14:paraId="26F1BCB7" w14:textId="77777777" w:rsidR="00583FEC" w:rsidRDefault="00583FEC" w:rsidP="00583FEC">
      <w:pPr>
        <w:rPr>
          <w:rFonts w:ascii="Calibri,Bold" w:hAnsi="Calibri,Bold" w:cs="Calibri,Bold"/>
          <w:b/>
          <w:bCs/>
          <w:sz w:val="21"/>
          <w:szCs w:val="21"/>
          <w:lang w:val="en-US"/>
        </w:rPr>
      </w:pPr>
    </w:p>
    <w:p w14:paraId="22E17AA5" w14:textId="77777777" w:rsidR="00583FEC" w:rsidRDefault="00583FEC" w:rsidP="00583FEC">
      <w:pPr>
        <w:rPr>
          <w:rFonts w:ascii="Calibri,Bold" w:hAnsi="Calibri,Bold" w:cs="Calibri,Bold"/>
          <w:b/>
          <w:bCs/>
          <w:sz w:val="21"/>
          <w:szCs w:val="21"/>
          <w:lang w:val="en-US"/>
        </w:rPr>
      </w:pPr>
    </w:p>
    <w:p w14:paraId="3F2ACE54" w14:textId="77777777" w:rsidR="00583FEC" w:rsidRDefault="00583FEC" w:rsidP="00583FEC">
      <w:pPr>
        <w:rPr>
          <w:rFonts w:ascii="Calibri,Bold" w:hAnsi="Calibri,Bold" w:cs="Calibri,Bold"/>
          <w:b/>
          <w:bCs/>
          <w:sz w:val="21"/>
          <w:szCs w:val="21"/>
          <w:lang w:val="en-US"/>
        </w:rPr>
      </w:pPr>
    </w:p>
    <w:p w14:paraId="683A43CE" w14:textId="77777777" w:rsidR="00583FEC" w:rsidRDefault="00583FEC" w:rsidP="00583FEC">
      <w:pPr>
        <w:rPr>
          <w:rFonts w:ascii="Calibri,Bold" w:hAnsi="Calibri,Bold" w:cs="Calibri,Bold"/>
          <w:b/>
          <w:bCs/>
          <w:sz w:val="21"/>
          <w:szCs w:val="21"/>
          <w:lang w:val="en-US"/>
        </w:rPr>
      </w:pPr>
    </w:p>
    <w:p w14:paraId="1E482721" w14:textId="77777777" w:rsidR="00583FEC" w:rsidRDefault="00583FEC" w:rsidP="00583FEC">
      <w:pPr>
        <w:rPr>
          <w:rFonts w:ascii="Calibri,Bold" w:hAnsi="Calibri,Bold" w:cs="Calibri,Bold"/>
          <w:bCs/>
          <w:sz w:val="21"/>
          <w:szCs w:val="21"/>
          <w:lang w:val="en-US"/>
        </w:rPr>
      </w:pPr>
      <w:r>
        <w:rPr>
          <w:rFonts w:ascii="Calibri,Bold" w:hAnsi="Calibri,Bold" w:cs="Calibri,Bold"/>
          <w:b/>
          <w:bCs/>
          <w:sz w:val="21"/>
          <w:szCs w:val="21"/>
          <w:lang w:val="en-US"/>
        </w:rPr>
        <w:lastRenderedPageBreak/>
        <w:t xml:space="preserve">Supplement 5. </w:t>
      </w:r>
      <w:r w:rsidRPr="00583FEC">
        <w:rPr>
          <w:rFonts w:ascii="Calibri,Bold" w:hAnsi="Calibri,Bold" w:cs="Calibri,Bold"/>
          <w:bCs/>
          <w:sz w:val="21"/>
          <w:szCs w:val="21"/>
          <w:lang w:val="en-US"/>
        </w:rPr>
        <w:t>WAIC model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77"/>
        <w:gridCol w:w="977"/>
        <w:gridCol w:w="977"/>
        <w:gridCol w:w="1222"/>
      </w:tblGrid>
      <w:tr w:rsidR="00583FEC" w:rsidRPr="00583FEC" w14:paraId="2AD91090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5111E90A" w14:textId="77777777" w:rsidR="00583FEC" w:rsidRPr="00583FEC" w:rsidRDefault="00583FEC">
            <w:r w:rsidRPr="00583FEC">
              <w:t>model</w:t>
            </w:r>
          </w:p>
        </w:tc>
        <w:tc>
          <w:tcPr>
            <w:tcW w:w="960" w:type="dxa"/>
            <w:noWrap/>
            <w:hideMark/>
          </w:tcPr>
          <w:p w14:paraId="37260C7C" w14:textId="77777777" w:rsidR="00583FEC" w:rsidRPr="00583FEC" w:rsidRDefault="00583FEC">
            <w:r w:rsidRPr="00583FEC">
              <w:t>WAIC</w:t>
            </w:r>
          </w:p>
        </w:tc>
        <w:tc>
          <w:tcPr>
            <w:tcW w:w="960" w:type="dxa"/>
            <w:noWrap/>
            <w:hideMark/>
          </w:tcPr>
          <w:p w14:paraId="49B9C172" w14:textId="77777777" w:rsidR="00583FEC" w:rsidRPr="00583FEC" w:rsidRDefault="00583FEC">
            <w:r w:rsidRPr="00583FEC">
              <w:t>low_SE</w:t>
            </w:r>
          </w:p>
        </w:tc>
        <w:tc>
          <w:tcPr>
            <w:tcW w:w="960" w:type="dxa"/>
            <w:noWrap/>
            <w:hideMark/>
          </w:tcPr>
          <w:p w14:paraId="763F086E" w14:textId="77777777" w:rsidR="00583FEC" w:rsidRPr="00583FEC" w:rsidRDefault="00583FEC">
            <w:r w:rsidRPr="00583FEC">
              <w:t>high_SE</w:t>
            </w:r>
          </w:p>
        </w:tc>
        <w:tc>
          <w:tcPr>
            <w:tcW w:w="1136" w:type="dxa"/>
            <w:noWrap/>
            <w:hideMark/>
          </w:tcPr>
          <w:p w14:paraId="6B3351E1" w14:textId="77777777" w:rsidR="00583FEC" w:rsidRPr="00583FEC" w:rsidRDefault="00583FEC">
            <w:r w:rsidRPr="00583FEC">
              <w:t>WAICweight</w:t>
            </w:r>
          </w:p>
        </w:tc>
      </w:tr>
      <w:tr w:rsidR="00583FEC" w:rsidRPr="00583FEC" w14:paraId="089A8CAE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645D2679" w14:textId="77777777" w:rsidR="00583FEC" w:rsidRPr="00583FEC" w:rsidRDefault="00583FEC">
            <w:r w:rsidRPr="00583FEC">
              <w:t>Model 1</w:t>
            </w:r>
          </w:p>
        </w:tc>
        <w:tc>
          <w:tcPr>
            <w:tcW w:w="960" w:type="dxa"/>
            <w:noWrap/>
            <w:hideMark/>
          </w:tcPr>
          <w:p w14:paraId="6499D8B4" w14:textId="77777777" w:rsidR="00583FEC" w:rsidRPr="00583FEC" w:rsidRDefault="00583FEC" w:rsidP="00583FEC">
            <w:r w:rsidRPr="00583FEC">
              <w:t>775.996</w:t>
            </w:r>
          </w:p>
        </w:tc>
        <w:tc>
          <w:tcPr>
            <w:tcW w:w="960" w:type="dxa"/>
            <w:noWrap/>
            <w:hideMark/>
          </w:tcPr>
          <w:p w14:paraId="7D1B6F0B" w14:textId="77777777" w:rsidR="00583FEC" w:rsidRPr="00583FEC" w:rsidRDefault="00583FEC" w:rsidP="00583FEC">
            <w:r w:rsidRPr="00583FEC">
              <w:t>750.3854</w:t>
            </w:r>
          </w:p>
        </w:tc>
        <w:tc>
          <w:tcPr>
            <w:tcW w:w="960" w:type="dxa"/>
            <w:noWrap/>
            <w:hideMark/>
          </w:tcPr>
          <w:p w14:paraId="207FEA4A" w14:textId="77777777" w:rsidR="00583FEC" w:rsidRPr="00583FEC" w:rsidRDefault="00583FEC" w:rsidP="00583FEC">
            <w:r w:rsidRPr="00583FEC">
              <w:t>801.6065</w:t>
            </w:r>
          </w:p>
        </w:tc>
        <w:tc>
          <w:tcPr>
            <w:tcW w:w="1136" w:type="dxa"/>
            <w:noWrap/>
            <w:hideMark/>
          </w:tcPr>
          <w:p w14:paraId="664BE4EF" w14:textId="77777777" w:rsidR="00583FEC" w:rsidRPr="00583FEC" w:rsidRDefault="00583FEC" w:rsidP="00583FEC">
            <w:r w:rsidRPr="00583FEC">
              <w:t>0.0082</w:t>
            </w:r>
          </w:p>
        </w:tc>
      </w:tr>
      <w:tr w:rsidR="00583FEC" w:rsidRPr="00583FEC" w14:paraId="3853A379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2C13993F" w14:textId="77777777" w:rsidR="00583FEC" w:rsidRPr="00583FEC" w:rsidRDefault="00583FEC">
            <w:r w:rsidRPr="00583FEC">
              <w:t>Model 2</w:t>
            </w:r>
          </w:p>
        </w:tc>
        <w:tc>
          <w:tcPr>
            <w:tcW w:w="960" w:type="dxa"/>
            <w:noWrap/>
            <w:hideMark/>
          </w:tcPr>
          <w:p w14:paraId="06EADBE9" w14:textId="77777777" w:rsidR="00583FEC" w:rsidRPr="00583FEC" w:rsidRDefault="00583FEC" w:rsidP="00583FEC">
            <w:r w:rsidRPr="00583FEC">
              <w:t>778.4435</w:t>
            </w:r>
          </w:p>
        </w:tc>
        <w:tc>
          <w:tcPr>
            <w:tcW w:w="960" w:type="dxa"/>
            <w:noWrap/>
            <w:hideMark/>
          </w:tcPr>
          <w:p w14:paraId="7B031AD6" w14:textId="77777777" w:rsidR="00583FEC" w:rsidRPr="00583FEC" w:rsidRDefault="00583FEC" w:rsidP="00583FEC">
            <w:r w:rsidRPr="00583FEC">
              <w:t>752.6112</w:t>
            </w:r>
          </w:p>
        </w:tc>
        <w:tc>
          <w:tcPr>
            <w:tcW w:w="960" w:type="dxa"/>
            <w:noWrap/>
            <w:hideMark/>
          </w:tcPr>
          <w:p w14:paraId="41296F7D" w14:textId="77777777" w:rsidR="00583FEC" w:rsidRPr="00583FEC" w:rsidRDefault="00583FEC" w:rsidP="00583FEC">
            <w:r w:rsidRPr="00583FEC">
              <w:t>804.2759</w:t>
            </w:r>
          </w:p>
        </w:tc>
        <w:tc>
          <w:tcPr>
            <w:tcW w:w="1136" w:type="dxa"/>
            <w:noWrap/>
            <w:hideMark/>
          </w:tcPr>
          <w:p w14:paraId="6DA6F00A" w14:textId="77777777" w:rsidR="00583FEC" w:rsidRPr="00583FEC" w:rsidRDefault="00583FEC" w:rsidP="00583FEC">
            <w:r w:rsidRPr="00583FEC">
              <w:t>0.0024</w:t>
            </w:r>
          </w:p>
        </w:tc>
      </w:tr>
      <w:tr w:rsidR="00583FEC" w:rsidRPr="00583FEC" w14:paraId="501077E1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7BB32BE6" w14:textId="77777777" w:rsidR="00583FEC" w:rsidRPr="00583FEC" w:rsidRDefault="00583FEC">
            <w:r w:rsidRPr="00583FEC">
              <w:t>Model 3</w:t>
            </w:r>
          </w:p>
        </w:tc>
        <w:tc>
          <w:tcPr>
            <w:tcW w:w="960" w:type="dxa"/>
            <w:noWrap/>
            <w:hideMark/>
          </w:tcPr>
          <w:p w14:paraId="23A819AE" w14:textId="77777777" w:rsidR="00583FEC" w:rsidRPr="00583FEC" w:rsidRDefault="00583FEC" w:rsidP="00583FEC">
            <w:r w:rsidRPr="00583FEC">
              <w:t>780.9484</w:t>
            </w:r>
          </w:p>
        </w:tc>
        <w:tc>
          <w:tcPr>
            <w:tcW w:w="960" w:type="dxa"/>
            <w:noWrap/>
            <w:hideMark/>
          </w:tcPr>
          <w:p w14:paraId="02EDFD42" w14:textId="77777777" w:rsidR="00583FEC" w:rsidRPr="00583FEC" w:rsidRDefault="00583FEC" w:rsidP="00583FEC">
            <w:r w:rsidRPr="00583FEC">
              <w:t>755.0218</w:t>
            </w:r>
          </w:p>
        </w:tc>
        <w:tc>
          <w:tcPr>
            <w:tcW w:w="960" w:type="dxa"/>
            <w:noWrap/>
            <w:hideMark/>
          </w:tcPr>
          <w:p w14:paraId="7F1986AB" w14:textId="77777777" w:rsidR="00583FEC" w:rsidRPr="00583FEC" w:rsidRDefault="00583FEC" w:rsidP="00583FEC">
            <w:r w:rsidRPr="00583FEC">
              <w:t>806.8751</w:t>
            </w:r>
          </w:p>
        </w:tc>
        <w:tc>
          <w:tcPr>
            <w:tcW w:w="1136" w:type="dxa"/>
            <w:noWrap/>
            <w:hideMark/>
          </w:tcPr>
          <w:p w14:paraId="11504915" w14:textId="77777777" w:rsidR="00583FEC" w:rsidRPr="00583FEC" w:rsidRDefault="00583FEC" w:rsidP="00583FEC">
            <w:r w:rsidRPr="00583FEC">
              <w:t>7.00E-04</w:t>
            </w:r>
          </w:p>
        </w:tc>
      </w:tr>
      <w:tr w:rsidR="00583FEC" w:rsidRPr="00583FEC" w14:paraId="15CE3DE4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22D3D6FF" w14:textId="77777777" w:rsidR="00583FEC" w:rsidRPr="00583FEC" w:rsidRDefault="00583FEC">
            <w:r w:rsidRPr="00583FEC">
              <w:t>Model 4</w:t>
            </w:r>
          </w:p>
        </w:tc>
        <w:tc>
          <w:tcPr>
            <w:tcW w:w="960" w:type="dxa"/>
            <w:noWrap/>
            <w:hideMark/>
          </w:tcPr>
          <w:p w14:paraId="33EBA976" w14:textId="77777777" w:rsidR="00583FEC" w:rsidRPr="00583FEC" w:rsidRDefault="00583FEC" w:rsidP="00583FEC">
            <w:r w:rsidRPr="00583FEC">
              <w:t>782.7069</w:t>
            </w:r>
          </w:p>
        </w:tc>
        <w:tc>
          <w:tcPr>
            <w:tcW w:w="960" w:type="dxa"/>
            <w:noWrap/>
            <w:hideMark/>
          </w:tcPr>
          <w:p w14:paraId="72D0EFE0" w14:textId="77777777" w:rsidR="00583FEC" w:rsidRPr="00583FEC" w:rsidRDefault="00583FEC" w:rsidP="00583FEC">
            <w:r w:rsidRPr="00583FEC">
              <w:t>756.8942</w:t>
            </w:r>
          </w:p>
        </w:tc>
        <w:tc>
          <w:tcPr>
            <w:tcW w:w="960" w:type="dxa"/>
            <w:noWrap/>
            <w:hideMark/>
          </w:tcPr>
          <w:p w14:paraId="548F66AD" w14:textId="77777777" w:rsidR="00583FEC" w:rsidRPr="00583FEC" w:rsidRDefault="00583FEC" w:rsidP="00583FEC">
            <w:r w:rsidRPr="00583FEC">
              <w:t>808.5196</w:t>
            </w:r>
          </w:p>
        </w:tc>
        <w:tc>
          <w:tcPr>
            <w:tcW w:w="1136" w:type="dxa"/>
            <w:noWrap/>
            <w:hideMark/>
          </w:tcPr>
          <w:p w14:paraId="1C62CFE5" w14:textId="77777777" w:rsidR="00583FEC" w:rsidRPr="00583FEC" w:rsidRDefault="00583FEC" w:rsidP="00583FEC">
            <w:r w:rsidRPr="00583FEC">
              <w:t>3.00E-04</w:t>
            </w:r>
          </w:p>
        </w:tc>
      </w:tr>
      <w:tr w:rsidR="00583FEC" w:rsidRPr="00583FEC" w14:paraId="71C2B4C3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24290210" w14:textId="77777777" w:rsidR="00583FEC" w:rsidRPr="00583FEC" w:rsidRDefault="00583FEC">
            <w:r w:rsidRPr="00583FEC">
              <w:t>Model 5</w:t>
            </w:r>
          </w:p>
        </w:tc>
        <w:tc>
          <w:tcPr>
            <w:tcW w:w="960" w:type="dxa"/>
            <w:noWrap/>
            <w:hideMark/>
          </w:tcPr>
          <w:p w14:paraId="5440D60F" w14:textId="77777777" w:rsidR="00583FEC" w:rsidRPr="00583FEC" w:rsidRDefault="00583FEC" w:rsidP="00583FEC">
            <w:r w:rsidRPr="00583FEC">
              <w:t>781.3688</w:t>
            </w:r>
          </w:p>
        </w:tc>
        <w:tc>
          <w:tcPr>
            <w:tcW w:w="960" w:type="dxa"/>
            <w:noWrap/>
            <w:hideMark/>
          </w:tcPr>
          <w:p w14:paraId="5660EAC5" w14:textId="77777777" w:rsidR="00583FEC" w:rsidRPr="00583FEC" w:rsidRDefault="00583FEC" w:rsidP="00583FEC">
            <w:r w:rsidRPr="00583FEC">
              <w:t>754.726</w:t>
            </w:r>
          </w:p>
        </w:tc>
        <w:tc>
          <w:tcPr>
            <w:tcW w:w="960" w:type="dxa"/>
            <w:noWrap/>
            <w:hideMark/>
          </w:tcPr>
          <w:p w14:paraId="5F1B61EE" w14:textId="77777777" w:rsidR="00583FEC" w:rsidRPr="00583FEC" w:rsidRDefault="00583FEC" w:rsidP="00583FEC">
            <w:r w:rsidRPr="00583FEC">
              <w:t>808.0115</w:t>
            </w:r>
          </w:p>
        </w:tc>
        <w:tc>
          <w:tcPr>
            <w:tcW w:w="1136" w:type="dxa"/>
            <w:noWrap/>
            <w:hideMark/>
          </w:tcPr>
          <w:p w14:paraId="3888C38C" w14:textId="77777777" w:rsidR="00583FEC" w:rsidRPr="00583FEC" w:rsidRDefault="00583FEC" w:rsidP="00583FEC">
            <w:r w:rsidRPr="00583FEC">
              <w:t>6.00E-04</w:t>
            </w:r>
          </w:p>
        </w:tc>
      </w:tr>
      <w:tr w:rsidR="00583FEC" w:rsidRPr="00583FEC" w14:paraId="7EC5E6C8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559D940D" w14:textId="77777777" w:rsidR="00583FEC" w:rsidRPr="00583FEC" w:rsidRDefault="00583FEC">
            <w:r w:rsidRPr="00583FEC">
              <w:t>Model 6</w:t>
            </w:r>
          </w:p>
        </w:tc>
        <w:tc>
          <w:tcPr>
            <w:tcW w:w="960" w:type="dxa"/>
            <w:noWrap/>
            <w:hideMark/>
          </w:tcPr>
          <w:p w14:paraId="19459044" w14:textId="77777777" w:rsidR="00583FEC" w:rsidRPr="00583FEC" w:rsidRDefault="00583FEC" w:rsidP="00583FEC">
            <w:r w:rsidRPr="00583FEC">
              <w:t>782.9422</w:t>
            </w:r>
          </w:p>
        </w:tc>
        <w:tc>
          <w:tcPr>
            <w:tcW w:w="960" w:type="dxa"/>
            <w:noWrap/>
            <w:hideMark/>
          </w:tcPr>
          <w:p w14:paraId="1CBC3681" w14:textId="77777777" w:rsidR="00583FEC" w:rsidRPr="00583FEC" w:rsidRDefault="00583FEC" w:rsidP="00583FEC">
            <w:r w:rsidRPr="00583FEC">
              <w:t>756.9871</w:t>
            </w:r>
          </w:p>
        </w:tc>
        <w:tc>
          <w:tcPr>
            <w:tcW w:w="960" w:type="dxa"/>
            <w:noWrap/>
            <w:hideMark/>
          </w:tcPr>
          <w:p w14:paraId="7B83B65F" w14:textId="77777777" w:rsidR="00583FEC" w:rsidRPr="00583FEC" w:rsidRDefault="00583FEC" w:rsidP="00583FEC">
            <w:r w:rsidRPr="00583FEC">
              <w:t>808.8974</w:t>
            </w:r>
          </w:p>
        </w:tc>
        <w:tc>
          <w:tcPr>
            <w:tcW w:w="1136" w:type="dxa"/>
            <w:noWrap/>
            <w:hideMark/>
          </w:tcPr>
          <w:p w14:paraId="06F84D9B" w14:textId="77777777" w:rsidR="00583FEC" w:rsidRPr="00583FEC" w:rsidRDefault="00583FEC" w:rsidP="00583FEC">
            <w:r w:rsidRPr="00583FEC">
              <w:t>3.00E-04</w:t>
            </w:r>
          </w:p>
        </w:tc>
      </w:tr>
      <w:tr w:rsidR="00583FEC" w:rsidRPr="00583FEC" w14:paraId="7858909C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09337EB2" w14:textId="77777777" w:rsidR="00583FEC" w:rsidRPr="00583FEC" w:rsidRDefault="00583FEC">
            <w:r w:rsidRPr="00583FEC">
              <w:t>Model 7</w:t>
            </w:r>
          </w:p>
        </w:tc>
        <w:tc>
          <w:tcPr>
            <w:tcW w:w="960" w:type="dxa"/>
            <w:noWrap/>
            <w:hideMark/>
          </w:tcPr>
          <w:p w14:paraId="179025D8" w14:textId="77777777" w:rsidR="00583FEC" w:rsidRPr="00583FEC" w:rsidRDefault="00583FEC" w:rsidP="00583FEC">
            <w:r w:rsidRPr="00583FEC">
              <w:t>784.701</w:t>
            </w:r>
          </w:p>
        </w:tc>
        <w:tc>
          <w:tcPr>
            <w:tcW w:w="960" w:type="dxa"/>
            <w:noWrap/>
            <w:hideMark/>
          </w:tcPr>
          <w:p w14:paraId="10088545" w14:textId="77777777" w:rsidR="00583FEC" w:rsidRPr="00583FEC" w:rsidRDefault="00583FEC" w:rsidP="00583FEC">
            <w:r w:rsidRPr="00583FEC">
              <w:t>758.8243</w:t>
            </w:r>
          </w:p>
        </w:tc>
        <w:tc>
          <w:tcPr>
            <w:tcW w:w="960" w:type="dxa"/>
            <w:noWrap/>
            <w:hideMark/>
          </w:tcPr>
          <w:p w14:paraId="31ED6B94" w14:textId="77777777" w:rsidR="00583FEC" w:rsidRPr="00583FEC" w:rsidRDefault="00583FEC" w:rsidP="00583FEC">
            <w:r w:rsidRPr="00583FEC">
              <w:t>810.5778</w:t>
            </w:r>
          </w:p>
        </w:tc>
        <w:tc>
          <w:tcPr>
            <w:tcW w:w="1136" w:type="dxa"/>
            <w:noWrap/>
            <w:hideMark/>
          </w:tcPr>
          <w:p w14:paraId="7C44D97D" w14:textId="77777777" w:rsidR="00583FEC" w:rsidRPr="00583FEC" w:rsidRDefault="00583FEC" w:rsidP="00583FEC">
            <w:r w:rsidRPr="00583FEC">
              <w:t>1.00E-04</w:t>
            </w:r>
          </w:p>
        </w:tc>
      </w:tr>
      <w:tr w:rsidR="00583FEC" w:rsidRPr="00583FEC" w14:paraId="71DD220E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78B0A8C7" w14:textId="77777777" w:rsidR="00583FEC" w:rsidRPr="00583FEC" w:rsidRDefault="00583FEC">
            <w:r w:rsidRPr="00583FEC">
              <w:t>Model 8</w:t>
            </w:r>
          </w:p>
        </w:tc>
        <w:tc>
          <w:tcPr>
            <w:tcW w:w="960" w:type="dxa"/>
            <w:noWrap/>
            <w:hideMark/>
          </w:tcPr>
          <w:p w14:paraId="2C47E117" w14:textId="77777777" w:rsidR="00583FEC" w:rsidRPr="00583FEC" w:rsidRDefault="00583FEC" w:rsidP="00583FEC">
            <w:r w:rsidRPr="00583FEC">
              <w:t>783.4538</w:t>
            </w:r>
          </w:p>
        </w:tc>
        <w:tc>
          <w:tcPr>
            <w:tcW w:w="960" w:type="dxa"/>
            <w:noWrap/>
            <w:hideMark/>
          </w:tcPr>
          <w:p w14:paraId="5C930080" w14:textId="77777777" w:rsidR="00583FEC" w:rsidRPr="00583FEC" w:rsidRDefault="00583FEC" w:rsidP="00583FEC">
            <w:r w:rsidRPr="00583FEC">
              <w:t>756.7173</w:t>
            </w:r>
          </w:p>
        </w:tc>
        <w:tc>
          <w:tcPr>
            <w:tcW w:w="960" w:type="dxa"/>
            <w:noWrap/>
            <w:hideMark/>
          </w:tcPr>
          <w:p w14:paraId="0E8723D7" w14:textId="77777777" w:rsidR="00583FEC" w:rsidRPr="00583FEC" w:rsidRDefault="00583FEC" w:rsidP="00583FEC">
            <w:r w:rsidRPr="00583FEC">
              <w:t>810.1904</w:t>
            </w:r>
          </w:p>
        </w:tc>
        <w:tc>
          <w:tcPr>
            <w:tcW w:w="1136" w:type="dxa"/>
            <w:noWrap/>
            <w:hideMark/>
          </w:tcPr>
          <w:p w14:paraId="7176B3D0" w14:textId="77777777" w:rsidR="00583FEC" w:rsidRPr="00583FEC" w:rsidRDefault="00583FEC" w:rsidP="00583FEC">
            <w:r w:rsidRPr="00583FEC">
              <w:t>2.00E-04</w:t>
            </w:r>
          </w:p>
        </w:tc>
      </w:tr>
      <w:tr w:rsidR="00583FEC" w:rsidRPr="00583FEC" w14:paraId="630DB24F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4B7057B7" w14:textId="77777777" w:rsidR="00583FEC" w:rsidRPr="00583FEC" w:rsidRDefault="00583FEC">
            <w:r w:rsidRPr="00583FEC">
              <w:t>Model 9</w:t>
            </w:r>
          </w:p>
        </w:tc>
        <w:tc>
          <w:tcPr>
            <w:tcW w:w="960" w:type="dxa"/>
            <w:noWrap/>
            <w:hideMark/>
          </w:tcPr>
          <w:p w14:paraId="2FE1DF39" w14:textId="77777777" w:rsidR="00583FEC" w:rsidRPr="00583FEC" w:rsidRDefault="00583FEC" w:rsidP="00583FEC">
            <w:r w:rsidRPr="00583FEC">
              <w:t>783.5339</w:t>
            </w:r>
          </w:p>
        </w:tc>
        <w:tc>
          <w:tcPr>
            <w:tcW w:w="960" w:type="dxa"/>
            <w:noWrap/>
            <w:hideMark/>
          </w:tcPr>
          <w:p w14:paraId="073D5C16" w14:textId="77777777" w:rsidR="00583FEC" w:rsidRPr="00583FEC" w:rsidRDefault="00583FEC" w:rsidP="00583FEC">
            <w:r w:rsidRPr="00583FEC">
              <w:t>757.817</w:t>
            </w:r>
          </w:p>
        </w:tc>
        <w:tc>
          <w:tcPr>
            <w:tcW w:w="960" w:type="dxa"/>
            <w:noWrap/>
            <w:hideMark/>
          </w:tcPr>
          <w:p w14:paraId="58026B51" w14:textId="77777777" w:rsidR="00583FEC" w:rsidRPr="00583FEC" w:rsidRDefault="00583FEC" w:rsidP="00583FEC">
            <w:r w:rsidRPr="00583FEC">
              <w:t>809.2507</w:t>
            </w:r>
          </w:p>
        </w:tc>
        <w:tc>
          <w:tcPr>
            <w:tcW w:w="1136" w:type="dxa"/>
            <w:noWrap/>
            <w:hideMark/>
          </w:tcPr>
          <w:p w14:paraId="6FDBEC86" w14:textId="77777777" w:rsidR="00583FEC" w:rsidRPr="00583FEC" w:rsidRDefault="00583FEC" w:rsidP="00583FEC">
            <w:r w:rsidRPr="00583FEC">
              <w:t>2.00E-04</w:t>
            </w:r>
          </w:p>
        </w:tc>
      </w:tr>
      <w:tr w:rsidR="00583FEC" w:rsidRPr="00583FEC" w14:paraId="4EA21234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1F7E749E" w14:textId="77777777" w:rsidR="00583FEC" w:rsidRPr="00583FEC" w:rsidRDefault="00583FEC">
            <w:r w:rsidRPr="00583FEC">
              <w:t>Model 10</w:t>
            </w:r>
          </w:p>
        </w:tc>
        <w:tc>
          <w:tcPr>
            <w:tcW w:w="960" w:type="dxa"/>
            <w:noWrap/>
            <w:hideMark/>
          </w:tcPr>
          <w:p w14:paraId="514C84CC" w14:textId="77777777" w:rsidR="00583FEC" w:rsidRPr="00583FEC" w:rsidRDefault="00583FEC" w:rsidP="00583FEC">
            <w:r w:rsidRPr="00583FEC">
              <w:t>782.4248</w:t>
            </w:r>
          </w:p>
        </w:tc>
        <w:tc>
          <w:tcPr>
            <w:tcW w:w="960" w:type="dxa"/>
            <w:noWrap/>
            <w:hideMark/>
          </w:tcPr>
          <w:p w14:paraId="7F8F772C" w14:textId="77777777" w:rsidR="00583FEC" w:rsidRPr="00583FEC" w:rsidRDefault="00583FEC" w:rsidP="00583FEC">
            <w:r w:rsidRPr="00583FEC">
              <w:t>755.7366</w:t>
            </w:r>
          </w:p>
        </w:tc>
        <w:tc>
          <w:tcPr>
            <w:tcW w:w="960" w:type="dxa"/>
            <w:noWrap/>
            <w:hideMark/>
          </w:tcPr>
          <w:p w14:paraId="3DDBD6DC" w14:textId="77777777" w:rsidR="00583FEC" w:rsidRPr="00583FEC" w:rsidRDefault="00583FEC" w:rsidP="00583FEC">
            <w:r w:rsidRPr="00583FEC">
              <w:t>809.113</w:t>
            </w:r>
          </w:p>
        </w:tc>
        <w:tc>
          <w:tcPr>
            <w:tcW w:w="1136" w:type="dxa"/>
            <w:noWrap/>
            <w:hideMark/>
          </w:tcPr>
          <w:p w14:paraId="35CE83C6" w14:textId="77777777" w:rsidR="00583FEC" w:rsidRPr="00583FEC" w:rsidRDefault="00583FEC" w:rsidP="00583FEC">
            <w:r w:rsidRPr="00583FEC">
              <w:t>3.00E-04</w:t>
            </w:r>
          </w:p>
        </w:tc>
      </w:tr>
      <w:tr w:rsidR="00583FEC" w:rsidRPr="00583FEC" w14:paraId="34F311B5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3AA13579" w14:textId="77777777" w:rsidR="00583FEC" w:rsidRPr="00583FEC" w:rsidRDefault="00583FEC">
            <w:r w:rsidRPr="00583FEC">
              <w:t>Model 11</w:t>
            </w:r>
          </w:p>
        </w:tc>
        <w:tc>
          <w:tcPr>
            <w:tcW w:w="960" w:type="dxa"/>
            <w:noWrap/>
            <w:hideMark/>
          </w:tcPr>
          <w:p w14:paraId="558D41F7" w14:textId="77777777" w:rsidR="00583FEC" w:rsidRPr="00583FEC" w:rsidRDefault="00583FEC" w:rsidP="00583FEC">
            <w:r w:rsidRPr="00583FEC">
              <w:t>768.5854</w:t>
            </w:r>
          </w:p>
        </w:tc>
        <w:tc>
          <w:tcPr>
            <w:tcW w:w="960" w:type="dxa"/>
            <w:noWrap/>
            <w:hideMark/>
          </w:tcPr>
          <w:p w14:paraId="272886DC" w14:textId="77777777" w:rsidR="00583FEC" w:rsidRPr="00583FEC" w:rsidRDefault="00583FEC" w:rsidP="00583FEC">
            <w:r w:rsidRPr="00583FEC">
              <w:t>742.9576</w:t>
            </w:r>
          </w:p>
        </w:tc>
        <w:tc>
          <w:tcPr>
            <w:tcW w:w="960" w:type="dxa"/>
            <w:noWrap/>
            <w:hideMark/>
          </w:tcPr>
          <w:p w14:paraId="58CA6F80" w14:textId="77777777" w:rsidR="00583FEC" w:rsidRPr="00583FEC" w:rsidRDefault="00583FEC" w:rsidP="00583FEC">
            <w:r w:rsidRPr="00583FEC">
              <w:t>794.2132</w:t>
            </w:r>
          </w:p>
        </w:tc>
        <w:tc>
          <w:tcPr>
            <w:tcW w:w="1136" w:type="dxa"/>
            <w:noWrap/>
            <w:hideMark/>
          </w:tcPr>
          <w:p w14:paraId="69246993" w14:textId="77777777" w:rsidR="00583FEC" w:rsidRPr="00583FEC" w:rsidRDefault="00583FEC" w:rsidP="00583FEC">
            <w:r w:rsidRPr="00583FEC">
              <w:t>0.3326</w:t>
            </w:r>
          </w:p>
        </w:tc>
      </w:tr>
      <w:tr w:rsidR="00583FEC" w:rsidRPr="00583FEC" w14:paraId="08D67C57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6BFB1668" w14:textId="77777777" w:rsidR="00583FEC" w:rsidRPr="00583FEC" w:rsidRDefault="00583FEC">
            <w:r w:rsidRPr="00583FEC">
              <w:t>Model 12</w:t>
            </w:r>
          </w:p>
        </w:tc>
        <w:tc>
          <w:tcPr>
            <w:tcW w:w="960" w:type="dxa"/>
            <w:noWrap/>
            <w:hideMark/>
          </w:tcPr>
          <w:p w14:paraId="1A9782D4" w14:textId="77777777" w:rsidR="00583FEC" w:rsidRPr="00583FEC" w:rsidRDefault="00583FEC" w:rsidP="00583FEC">
            <w:r w:rsidRPr="00583FEC">
              <w:t>785.5065</w:t>
            </w:r>
          </w:p>
        </w:tc>
        <w:tc>
          <w:tcPr>
            <w:tcW w:w="960" w:type="dxa"/>
            <w:noWrap/>
            <w:hideMark/>
          </w:tcPr>
          <w:p w14:paraId="4182B9FC" w14:textId="77777777" w:rsidR="00583FEC" w:rsidRPr="00583FEC" w:rsidRDefault="00583FEC" w:rsidP="00583FEC">
            <w:r w:rsidRPr="00583FEC">
              <w:t>759.8029</w:t>
            </w:r>
          </w:p>
        </w:tc>
        <w:tc>
          <w:tcPr>
            <w:tcW w:w="960" w:type="dxa"/>
            <w:noWrap/>
            <w:hideMark/>
          </w:tcPr>
          <w:p w14:paraId="4F25D083" w14:textId="77777777" w:rsidR="00583FEC" w:rsidRPr="00583FEC" w:rsidRDefault="00583FEC" w:rsidP="00583FEC">
            <w:r w:rsidRPr="00583FEC">
              <w:t>811.2101</w:t>
            </w:r>
          </w:p>
        </w:tc>
        <w:tc>
          <w:tcPr>
            <w:tcW w:w="1136" w:type="dxa"/>
            <w:noWrap/>
            <w:hideMark/>
          </w:tcPr>
          <w:p w14:paraId="78BD14DE" w14:textId="77777777" w:rsidR="00583FEC" w:rsidRPr="00583FEC" w:rsidRDefault="00583FEC" w:rsidP="00583FEC">
            <w:r w:rsidRPr="00583FEC">
              <w:t>1.00E-04</w:t>
            </w:r>
          </w:p>
        </w:tc>
      </w:tr>
      <w:tr w:rsidR="00583FEC" w:rsidRPr="00583FEC" w14:paraId="5EB02BBD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276CDA77" w14:textId="77777777" w:rsidR="00583FEC" w:rsidRPr="00583FEC" w:rsidRDefault="00583FEC">
            <w:r w:rsidRPr="00583FEC">
              <w:t>Model 13</w:t>
            </w:r>
          </w:p>
        </w:tc>
        <w:tc>
          <w:tcPr>
            <w:tcW w:w="960" w:type="dxa"/>
            <w:noWrap/>
            <w:hideMark/>
          </w:tcPr>
          <w:p w14:paraId="1605DE4D" w14:textId="77777777" w:rsidR="00583FEC" w:rsidRPr="00583FEC" w:rsidRDefault="00583FEC" w:rsidP="00583FEC">
            <w:r w:rsidRPr="00583FEC">
              <w:t>784.539</w:t>
            </w:r>
          </w:p>
        </w:tc>
        <w:tc>
          <w:tcPr>
            <w:tcW w:w="960" w:type="dxa"/>
            <w:noWrap/>
            <w:hideMark/>
          </w:tcPr>
          <w:p w14:paraId="7A2DE5FE" w14:textId="77777777" w:rsidR="00583FEC" w:rsidRPr="00583FEC" w:rsidRDefault="00583FEC" w:rsidP="00583FEC">
            <w:r w:rsidRPr="00583FEC">
              <w:t>757.8237</w:t>
            </w:r>
          </w:p>
        </w:tc>
        <w:tc>
          <w:tcPr>
            <w:tcW w:w="960" w:type="dxa"/>
            <w:noWrap/>
            <w:hideMark/>
          </w:tcPr>
          <w:p w14:paraId="4DDD400D" w14:textId="77777777" w:rsidR="00583FEC" w:rsidRPr="00583FEC" w:rsidRDefault="00583FEC" w:rsidP="00583FEC">
            <w:r w:rsidRPr="00583FEC">
              <w:t>811.2543</w:t>
            </w:r>
          </w:p>
        </w:tc>
        <w:tc>
          <w:tcPr>
            <w:tcW w:w="1136" w:type="dxa"/>
            <w:noWrap/>
            <w:hideMark/>
          </w:tcPr>
          <w:p w14:paraId="3BEF1973" w14:textId="77777777" w:rsidR="00583FEC" w:rsidRPr="00583FEC" w:rsidRDefault="00583FEC" w:rsidP="00583FEC">
            <w:r w:rsidRPr="00583FEC">
              <w:t>1.00E-04</w:t>
            </w:r>
          </w:p>
        </w:tc>
      </w:tr>
      <w:tr w:rsidR="00583FEC" w:rsidRPr="00583FEC" w14:paraId="4FF4D3FE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278ADF22" w14:textId="77777777" w:rsidR="00583FEC" w:rsidRPr="00583FEC" w:rsidRDefault="00583FEC">
            <w:r w:rsidRPr="00583FEC">
              <w:t>Model 14</w:t>
            </w:r>
          </w:p>
        </w:tc>
        <w:tc>
          <w:tcPr>
            <w:tcW w:w="960" w:type="dxa"/>
            <w:noWrap/>
            <w:hideMark/>
          </w:tcPr>
          <w:p w14:paraId="159EDD4B" w14:textId="77777777" w:rsidR="00583FEC" w:rsidRPr="00583FEC" w:rsidRDefault="00583FEC" w:rsidP="00583FEC">
            <w:r w:rsidRPr="00583FEC">
              <w:t>767.9832</w:t>
            </w:r>
          </w:p>
        </w:tc>
        <w:tc>
          <w:tcPr>
            <w:tcW w:w="960" w:type="dxa"/>
            <w:noWrap/>
            <w:hideMark/>
          </w:tcPr>
          <w:p w14:paraId="0A9C33BB" w14:textId="77777777" w:rsidR="00583FEC" w:rsidRPr="00583FEC" w:rsidRDefault="00583FEC" w:rsidP="00583FEC">
            <w:r w:rsidRPr="00583FEC">
              <w:t>742.2146</w:t>
            </w:r>
          </w:p>
        </w:tc>
        <w:tc>
          <w:tcPr>
            <w:tcW w:w="960" w:type="dxa"/>
            <w:noWrap/>
            <w:hideMark/>
          </w:tcPr>
          <w:p w14:paraId="25794A3A" w14:textId="77777777" w:rsidR="00583FEC" w:rsidRPr="00583FEC" w:rsidRDefault="00583FEC" w:rsidP="00583FEC">
            <w:r w:rsidRPr="00583FEC">
              <w:t>793.7518</w:t>
            </w:r>
          </w:p>
        </w:tc>
        <w:tc>
          <w:tcPr>
            <w:tcW w:w="1136" w:type="dxa"/>
            <w:noWrap/>
            <w:hideMark/>
          </w:tcPr>
          <w:p w14:paraId="39215CE0" w14:textId="77777777" w:rsidR="00583FEC" w:rsidRPr="00583FEC" w:rsidRDefault="00583FEC" w:rsidP="00583FEC">
            <w:r w:rsidRPr="00583FEC">
              <w:t>0.4495</w:t>
            </w:r>
          </w:p>
        </w:tc>
      </w:tr>
      <w:tr w:rsidR="00583FEC" w:rsidRPr="00583FEC" w14:paraId="558E806C" w14:textId="77777777" w:rsidTr="00583FEC">
        <w:trPr>
          <w:trHeight w:val="300"/>
        </w:trPr>
        <w:tc>
          <w:tcPr>
            <w:tcW w:w="960" w:type="dxa"/>
            <w:noWrap/>
            <w:hideMark/>
          </w:tcPr>
          <w:p w14:paraId="7E759036" w14:textId="77777777" w:rsidR="00583FEC" w:rsidRPr="00583FEC" w:rsidRDefault="00583FEC">
            <w:r w:rsidRPr="00583FEC">
              <w:t>Model 15</w:t>
            </w:r>
          </w:p>
        </w:tc>
        <w:tc>
          <w:tcPr>
            <w:tcW w:w="960" w:type="dxa"/>
            <w:noWrap/>
            <w:hideMark/>
          </w:tcPr>
          <w:p w14:paraId="7F2A58C1" w14:textId="77777777" w:rsidR="00583FEC" w:rsidRPr="00583FEC" w:rsidRDefault="00583FEC" w:rsidP="00583FEC">
            <w:r w:rsidRPr="00583FEC">
              <w:t>769.5578</w:t>
            </w:r>
          </w:p>
        </w:tc>
        <w:tc>
          <w:tcPr>
            <w:tcW w:w="960" w:type="dxa"/>
            <w:noWrap/>
            <w:hideMark/>
          </w:tcPr>
          <w:p w14:paraId="169BEF1C" w14:textId="77777777" w:rsidR="00583FEC" w:rsidRPr="00583FEC" w:rsidRDefault="00583FEC" w:rsidP="00583FEC">
            <w:r w:rsidRPr="00583FEC">
              <w:t>743.9294</w:t>
            </w:r>
          </w:p>
        </w:tc>
        <w:tc>
          <w:tcPr>
            <w:tcW w:w="960" w:type="dxa"/>
            <w:noWrap/>
            <w:hideMark/>
          </w:tcPr>
          <w:p w14:paraId="7730B68C" w14:textId="77777777" w:rsidR="00583FEC" w:rsidRPr="00583FEC" w:rsidRDefault="00583FEC" w:rsidP="00583FEC">
            <w:r w:rsidRPr="00583FEC">
              <w:t>795.1862</w:t>
            </w:r>
          </w:p>
        </w:tc>
        <w:tc>
          <w:tcPr>
            <w:tcW w:w="1136" w:type="dxa"/>
            <w:noWrap/>
            <w:hideMark/>
          </w:tcPr>
          <w:p w14:paraId="22D80D9A" w14:textId="77777777" w:rsidR="00583FEC" w:rsidRPr="00583FEC" w:rsidRDefault="00583FEC" w:rsidP="00583FEC">
            <w:r w:rsidRPr="00583FEC">
              <w:t>0.2045</w:t>
            </w:r>
          </w:p>
        </w:tc>
      </w:tr>
    </w:tbl>
    <w:p w14:paraId="56E180E8" w14:textId="77777777" w:rsidR="00583FEC" w:rsidRDefault="00583FEC" w:rsidP="00583FEC"/>
    <w:p w14:paraId="241B1DAC" w14:textId="77777777" w:rsidR="00583FEC" w:rsidRDefault="00583FEC" w:rsidP="00583FEC"/>
    <w:p w14:paraId="3F4E1DB6" w14:textId="77777777" w:rsidR="00583FEC" w:rsidRDefault="00583FEC" w:rsidP="00583FEC">
      <w:pPr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,Bold" w:hAnsi="Calibri,Bold" w:cs="Calibri,Bold"/>
          <w:b/>
          <w:bCs/>
          <w:sz w:val="21"/>
          <w:szCs w:val="21"/>
          <w:lang w:val="en-US"/>
        </w:rPr>
        <w:t xml:space="preserve">Supplement 5. </w:t>
      </w:r>
      <w:r>
        <w:rPr>
          <w:rFonts w:ascii="Calibri" w:hAnsi="Calibri" w:cs="Calibri"/>
          <w:sz w:val="21"/>
          <w:szCs w:val="21"/>
          <w:lang w:val="en-US"/>
        </w:rPr>
        <w:t>Diagram comparing different models against WAIC.</w:t>
      </w:r>
    </w:p>
    <w:p w14:paraId="32D69ADF" w14:textId="77777777" w:rsidR="00583FEC" w:rsidRDefault="00583FEC" w:rsidP="00583FEC">
      <w:r>
        <w:rPr>
          <w:noProof/>
          <w:lang w:val="en-US"/>
        </w:rPr>
        <w:drawing>
          <wp:inline distT="0" distB="0" distL="0" distR="0" wp14:anchorId="533C292F" wp14:editId="4604D5E7">
            <wp:extent cx="5731510" cy="36842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AIC_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028FD" w14:textId="77777777" w:rsidR="00583FEC" w:rsidRDefault="00583FEC" w:rsidP="00583FEC"/>
    <w:p w14:paraId="173152CC" w14:textId="77777777" w:rsidR="00583FEC" w:rsidRDefault="00583FEC" w:rsidP="00583FE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,Bold" w:hAnsi="Calibri,Bold" w:cs="Calibri,Bold"/>
          <w:b/>
          <w:bCs/>
          <w:sz w:val="21"/>
          <w:szCs w:val="21"/>
          <w:lang w:val="en-US"/>
        </w:rPr>
        <w:t xml:space="preserve">Supplement 6. </w:t>
      </w:r>
      <w:r>
        <w:rPr>
          <w:rFonts w:ascii="Calibri" w:hAnsi="Calibri" w:cs="Calibri"/>
          <w:sz w:val="21"/>
          <w:szCs w:val="21"/>
          <w:lang w:val="en-US"/>
        </w:rPr>
        <w:t>Contrast table comparing estimated bite severity between contexts and different</w:t>
      </w:r>
    </w:p>
    <w:p w14:paraId="5A420A57" w14:textId="77777777" w:rsidR="002A7683" w:rsidRDefault="00583FEC" w:rsidP="00583FEC">
      <w:pPr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demographic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2094"/>
        <w:gridCol w:w="960"/>
        <w:gridCol w:w="960"/>
        <w:gridCol w:w="960"/>
      </w:tblGrid>
      <w:tr w:rsidR="002A7683" w:rsidRPr="002A7683" w14:paraId="2231E316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32938838" w14:textId="77777777" w:rsidR="002A7683" w:rsidRPr="002A7683" w:rsidRDefault="002A7683">
            <w:r w:rsidRPr="002A7683">
              <w:t>Variable</w:t>
            </w:r>
          </w:p>
        </w:tc>
        <w:tc>
          <w:tcPr>
            <w:tcW w:w="2094" w:type="dxa"/>
            <w:noWrap/>
            <w:hideMark/>
          </w:tcPr>
          <w:p w14:paraId="60DD934D" w14:textId="77777777" w:rsidR="002A7683" w:rsidRPr="002A7683" w:rsidRDefault="002A7683">
            <w:r w:rsidRPr="002A7683">
              <w:t>Contrast</w:t>
            </w:r>
          </w:p>
        </w:tc>
        <w:tc>
          <w:tcPr>
            <w:tcW w:w="960" w:type="dxa"/>
            <w:noWrap/>
            <w:hideMark/>
          </w:tcPr>
          <w:p w14:paraId="2F68CB56" w14:textId="77777777" w:rsidR="002A7683" w:rsidRPr="002A7683" w:rsidRDefault="002A7683">
            <w:r w:rsidRPr="002A7683">
              <w:t>mu</w:t>
            </w:r>
          </w:p>
        </w:tc>
        <w:tc>
          <w:tcPr>
            <w:tcW w:w="960" w:type="dxa"/>
            <w:noWrap/>
            <w:hideMark/>
          </w:tcPr>
          <w:p w14:paraId="624D7E54" w14:textId="77777777" w:rsidR="002A7683" w:rsidRPr="002A7683" w:rsidRDefault="002A7683">
            <w:r w:rsidRPr="002A7683">
              <w:t>hdi_low</w:t>
            </w:r>
          </w:p>
        </w:tc>
        <w:tc>
          <w:tcPr>
            <w:tcW w:w="960" w:type="dxa"/>
            <w:noWrap/>
            <w:hideMark/>
          </w:tcPr>
          <w:p w14:paraId="51F43F6C" w14:textId="77777777" w:rsidR="002A7683" w:rsidRPr="002A7683" w:rsidRDefault="002A7683">
            <w:r w:rsidRPr="002A7683">
              <w:t>hdi_high</w:t>
            </w:r>
          </w:p>
        </w:tc>
      </w:tr>
      <w:tr w:rsidR="002A7683" w:rsidRPr="002A7683" w14:paraId="2DF3C3C5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6EE17617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5A7C4BE9" w14:textId="77777777" w:rsidR="002A7683" w:rsidRPr="002A7683" w:rsidRDefault="002A7683">
            <w:r w:rsidRPr="002A7683">
              <w:t>benign.v.unpleasant</w:t>
            </w:r>
          </w:p>
        </w:tc>
        <w:tc>
          <w:tcPr>
            <w:tcW w:w="960" w:type="dxa"/>
            <w:noWrap/>
            <w:hideMark/>
          </w:tcPr>
          <w:p w14:paraId="6D7917B6" w14:textId="77777777" w:rsidR="002A7683" w:rsidRPr="002A7683" w:rsidRDefault="002A7683" w:rsidP="002A7683">
            <w:r w:rsidRPr="002A7683">
              <w:t>0.39</w:t>
            </w:r>
          </w:p>
        </w:tc>
        <w:tc>
          <w:tcPr>
            <w:tcW w:w="960" w:type="dxa"/>
            <w:noWrap/>
            <w:hideMark/>
          </w:tcPr>
          <w:p w14:paraId="598F9ACD" w14:textId="77777777" w:rsidR="002A7683" w:rsidRPr="002A7683" w:rsidRDefault="002A7683" w:rsidP="002A7683">
            <w:r w:rsidRPr="002A7683">
              <w:t>-1.09</w:t>
            </w:r>
          </w:p>
        </w:tc>
        <w:tc>
          <w:tcPr>
            <w:tcW w:w="960" w:type="dxa"/>
            <w:noWrap/>
            <w:hideMark/>
          </w:tcPr>
          <w:p w14:paraId="753283B6" w14:textId="77777777" w:rsidR="002A7683" w:rsidRPr="002A7683" w:rsidRDefault="002A7683" w:rsidP="002A7683">
            <w:r w:rsidRPr="002A7683">
              <w:t>2.07</w:t>
            </w:r>
          </w:p>
        </w:tc>
      </w:tr>
      <w:tr w:rsidR="002A7683" w:rsidRPr="002A7683" w14:paraId="44D7369E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7BAA30B5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4B1B8F48" w14:textId="77777777" w:rsidR="002A7683" w:rsidRPr="002A7683" w:rsidRDefault="002A7683">
            <w:r w:rsidRPr="002A7683">
              <w:t>benign.v.territorial</w:t>
            </w:r>
          </w:p>
        </w:tc>
        <w:tc>
          <w:tcPr>
            <w:tcW w:w="960" w:type="dxa"/>
            <w:noWrap/>
            <w:hideMark/>
          </w:tcPr>
          <w:p w14:paraId="7B549CFC" w14:textId="77777777" w:rsidR="002A7683" w:rsidRPr="002A7683" w:rsidRDefault="002A7683" w:rsidP="002A7683">
            <w:r w:rsidRPr="002A7683">
              <w:t>-0.74</w:t>
            </w:r>
          </w:p>
        </w:tc>
        <w:tc>
          <w:tcPr>
            <w:tcW w:w="960" w:type="dxa"/>
            <w:noWrap/>
            <w:hideMark/>
          </w:tcPr>
          <w:p w14:paraId="78177BF6" w14:textId="77777777" w:rsidR="002A7683" w:rsidRPr="002A7683" w:rsidRDefault="002A7683" w:rsidP="002A7683">
            <w:r w:rsidRPr="002A7683">
              <w:t>-3.24</w:t>
            </w:r>
          </w:p>
        </w:tc>
        <w:tc>
          <w:tcPr>
            <w:tcW w:w="960" w:type="dxa"/>
            <w:noWrap/>
            <w:hideMark/>
          </w:tcPr>
          <w:p w14:paraId="37FB757E" w14:textId="77777777" w:rsidR="002A7683" w:rsidRPr="002A7683" w:rsidRDefault="002A7683" w:rsidP="002A7683">
            <w:r w:rsidRPr="002A7683">
              <w:t>1.1</w:t>
            </w:r>
          </w:p>
        </w:tc>
      </w:tr>
      <w:tr w:rsidR="002A7683" w:rsidRPr="002A7683" w14:paraId="692C775E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0F572F0E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1EB4F5E5" w14:textId="77777777" w:rsidR="002A7683" w:rsidRPr="002A7683" w:rsidRDefault="002A7683">
            <w:r w:rsidRPr="002A7683">
              <w:t>benign.v.public</w:t>
            </w:r>
          </w:p>
        </w:tc>
        <w:tc>
          <w:tcPr>
            <w:tcW w:w="960" w:type="dxa"/>
            <w:noWrap/>
            <w:hideMark/>
          </w:tcPr>
          <w:p w14:paraId="1F4A0273" w14:textId="77777777" w:rsidR="002A7683" w:rsidRPr="002A7683" w:rsidRDefault="002A7683" w:rsidP="002A7683">
            <w:r w:rsidRPr="002A7683">
              <w:t>-0.94</w:t>
            </w:r>
          </w:p>
        </w:tc>
        <w:tc>
          <w:tcPr>
            <w:tcW w:w="960" w:type="dxa"/>
            <w:noWrap/>
            <w:hideMark/>
          </w:tcPr>
          <w:p w14:paraId="754CA85A" w14:textId="77777777" w:rsidR="002A7683" w:rsidRPr="002A7683" w:rsidRDefault="002A7683" w:rsidP="002A7683">
            <w:r w:rsidRPr="002A7683">
              <w:t>-3.47</w:t>
            </w:r>
          </w:p>
        </w:tc>
        <w:tc>
          <w:tcPr>
            <w:tcW w:w="960" w:type="dxa"/>
            <w:noWrap/>
            <w:hideMark/>
          </w:tcPr>
          <w:p w14:paraId="18E375D7" w14:textId="77777777" w:rsidR="002A7683" w:rsidRPr="002A7683" w:rsidRDefault="002A7683" w:rsidP="002A7683">
            <w:r w:rsidRPr="002A7683">
              <w:t>0.97</w:t>
            </w:r>
          </w:p>
        </w:tc>
      </w:tr>
      <w:tr w:rsidR="002A7683" w:rsidRPr="002A7683" w14:paraId="6A7AA8FB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69EC4F2D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29A65F1F" w14:textId="77777777" w:rsidR="002A7683" w:rsidRPr="002A7683" w:rsidRDefault="002A7683">
            <w:r w:rsidRPr="002A7683">
              <w:t>benign.v.play</w:t>
            </w:r>
          </w:p>
        </w:tc>
        <w:tc>
          <w:tcPr>
            <w:tcW w:w="960" w:type="dxa"/>
            <w:noWrap/>
            <w:hideMark/>
          </w:tcPr>
          <w:p w14:paraId="6E9BDFB5" w14:textId="77777777" w:rsidR="002A7683" w:rsidRPr="002A7683" w:rsidRDefault="002A7683" w:rsidP="002A7683">
            <w:r w:rsidRPr="002A7683">
              <w:t>-0.75</w:t>
            </w:r>
          </w:p>
        </w:tc>
        <w:tc>
          <w:tcPr>
            <w:tcW w:w="960" w:type="dxa"/>
            <w:noWrap/>
            <w:hideMark/>
          </w:tcPr>
          <w:p w14:paraId="6CE20C7A" w14:textId="77777777" w:rsidR="002A7683" w:rsidRPr="002A7683" w:rsidRDefault="002A7683" w:rsidP="002A7683">
            <w:r w:rsidRPr="002A7683">
              <w:t>-2.73</w:t>
            </w:r>
          </w:p>
        </w:tc>
        <w:tc>
          <w:tcPr>
            <w:tcW w:w="960" w:type="dxa"/>
            <w:noWrap/>
            <w:hideMark/>
          </w:tcPr>
          <w:p w14:paraId="3705898D" w14:textId="77777777" w:rsidR="002A7683" w:rsidRPr="002A7683" w:rsidRDefault="002A7683" w:rsidP="002A7683">
            <w:r w:rsidRPr="002A7683">
              <w:t>0.84</w:t>
            </w:r>
          </w:p>
        </w:tc>
      </w:tr>
      <w:tr w:rsidR="002A7683" w:rsidRPr="002A7683" w14:paraId="32C85455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7EB19F50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7F39C31C" w14:textId="77777777" w:rsidR="002A7683" w:rsidRPr="002A7683" w:rsidRDefault="002A7683">
            <w:r w:rsidRPr="002A7683">
              <w:t>unpleasant.v.territorial</w:t>
            </w:r>
          </w:p>
        </w:tc>
        <w:tc>
          <w:tcPr>
            <w:tcW w:w="960" w:type="dxa"/>
            <w:noWrap/>
            <w:hideMark/>
          </w:tcPr>
          <w:p w14:paraId="65FEFD89" w14:textId="77777777" w:rsidR="002A7683" w:rsidRPr="002A7683" w:rsidRDefault="002A7683" w:rsidP="002A7683">
            <w:r w:rsidRPr="002A7683">
              <w:t>-1.13</w:t>
            </w:r>
          </w:p>
        </w:tc>
        <w:tc>
          <w:tcPr>
            <w:tcW w:w="960" w:type="dxa"/>
            <w:noWrap/>
            <w:hideMark/>
          </w:tcPr>
          <w:p w14:paraId="02514E0F" w14:textId="77777777" w:rsidR="002A7683" w:rsidRPr="002A7683" w:rsidRDefault="002A7683" w:rsidP="002A7683">
            <w:r w:rsidRPr="002A7683">
              <w:t>-3.89</w:t>
            </w:r>
          </w:p>
        </w:tc>
        <w:tc>
          <w:tcPr>
            <w:tcW w:w="960" w:type="dxa"/>
            <w:noWrap/>
            <w:hideMark/>
          </w:tcPr>
          <w:p w14:paraId="042C4E66" w14:textId="77777777" w:rsidR="002A7683" w:rsidRPr="002A7683" w:rsidRDefault="002A7683" w:rsidP="002A7683">
            <w:r w:rsidRPr="002A7683">
              <w:t>0.85</w:t>
            </w:r>
          </w:p>
        </w:tc>
      </w:tr>
      <w:tr w:rsidR="002A7683" w:rsidRPr="002A7683" w14:paraId="7B1B522B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4A5810F8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2F8FCB5B" w14:textId="77777777" w:rsidR="002A7683" w:rsidRPr="002A7683" w:rsidRDefault="002A7683">
            <w:r w:rsidRPr="002A7683">
              <w:t>unpleasant.v.public</w:t>
            </w:r>
          </w:p>
        </w:tc>
        <w:tc>
          <w:tcPr>
            <w:tcW w:w="960" w:type="dxa"/>
            <w:noWrap/>
            <w:hideMark/>
          </w:tcPr>
          <w:p w14:paraId="3A792858" w14:textId="77777777" w:rsidR="002A7683" w:rsidRPr="002A7683" w:rsidRDefault="002A7683" w:rsidP="002A7683">
            <w:r w:rsidRPr="002A7683">
              <w:t>-1.33</w:t>
            </w:r>
          </w:p>
        </w:tc>
        <w:tc>
          <w:tcPr>
            <w:tcW w:w="960" w:type="dxa"/>
            <w:noWrap/>
            <w:hideMark/>
          </w:tcPr>
          <w:p w14:paraId="550D79FB" w14:textId="77777777" w:rsidR="002A7683" w:rsidRPr="002A7683" w:rsidRDefault="002A7683" w:rsidP="002A7683">
            <w:r w:rsidRPr="002A7683">
              <w:t>-4.2</w:t>
            </w:r>
          </w:p>
        </w:tc>
        <w:tc>
          <w:tcPr>
            <w:tcW w:w="960" w:type="dxa"/>
            <w:noWrap/>
            <w:hideMark/>
          </w:tcPr>
          <w:p w14:paraId="010D6D00" w14:textId="77777777" w:rsidR="002A7683" w:rsidRPr="002A7683" w:rsidRDefault="002A7683" w:rsidP="002A7683">
            <w:r w:rsidRPr="002A7683">
              <w:t>0.71</w:t>
            </w:r>
          </w:p>
        </w:tc>
      </w:tr>
      <w:tr w:rsidR="002A7683" w:rsidRPr="002A7683" w14:paraId="59ED3AB9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622C2C2A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53A725E4" w14:textId="77777777" w:rsidR="002A7683" w:rsidRPr="002A7683" w:rsidRDefault="002A7683">
            <w:r w:rsidRPr="002A7683">
              <w:t>unpleasant.v.play</w:t>
            </w:r>
          </w:p>
        </w:tc>
        <w:tc>
          <w:tcPr>
            <w:tcW w:w="960" w:type="dxa"/>
            <w:noWrap/>
            <w:hideMark/>
          </w:tcPr>
          <w:p w14:paraId="4E65857A" w14:textId="77777777" w:rsidR="002A7683" w:rsidRPr="002A7683" w:rsidRDefault="002A7683" w:rsidP="002A7683">
            <w:r w:rsidRPr="002A7683">
              <w:t>-1.13</w:t>
            </w:r>
          </w:p>
        </w:tc>
        <w:tc>
          <w:tcPr>
            <w:tcW w:w="960" w:type="dxa"/>
            <w:noWrap/>
            <w:hideMark/>
          </w:tcPr>
          <w:p w14:paraId="27BE7782" w14:textId="77777777" w:rsidR="002A7683" w:rsidRPr="002A7683" w:rsidRDefault="002A7683" w:rsidP="002A7683">
            <w:r w:rsidRPr="002A7683">
              <w:t>-3.41</w:t>
            </w:r>
          </w:p>
        </w:tc>
        <w:tc>
          <w:tcPr>
            <w:tcW w:w="960" w:type="dxa"/>
            <w:noWrap/>
            <w:hideMark/>
          </w:tcPr>
          <w:p w14:paraId="50FB7611" w14:textId="77777777" w:rsidR="002A7683" w:rsidRPr="002A7683" w:rsidRDefault="002A7683" w:rsidP="002A7683">
            <w:r w:rsidRPr="002A7683">
              <w:t>0.59</w:t>
            </w:r>
          </w:p>
        </w:tc>
      </w:tr>
      <w:tr w:rsidR="002A7683" w:rsidRPr="002A7683" w14:paraId="269529B0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7CF2AF28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05369D93" w14:textId="77777777" w:rsidR="002A7683" w:rsidRPr="002A7683" w:rsidRDefault="002A7683">
            <w:r w:rsidRPr="002A7683">
              <w:t>territorial.v.public</w:t>
            </w:r>
          </w:p>
        </w:tc>
        <w:tc>
          <w:tcPr>
            <w:tcW w:w="960" w:type="dxa"/>
            <w:noWrap/>
            <w:hideMark/>
          </w:tcPr>
          <w:p w14:paraId="1B47D69D" w14:textId="77777777" w:rsidR="002A7683" w:rsidRPr="002A7683" w:rsidRDefault="002A7683" w:rsidP="002A7683">
            <w:r w:rsidRPr="002A7683">
              <w:t>-0.2</w:t>
            </w:r>
          </w:p>
        </w:tc>
        <w:tc>
          <w:tcPr>
            <w:tcW w:w="960" w:type="dxa"/>
            <w:noWrap/>
            <w:hideMark/>
          </w:tcPr>
          <w:p w14:paraId="2E010014" w14:textId="77777777" w:rsidR="002A7683" w:rsidRPr="002A7683" w:rsidRDefault="002A7683" w:rsidP="002A7683">
            <w:r w:rsidRPr="002A7683">
              <w:t>-2.41</w:t>
            </w:r>
          </w:p>
        </w:tc>
        <w:tc>
          <w:tcPr>
            <w:tcW w:w="960" w:type="dxa"/>
            <w:noWrap/>
            <w:hideMark/>
          </w:tcPr>
          <w:p w14:paraId="776CDE32" w14:textId="77777777" w:rsidR="002A7683" w:rsidRPr="002A7683" w:rsidRDefault="002A7683" w:rsidP="002A7683">
            <w:r w:rsidRPr="002A7683">
              <w:t>1.97</w:t>
            </w:r>
          </w:p>
        </w:tc>
      </w:tr>
      <w:tr w:rsidR="002A7683" w:rsidRPr="002A7683" w14:paraId="1E53C635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436D12CA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4A769EA8" w14:textId="77777777" w:rsidR="002A7683" w:rsidRPr="002A7683" w:rsidRDefault="002A7683">
            <w:r w:rsidRPr="002A7683">
              <w:t>territorial.v.play</w:t>
            </w:r>
          </w:p>
        </w:tc>
        <w:tc>
          <w:tcPr>
            <w:tcW w:w="960" w:type="dxa"/>
            <w:noWrap/>
            <w:hideMark/>
          </w:tcPr>
          <w:p w14:paraId="43B1739D" w14:textId="77777777" w:rsidR="002A7683" w:rsidRPr="002A7683" w:rsidRDefault="002A7683" w:rsidP="002A7683">
            <w:r w:rsidRPr="002A7683">
              <w:t>-0.01</w:t>
            </w:r>
          </w:p>
        </w:tc>
        <w:tc>
          <w:tcPr>
            <w:tcW w:w="960" w:type="dxa"/>
            <w:noWrap/>
            <w:hideMark/>
          </w:tcPr>
          <w:p w14:paraId="09AD2D0C" w14:textId="77777777" w:rsidR="002A7683" w:rsidRPr="002A7683" w:rsidRDefault="002A7683" w:rsidP="002A7683">
            <w:r w:rsidRPr="002A7683">
              <w:t>-2.03</w:t>
            </w:r>
          </w:p>
        </w:tc>
        <w:tc>
          <w:tcPr>
            <w:tcW w:w="960" w:type="dxa"/>
            <w:noWrap/>
            <w:hideMark/>
          </w:tcPr>
          <w:p w14:paraId="53A5E51F" w14:textId="77777777" w:rsidR="002A7683" w:rsidRPr="002A7683" w:rsidRDefault="002A7683" w:rsidP="002A7683">
            <w:r w:rsidRPr="002A7683">
              <w:t>2.27</w:t>
            </w:r>
          </w:p>
        </w:tc>
      </w:tr>
      <w:tr w:rsidR="002A7683" w:rsidRPr="002A7683" w14:paraId="2B858818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0EE7A0F8" w14:textId="77777777" w:rsidR="002A7683" w:rsidRPr="002A7683" w:rsidRDefault="002A7683">
            <w:r w:rsidRPr="002A7683">
              <w:t>contexts</w:t>
            </w:r>
          </w:p>
        </w:tc>
        <w:tc>
          <w:tcPr>
            <w:tcW w:w="2094" w:type="dxa"/>
            <w:noWrap/>
            <w:hideMark/>
          </w:tcPr>
          <w:p w14:paraId="67170908" w14:textId="77777777" w:rsidR="002A7683" w:rsidRPr="002A7683" w:rsidRDefault="002A7683">
            <w:r w:rsidRPr="002A7683">
              <w:t>public.v.play</w:t>
            </w:r>
          </w:p>
        </w:tc>
        <w:tc>
          <w:tcPr>
            <w:tcW w:w="960" w:type="dxa"/>
            <w:noWrap/>
            <w:hideMark/>
          </w:tcPr>
          <w:p w14:paraId="79C267EC" w14:textId="77777777" w:rsidR="002A7683" w:rsidRPr="002A7683" w:rsidRDefault="002A7683" w:rsidP="002A7683">
            <w:r w:rsidRPr="002A7683">
              <w:t>0.19</w:t>
            </w:r>
          </w:p>
        </w:tc>
        <w:tc>
          <w:tcPr>
            <w:tcW w:w="960" w:type="dxa"/>
            <w:noWrap/>
            <w:hideMark/>
          </w:tcPr>
          <w:p w14:paraId="3219B7C7" w14:textId="77777777" w:rsidR="002A7683" w:rsidRPr="002A7683" w:rsidRDefault="002A7683" w:rsidP="002A7683">
            <w:r w:rsidRPr="002A7683">
              <w:t>-1.83</w:t>
            </w:r>
          </w:p>
        </w:tc>
        <w:tc>
          <w:tcPr>
            <w:tcW w:w="960" w:type="dxa"/>
            <w:noWrap/>
            <w:hideMark/>
          </w:tcPr>
          <w:p w14:paraId="1FAC2EA1" w14:textId="77777777" w:rsidR="002A7683" w:rsidRPr="002A7683" w:rsidRDefault="002A7683" w:rsidP="002A7683">
            <w:r w:rsidRPr="002A7683">
              <w:t>2.54</w:t>
            </w:r>
          </w:p>
        </w:tc>
      </w:tr>
      <w:tr w:rsidR="002A7683" w:rsidRPr="002A7683" w14:paraId="68482D3F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3CC2BDA3" w14:textId="77777777" w:rsidR="002A7683" w:rsidRPr="002A7683" w:rsidRDefault="002A7683">
            <w:r w:rsidRPr="002A7683">
              <w:t>dog_size</w:t>
            </w:r>
          </w:p>
        </w:tc>
        <w:tc>
          <w:tcPr>
            <w:tcW w:w="2094" w:type="dxa"/>
            <w:noWrap/>
            <w:hideMark/>
          </w:tcPr>
          <w:p w14:paraId="15F1E38B" w14:textId="77777777" w:rsidR="002A7683" w:rsidRPr="002A7683" w:rsidRDefault="002A7683">
            <w:r w:rsidRPr="002A7683">
              <w:t>small.v.medium</w:t>
            </w:r>
          </w:p>
        </w:tc>
        <w:tc>
          <w:tcPr>
            <w:tcW w:w="960" w:type="dxa"/>
            <w:noWrap/>
            <w:hideMark/>
          </w:tcPr>
          <w:p w14:paraId="7BB3105A" w14:textId="77777777" w:rsidR="002A7683" w:rsidRPr="002A7683" w:rsidRDefault="002A7683" w:rsidP="002A7683">
            <w:r w:rsidRPr="002A7683">
              <w:t>-1.08</w:t>
            </w:r>
          </w:p>
        </w:tc>
        <w:tc>
          <w:tcPr>
            <w:tcW w:w="960" w:type="dxa"/>
            <w:noWrap/>
            <w:hideMark/>
          </w:tcPr>
          <w:p w14:paraId="1F874A21" w14:textId="77777777" w:rsidR="002A7683" w:rsidRPr="002A7683" w:rsidRDefault="002A7683" w:rsidP="002A7683">
            <w:r w:rsidRPr="002A7683">
              <w:t>-3.06</w:t>
            </w:r>
          </w:p>
        </w:tc>
        <w:tc>
          <w:tcPr>
            <w:tcW w:w="960" w:type="dxa"/>
            <w:noWrap/>
            <w:hideMark/>
          </w:tcPr>
          <w:p w14:paraId="24338A2A" w14:textId="77777777" w:rsidR="002A7683" w:rsidRPr="002A7683" w:rsidRDefault="002A7683" w:rsidP="002A7683">
            <w:r w:rsidRPr="002A7683">
              <w:t>0.79</w:t>
            </w:r>
          </w:p>
        </w:tc>
      </w:tr>
      <w:tr w:rsidR="002A7683" w:rsidRPr="002A7683" w14:paraId="7FF2BE49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33FCA85F" w14:textId="77777777" w:rsidR="002A7683" w:rsidRPr="002A7683" w:rsidRDefault="002A7683">
            <w:r w:rsidRPr="002A7683">
              <w:t>dog_size</w:t>
            </w:r>
          </w:p>
        </w:tc>
        <w:tc>
          <w:tcPr>
            <w:tcW w:w="2094" w:type="dxa"/>
            <w:noWrap/>
            <w:hideMark/>
          </w:tcPr>
          <w:p w14:paraId="7ED42038" w14:textId="77777777" w:rsidR="002A7683" w:rsidRPr="002A7683" w:rsidRDefault="002A7683">
            <w:r w:rsidRPr="002A7683">
              <w:t>small.v.large</w:t>
            </w:r>
          </w:p>
        </w:tc>
        <w:tc>
          <w:tcPr>
            <w:tcW w:w="960" w:type="dxa"/>
            <w:noWrap/>
            <w:hideMark/>
          </w:tcPr>
          <w:p w14:paraId="2AE51123" w14:textId="77777777" w:rsidR="002A7683" w:rsidRPr="002A7683" w:rsidRDefault="002A7683" w:rsidP="002A7683">
            <w:r w:rsidRPr="002A7683">
              <w:t>-0.71</w:t>
            </w:r>
          </w:p>
        </w:tc>
        <w:tc>
          <w:tcPr>
            <w:tcW w:w="960" w:type="dxa"/>
            <w:noWrap/>
            <w:hideMark/>
          </w:tcPr>
          <w:p w14:paraId="30CF2AE1" w14:textId="77777777" w:rsidR="002A7683" w:rsidRPr="002A7683" w:rsidRDefault="002A7683" w:rsidP="002A7683">
            <w:r w:rsidRPr="002A7683">
              <w:t>-2.37</w:t>
            </w:r>
          </w:p>
        </w:tc>
        <w:tc>
          <w:tcPr>
            <w:tcW w:w="960" w:type="dxa"/>
            <w:noWrap/>
            <w:hideMark/>
          </w:tcPr>
          <w:p w14:paraId="16ACD84D" w14:textId="77777777" w:rsidR="002A7683" w:rsidRPr="002A7683" w:rsidRDefault="002A7683" w:rsidP="002A7683">
            <w:r w:rsidRPr="002A7683">
              <w:t>1.01</w:t>
            </w:r>
          </w:p>
        </w:tc>
      </w:tr>
      <w:tr w:rsidR="002A7683" w:rsidRPr="002A7683" w14:paraId="5ED096A2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1E7AFF31" w14:textId="77777777" w:rsidR="002A7683" w:rsidRPr="002A7683" w:rsidRDefault="002A7683">
            <w:r w:rsidRPr="002A7683">
              <w:t>dog_size</w:t>
            </w:r>
          </w:p>
        </w:tc>
        <w:tc>
          <w:tcPr>
            <w:tcW w:w="2094" w:type="dxa"/>
            <w:noWrap/>
            <w:hideMark/>
          </w:tcPr>
          <w:p w14:paraId="6F9CBA43" w14:textId="77777777" w:rsidR="002A7683" w:rsidRPr="002A7683" w:rsidRDefault="002A7683">
            <w:r w:rsidRPr="002A7683">
              <w:t>medium.v.large</w:t>
            </w:r>
          </w:p>
        </w:tc>
        <w:tc>
          <w:tcPr>
            <w:tcW w:w="960" w:type="dxa"/>
            <w:noWrap/>
            <w:hideMark/>
          </w:tcPr>
          <w:p w14:paraId="6AA296C5" w14:textId="77777777" w:rsidR="002A7683" w:rsidRPr="002A7683" w:rsidRDefault="002A7683" w:rsidP="002A7683">
            <w:r w:rsidRPr="002A7683">
              <w:t>0.38</w:t>
            </w:r>
          </w:p>
        </w:tc>
        <w:tc>
          <w:tcPr>
            <w:tcW w:w="960" w:type="dxa"/>
            <w:noWrap/>
            <w:hideMark/>
          </w:tcPr>
          <w:p w14:paraId="7A7EFC46" w14:textId="77777777" w:rsidR="002A7683" w:rsidRPr="002A7683" w:rsidRDefault="002A7683" w:rsidP="002A7683">
            <w:r w:rsidRPr="002A7683">
              <w:t>-1.32</w:t>
            </w:r>
          </w:p>
        </w:tc>
        <w:tc>
          <w:tcPr>
            <w:tcW w:w="960" w:type="dxa"/>
            <w:noWrap/>
            <w:hideMark/>
          </w:tcPr>
          <w:p w14:paraId="74A0FB2B" w14:textId="77777777" w:rsidR="002A7683" w:rsidRPr="002A7683" w:rsidRDefault="002A7683" w:rsidP="002A7683">
            <w:r w:rsidRPr="002A7683">
              <w:t>2.11</w:t>
            </w:r>
          </w:p>
        </w:tc>
      </w:tr>
      <w:tr w:rsidR="002A7683" w:rsidRPr="002A7683" w14:paraId="464E572F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032FA1FE" w14:textId="77777777" w:rsidR="002A7683" w:rsidRPr="002A7683" w:rsidRDefault="002A7683">
            <w:r w:rsidRPr="002A7683">
              <w:t>sex</w:t>
            </w:r>
          </w:p>
        </w:tc>
        <w:tc>
          <w:tcPr>
            <w:tcW w:w="2094" w:type="dxa"/>
            <w:noWrap/>
            <w:hideMark/>
          </w:tcPr>
          <w:p w14:paraId="55663848" w14:textId="77777777" w:rsidR="002A7683" w:rsidRPr="002A7683" w:rsidRDefault="002A7683">
            <w:r w:rsidRPr="002A7683">
              <w:t>female.v.male</w:t>
            </w:r>
          </w:p>
        </w:tc>
        <w:tc>
          <w:tcPr>
            <w:tcW w:w="960" w:type="dxa"/>
            <w:noWrap/>
            <w:hideMark/>
          </w:tcPr>
          <w:p w14:paraId="4D8A060A" w14:textId="77777777" w:rsidR="002A7683" w:rsidRPr="002A7683" w:rsidRDefault="002A7683" w:rsidP="002A7683">
            <w:r w:rsidRPr="002A7683">
              <w:t>-0.38</w:t>
            </w:r>
          </w:p>
        </w:tc>
        <w:tc>
          <w:tcPr>
            <w:tcW w:w="960" w:type="dxa"/>
            <w:noWrap/>
            <w:hideMark/>
          </w:tcPr>
          <w:p w14:paraId="43167CFB" w14:textId="77777777" w:rsidR="002A7683" w:rsidRPr="002A7683" w:rsidRDefault="002A7683" w:rsidP="002A7683">
            <w:r w:rsidRPr="002A7683">
              <w:t>-1.9</w:t>
            </w:r>
          </w:p>
        </w:tc>
        <w:tc>
          <w:tcPr>
            <w:tcW w:w="960" w:type="dxa"/>
            <w:noWrap/>
            <w:hideMark/>
          </w:tcPr>
          <w:p w14:paraId="50C590BC" w14:textId="77777777" w:rsidR="002A7683" w:rsidRPr="002A7683" w:rsidRDefault="002A7683" w:rsidP="002A7683">
            <w:r w:rsidRPr="002A7683">
              <w:t>1.11</w:t>
            </w:r>
          </w:p>
        </w:tc>
      </w:tr>
      <w:tr w:rsidR="002A7683" w:rsidRPr="002A7683" w14:paraId="0EC763D4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46738C93" w14:textId="77777777" w:rsidR="002A7683" w:rsidRPr="002A7683" w:rsidRDefault="002A7683">
            <w:r w:rsidRPr="002A7683">
              <w:t>age</w:t>
            </w:r>
          </w:p>
        </w:tc>
        <w:tc>
          <w:tcPr>
            <w:tcW w:w="2094" w:type="dxa"/>
            <w:noWrap/>
            <w:hideMark/>
          </w:tcPr>
          <w:p w14:paraId="59E4CFD3" w14:textId="77777777" w:rsidR="002A7683" w:rsidRPr="002A7683" w:rsidRDefault="002A7683">
            <w:r w:rsidRPr="002A7683">
              <w:t>infant.v.child</w:t>
            </w:r>
          </w:p>
        </w:tc>
        <w:tc>
          <w:tcPr>
            <w:tcW w:w="960" w:type="dxa"/>
            <w:noWrap/>
            <w:hideMark/>
          </w:tcPr>
          <w:p w14:paraId="3A05A520" w14:textId="77777777" w:rsidR="002A7683" w:rsidRPr="002A7683" w:rsidRDefault="002A7683" w:rsidP="002A7683">
            <w:r w:rsidRPr="002A7683">
              <w:t>2.17</w:t>
            </w:r>
          </w:p>
        </w:tc>
        <w:tc>
          <w:tcPr>
            <w:tcW w:w="960" w:type="dxa"/>
            <w:noWrap/>
            <w:hideMark/>
          </w:tcPr>
          <w:p w14:paraId="059C7D71" w14:textId="77777777" w:rsidR="002A7683" w:rsidRPr="002A7683" w:rsidRDefault="002A7683" w:rsidP="002A7683">
            <w:r w:rsidRPr="002A7683">
              <w:t>0.14</w:t>
            </w:r>
          </w:p>
        </w:tc>
        <w:tc>
          <w:tcPr>
            <w:tcW w:w="960" w:type="dxa"/>
            <w:noWrap/>
            <w:hideMark/>
          </w:tcPr>
          <w:p w14:paraId="5F851018" w14:textId="77777777" w:rsidR="002A7683" w:rsidRPr="002A7683" w:rsidRDefault="002A7683" w:rsidP="002A7683">
            <w:r w:rsidRPr="002A7683">
              <w:t>4.37</w:t>
            </w:r>
          </w:p>
        </w:tc>
      </w:tr>
      <w:tr w:rsidR="002A7683" w:rsidRPr="002A7683" w14:paraId="03A4FCCB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124D8034" w14:textId="77777777" w:rsidR="002A7683" w:rsidRPr="002A7683" w:rsidRDefault="002A7683">
            <w:r w:rsidRPr="002A7683">
              <w:t>age</w:t>
            </w:r>
          </w:p>
        </w:tc>
        <w:tc>
          <w:tcPr>
            <w:tcW w:w="2094" w:type="dxa"/>
            <w:noWrap/>
            <w:hideMark/>
          </w:tcPr>
          <w:p w14:paraId="423C099B" w14:textId="77777777" w:rsidR="002A7683" w:rsidRPr="002A7683" w:rsidRDefault="002A7683">
            <w:r w:rsidRPr="002A7683">
              <w:t>infant.v.adult</w:t>
            </w:r>
          </w:p>
        </w:tc>
        <w:tc>
          <w:tcPr>
            <w:tcW w:w="960" w:type="dxa"/>
            <w:noWrap/>
            <w:hideMark/>
          </w:tcPr>
          <w:p w14:paraId="14495A6D" w14:textId="77777777" w:rsidR="002A7683" w:rsidRPr="002A7683" w:rsidRDefault="002A7683" w:rsidP="002A7683">
            <w:r w:rsidRPr="002A7683">
              <w:t>0.56</w:t>
            </w:r>
          </w:p>
        </w:tc>
        <w:tc>
          <w:tcPr>
            <w:tcW w:w="960" w:type="dxa"/>
            <w:noWrap/>
            <w:hideMark/>
          </w:tcPr>
          <w:p w14:paraId="5D1EB647" w14:textId="77777777" w:rsidR="002A7683" w:rsidRPr="002A7683" w:rsidRDefault="002A7683" w:rsidP="002A7683">
            <w:r w:rsidRPr="002A7683">
              <w:t>-1.59</w:t>
            </w:r>
          </w:p>
        </w:tc>
        <w:tc>
          <w:tcPr>
            <w:tcW w:w="960" w:type="dxa"/>
            <w:noWrap/>
            <w:hideMark/>
          </w:tcPr>
          <w:p w14:paraId="7E43A1D9" w14:textId="77777777" w:rsidR="002A7683" w:rsidRPr="002A7683" w:rsidRDefault="002A7683" w:rsidP="002A7683">
            <w:r w:rsidRPr="002A7683">
              <w:t>2.75</w:t>
            </w:r>
          </w:p>
        </w:tc>
      </w:tr>
      <w:tr w:rsidR="002A7683" w:rsidRPr="002A7683" w14:paraId="740402F5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6B82AE11" w14:textId="77777777" w:rsidR="002A7683" w:rsidRPr="002A7683" w:rsidRDefault="002A7683">
            <w:r w:rsidRPr="002A7683">
              <w:t>age</w:t>
            </w:r>
          </w:p>
        </w:tc>
        <w:tc>
          <w:tcPr>
            <w:tcW w:w="2094" w:type="dxa"/>
            <w:noWrap/>
            <w:hideMark/>
          </w:tcPr>
          <w:p w14:paraId="0F5CB678" w14:textId="77777777" w:rsidR="002A7683" w:rsidRPr="002A7683" w:rsidRDefault="002A7683">
            <w:r w:rsidRPr="002A7683">
              <w:t>child.v.adult</w:t>
            </w:r>
          </w:p>
        </w:tc>
        <w:tc>
          <w:tcPr>
            <w:tcW w:w="960" w:type="dxa"/>
            <w:noWrap/>
            <w:hideMark/>
          </w:tcPr>
          <w:p w14:paraId="72D0C978" w14:textId="77777777" w:rsidR="002A7683" w:rsidRPr="002A7683" w:rsidRDefault="002A7683" w:rsidP="002A7683">
            <w:r w:rsidRPr="002A7683">
              <w:t>-1.61</w:t>
            </w:r>
          </w:p>
        </w:tc>
        <w:tc>
          <w:tcPr>
            <w:tcW w:w="960" w:type="dxa"/>
            <w:noWrap/>
            <w:hideMark/>
          </w:tcPr>
          <w:p w14:paraId="4ECE036B" w14:textId="77777777" w:rsidR="002A7683" w:rsidRPr="002A7683" w:rsidRDefault="002A7683" w:rsidP="002A7683">
            <w:r w:rsidRPr="002A7683">
              <w:t>-3.16</w:t>
            </w:r>
          </w:p>
        </w:tc>
        <w:tc>
          <w:tcPr>
            <w:tcW w:w="960" w:type="dxa"/>
            <w:noWrap/>
            <w:hideMark/>
          </w:tcPr>
          <w:p w14:paraId="5065FF67" w14:textId="77777777" w:rsidR="002A7683" w:rsidRPr="002A7683" w:rsidRDefault="002A7683" w:rsidP="002A7683">
            <w:r w:rsidRPr="002A7683">
              <w:t>-0.08</w:t>
            </w:r>
          </w:p>
        </w:tc>
      </w:tr>
      <w:tr w:rsidR="002A7683" w:rsidRPr="002A7683" w14:paraId="3AA500DC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58F26A76" w14:textId="77777777" w:rsidR="002A7683" w:rsidRPr="002A7683" w:rsidRDefault="002A7683">
            <w:r w:rsidRPr="002A7683">
              <w:t>initiates</w:t>
            </w:r>
          </w:p>
        </w:tc>
        <w:tc>
          <w:tcPr>
            <w:tcW w:w="2094" w:type="dxa"/>
            <w:noWrap/>
            <w:hideMark/>
          </w:tcPr>
          <w:p w14:paraId="66EB1BA3" w14:textId="77777777" w:rsidR="002A7683" w:rsidRPr="002A7683" w:rsidRDefault="002A7683">
            <w:r w:rsidRPr="002A7683">
              <w:t>dog.v.human_initiates</w:t>
            </w:r>
          </w:p>
        </w:tc>
        <w:tc>
          <w:tcPr>
            <w:tcW w:w="960" w:type="dxa"/>
            <w:noWrap/>
            <w:hideMark/>
          </w:tcPr>
          <w:p w14:paraId="64903632" w14:textId="77777777" w:rsidR="002A7683" w:rsidRPr="002A7683" w:rsidRDefault="002A7683" w:rsidP="002A7683">
            <w:r w:rsidRPr="002A7683">
              <w:t>1.1</w:t>
            </w:r>
          </w:p>
        </w:tc>
        <w:tc>
          <w:tcPr>
            <w:tcW w:w="960" w:type="dxa"/>
            <w:noWrap/>
            <w:hideMark/>
          </w:tcPr>
          <w:p w14:paraId="0B7C1148" w14:textId="77777777" w:rsidR="002A7683" w:rsidRPr="002A7683" w:rsidRDefault="002A7683" w:rsidP="002A7683">
            <w:r w:rsidRPr="002A7683">
              <w:t>-0.51</w:t>
            </w:r>
          </w:p>
        </w:tc>
        <w:tc>
          <w:tcPr>
            <w:tcW w:w="960" w:type="dxa"/>
            <w:noWrap/>
            <w:hideMark/>
          </w:tcPr>
          <w:p w14:paraId="31AFA6F6" w14:textId="77777777" w:rsidR="002A7683" w:rsidRPr="002A7683" w:rsidRDefault="002A7683" w:rsidP="002A7683">
            <w:r w:rsidRPr="002A7683">
              <w:t>2.72</w:t>
            </w:r>
          </w:p>
        </w:tc>
      </w:tr>
      <w:tr w:rsidR="002A7683" w:rsidRPr="002A7683" w14:paraId="0803F156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671EDB6D" w14:textId="77777777" w:rsidR="002A7683" w:rsidRPr="002A7683" w:rsidRDefault="002A7683">
            <w:r w:rsidRPr="002A7683">
              <w:t>bite_location</w:t>
            </w:r>
          </w:p>
        </w:tc>
        <w:tc>
          <w:tcPr>
            <w:tcW w:w="2094" w:type="dxa"/>
            <w:noWrap/>
            <w:hideMark/>
          </w:tcPr>
          <w:p w14:paraId="25D4C6D5" w14:textId="77777777" w:rsidR="002A7683" w:rsidRPr="002A7683" w:rsidRDefault="002A7683">
            <w:r w:rsidRPr="002A7683">
              <w:t>face.v.limbs</w:t>
            </w:r>
          </w:p>
        </w:tc>
        <w:tc>
          <w:tcPr>
            <w:tcW w:w="960" w:type="dxa"/>
            <w:noWrap/>
            <w:hideMark/>
          </w:tcPr>
          <w:p w14:paraId="6EDC91DF" w14:textId="77777777" w:rsidR="002A7683" w:rsidRPr="002A7683" w:rsidRDefault="002A7683" w:rsidP="002A7683">
            <w:r w:rsidRPr="002A7683">
              <w:t>-0.95</w:t>
            </w:r>
          </w:p>
        </w:tc>
        <w:tc>
          <w:tcPr>
            <w:tcW w:w="960" w:type="dxa"/>
            <w:noWrap/>
            <w:hideMark/>
          </w:tcPr>
          <w:p w14:paraId="1ED51691" w14:textId="77777777" w:rsidR="002A7683" w:rsidRPr="002A7683" w:rsidRDefault="002A7683" w:rsidP="002A7683">
            <w:r w:rsidRPr="002A7683">
              <w:t>-2.85</w:t>
            </w:r>
          </w:p>
        </w:tc>
        <w:tc>
          <w:tcPr>
            <w:tcW w:w="960" w:type="dxa"/>
            <w:noWrap/>
            <w:hideMark/>
          </w:tcPr>
          <w:p w14:paraId="6FCF8A92" w14:textId="77777777" w:rsidR="002A7683" w:rsidRPr="002A7683" w:rsidRDefault="002A7683" w:rsidP="002A7683">
            <w:r w:rsidRPr="002A7683">
              <w:t>1.06</w:t>
            </w:r>
          </w:p>
        </w:tc>
      </w:tr>
      <w:tr w:rsidR="002A7683" w:rsidRPr="002A7683" w14:paraId="65B05475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1A4E321B" w14:textId="77777777" w:rsidR="002A7683" w:rsidRPr="002A7683" w:rsidRDefault="002A7683">
            <w:r w:rsidRPr="002A7683">
              <w:t>bite_location</w:t>
            </w:r>
          </w:p>
        </w:tc>
        <w:tc>
          <w:tcPr>
            <w:tcW w:w="2094" w:type="dxa"/>
            <w:noWrap/>
            <w:hideMark/>
          </w:tcPr>
          <w:p w14:paraId="44E502AF" w14:textId="77777777" w:rsidR="002A7683" w:rsidRPr="002A7683" w:rsidRDefault="002A7683">
            <w:r w:rsidRPr="002A7683">
              <w:t>face.v.multiple</w:t>
            </w:r>
          </w:p>
        </w:tc>
        <w:tc>
          <w:tcPr>
            <w:tcW w:w="960" w:type="dxa"/>
            <w:noWrap/>
            <w:hideMark/>
          </w:tcPr>
          <w:p w14:paraId="20A4DB5A" w14:textId="77777777" w:rsidR="002A7683" w:rsidRPr="002A7683" w:rsidRDefault="002A7683" w:rsidP="002A7683">
            <w:r w:rsidRPr="002A7683">
              <w:t>-7.76</w:t>
            </w:r>
          </w:p>
        </w:tc>
        <w:tc>
          <w:tcPr>
            <w:tcW w:w="960" w:type="dxa"/>
            <w:noWrap/>
            <w:hideMark/>
          </w:tcPr>
          <w:p w14:paraId="6F7FD51F" w14:textId="77777777" w:rsidR="002A7683" w:rsidRPr="002A7683" w:rsidRDefault="002A7683" w:rsidP="002A7683">
            <w:r w:rsidRPr="002A7683">
              <w:t>-13.37</w:t>
            </w:r>
          </w:p>
        </w:tc>
        <w:tc>
          <w:tcPr>
            <w:tcW w:w="960" w:type="dxa"/>
            <w:noWrap/>
            <w:hideMark/>
          </w:tcPr>
          <w:p w14:paraId="162006C4" w14:textId="77777777" w:rsidR="002A7683" w:rsidRPr="002A7683" w:rsidRDefault="002A7683" w:rsidP="002A7683">
            <w:r w:rsidRPr="002A7683">
              <w:t>-2.62</w:t>
            </w:r>
          </w:p>
        </w:tc>
      </w:tr>
      <w:tr w:rsidR="002A7683" w:rsidRPr="002A7683" w14:paraId="7E62E203" w14:textId="77777777" w:rsidTr="002A7683">
        <w:trPr>
          <w:trHeight w:val="300"/>
        </w:trPr>
        <w:tc>
          <w:tcPr>
            <w:tcW w:w="1210" w:type="dxa"/>
            <w:noWrap/>
            <w:hideMark/>
          </w:tcPr>
          <w:p w14:paraId="38A502BE" w14:textId="77777777" w:rsidR="002A7683" w:rsidRPr="002A7683" w:rsidRDefault="002A7683">
            <w:r w:rsidRPr="002A7683">
              <w:t>bite_location</w:t>
            </w:r>
          </w:p>
        </w:tc>
        <w:tc>
          <w:tcPr>
            <w:tcW w:w="2094" w:type="dxa"/>
            <w:noWrap/>
            <w:hideMark/>
          </w:tcPr>
          <w:p w14:paraId="2D66FEA1" w14:textId="77777777" w:rsidR="002A7683" w:rsidRPr="002A7683" w:rsidRDefault="002A7683">
            <w:r w:rsidRPr="002A7683">
              <w:t>limbs.v.multiple</w:t>
            </w:r>
          </w:p>
        </w:tc>
        <w:tc>
          <w:tcPr>
            <w:tcW w:w="960" w:type="dxa"/>
            <w:noWrap/>
            <w:hideMark/>
          </w:tcPr>
          <w:p w14:paraId="63432487" w14:textId="77777777" w:rsidR="002A7683" w:rsidRPr="002A7683" w:rsidRDefault="002A7683" w:rsidP="002A7683">
            <w:r w:rsidRPr="002A7683">
              <w:t>-6.82</w:t>
            </w:r>
          </w:p>
        </w:tc>
        <w:tc>
          <w:tcPr>
            <w:tcW w:w="960" w:type="dxa"/>
            <w:noWrap/>
            <w:hideMark/>
          </w:tcPr>
          <w:p w14:paraId="21DD382B" w14:textId="77777777" w:rsidR="002A7683" w:rsidRPr="002A7683" w:rsidRDefault="002A7683" w:rsidP="002A7683">
            <w:r w:rsidRPr="002A7683">
              <w:t>-12.15</w:t>
            </w:r>
          </w:p>
        </w:tc>
        <w:tc>
          <w:tcPr>
            <w:tcW w:w="960" w:type="dxa"/>
            <w:noWrap/>
            <w:hideMark/>
          </w:tcPr>
          <w:p w14:paraId="3EC09D64" w14:textId="77777777" w:rsidR="002A7683" w:rsidRPr="002A7683" w:rsidRDefault="002A7683" w:rsidP="002A7683">
            <w:r w:rsidRPr="002A7683">
              <w:t>-2.31</w:t>
            </w:r>
          </w:p>
        </w:tc>
      </w:tr>
    </w:tbl>
    <w:p w14:paraId="32858161" w14:textId="77777777" w:rsidR="002A7683" w:rsidRDefault="002A7683" w:rsidP="00583FEC"/>
    <w:p w14:paraId="46C13C7B" w14:textId="77777777" w:rsidR="002A7683" w:rsidRDefault="002A7683" w:rsidP="00583FEC"/>
    <w:p w14:paraId="7E3A1724" w14:textId="77777777" w:rsidR="002A7683" w:rsidRDefault="002A7683" w:rsidP="002A7683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,Bold" w:hAnsi="Calibri,Bold" w:cs="Calibri,Bold"/>
          <w:b/>
          <w:bCs/>
          <w:sz w:val="21"/>
          <w:szCs w:val="21"/>
          <w:lang w:val="en-US"/>
        </w:rPr>
        <w:t xml:space="preserve">Supplement 7. </w:t>
      </w:r>
      <w:r>
        <w:rPr>
          <w:rFonts w:ascii="Calibri" w:hAnsi="Calibri" w:cs="Calibri"/>
          <w:sz w:val="21"/>
          <w:szCs w:val="21"/>
          <w:lang w:val="en-US"/>
        </w:rPr>
        <w:t>The effect of interaction duration on bite severity (mean= solid line, dotted lines =</w:t>
      </w:r>
    </w:p>
    <w:p w14:paraId="1596C5D4" w14:textId="77777777" w:rsidR="002A7683" w:rsidRDefault="002A7683" w:rsidP="002A7683">
      <w:pPr>
        <w:rPr>
          <w:rFonts w:ascii="Calibri" w:hAnsi="Calibri" w:cs="Calibri"/>
          <w:sz w:val="21"/>
          <w:szCs w:val="21"/>
          <w:lang w:val="en-US"/>
        </w:rPr>
      </w:pPr>
      <w:r>
        <w:rPr>
          <w:rFonts w:ascii="Calibri" w:hAnsi="Calibri" w:cs="Calibri"/>
          <w:sz w:val="21"/>
          <w:szCs w:val="21"/>
          <w:lang w:val="en-US"/>
        </w:rPr>
        <w:t>95% HDI).</w:t>
      </w:r>
    </w:p>
    <w:p w14:paraId="54301255" w14:textId="77777777" w:rsidR="002A7683" w:rsidRPr="00583FEC" w:rsidRDefault="002A7683" w:rsidP="002A7683">
      <w:r>
        <w:rPr>
          <w:noProof/>
          <w:lang w:val="en-US"/>
        </w:rPr>
        <w:lastRenderedPageBreak/>
        <w:drawing>
          <wp:inline distT="0" distB="0" distL="0" distR="0" wp14:anchorId="428ED2FD" wp14:editId="7C41061A">
            <wp:extent cx="5731510" cy="477647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uration_severit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7683" w:rsidRPr="00583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FEC"/>
    <w:rsid w:val="002A7683"/>
    <w:rsid w:val="003B6E66"/>
    <w:rsid w:val="00583FEC"/>
    <w:rsid w:val="005D7AEA"/>
    <w:rsid w:val="0095196D"/>
    <w:rsid w:val="00AD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CB970"/>
  <w15:chartTrackingRefBased/>
  <w15:docId w15:val="{BB2E2433-5301-4BA1-B8B4-2F6D2B003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FE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83F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3FEC"/>
    <w:pPr>
      <w:spacing w:after="20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FEC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F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F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8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7380</Words>
  <Characters>42071</Characters>
  <Application>Microsoft Office Word</Application>
  <DocSecurity>0</DocSecurity>
  <Lines>350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9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czarczak-Garstecka, Sara</dc:creator>
  <cp:keywords/>
  <dc:description/>
  <cp:lastModifiedBy>Owczarczak-Garstecka, Sara</cp:lastModifiedBy>
  <cp:revision>3</cp:revision>
  <cp:lastPrinted>2018-03-30T08:37:00Z</cp:lastPrinted>
  <dcterms:created xsi:type="dcterms:W3CDTF">2018-03-30T08:37:00Z</dcterms:created>
  <dcterms:modified xsi:type="dcterms:W3CDTF">2018-03-30T08:38:00Z</dcterms:modified>
</cp:coreProperties>
</file>